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2D7FD" w14:textId="17D93609" w:rsidR="00547443" w:rsidRDefault="00E060D7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itional File 1: </w:t>
      </w:r>
    </w:p>
    <w:p w14:paraId="7848BCEF" w14:textId="1374D330" w:rsidR="00547443" w:rsidRPr="00547443" w:rsidRDefault="00547443">
      <w:pPr>
        <w:rPr>
          <w:rFonts w:cstheme="minorHAnsi"/>
          <w:sz w:val="24"/>
          <w:szCs w:val="24"/>
        </w:rPr>
      </w:pPr>
      <w:r w:rsidRPr="00547443">
        <w:rPr>
          <w:rFonts w:cstheme="minorHAnsi"/>
          <w:sz w:val="24"/>
          <w:szCs w:val="24"/>
        </w:rPr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Pr="00547443">
        <w:rPr>
          <w:rFonts w:cstheme="minorHAnsi"/>
          <w:sz w:val="24"/>
          <w:szCs w:val="24"/>
        </w:rPr>
        <w:t>1. Definition of study variables</w:t>
      </w:r>
    </w:p>
    <w:p w14:paraId="72397E85" w14:textId="30A6D617" w:rsidR="00547443" w:rsidRPr="002413D9" w:rsidRDefault="00CD30E1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 xml:space="preserve">Figure </w:t>
      </w:r>
      <w:r w:rsidR="00E060D7">
        <w:rPr>
          <w:rFonts w:cstheme="minorHAnsi"/>
          <w:sz w:val="24"/>
          <w:szCs w:val="24"/>
        </w:rPr>
        <w:t>S</w:t>
      </w:r>
      <w:r w:rsidRPr="002413D9">
        <w:rPr>
          <w:rFonts w:cstheme="minorHAnsi"/>
          <w:sz w:val="24"/>
          <w:szCs w:val="24"/>
        </w:rPr>
        <w:t>1. Cohort attrition</w:t>
      </w:r>
    </w:p>
    <w:p w14:paraId="52CE5B1B" w14:textId="05444F24" w:rsidR="00547443" w:rsidRPr="002413D9" w:rsidRDefault="00547443">
      <w:pPr>
        <w:rPr>
          <w:rFonts w:cstheme="minorHAnsi"/>
          <w:sz w:val="24"/>
          <w:szCs w:val="24"/>
        </w:rPr>
      </w:pPr>
      <w:proofErr w:type="gramStart"/>
      <w:r w:rsidRPr="002413D9">
        <w:rPr>
          <w:rFonts w:cstheme="minorHAnsi"/>
          <w:sz w:val="24"/>
          <w:szCs w:val="24"/>
        </w:rPr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Pr="002413D9">
        <w:rPr>
          <w:rFonts w:cstheme="minorHAnsi"/>
          <w:sz w:val="24"/>
          <w:szCs w:val="24"/>
        </w:rPr>
        <w:t>2a.</w:t>
      </w:r>
      <w:proofErr w:type="gramEnd"/>
      <w:r w:rsidRPr="002413D9">
        <w:rPr>
          <w:rFonts w:cstheme="minorHAnsi"/>
          <w:sz w:val="24"/>
          <w:szCs w:val="24"/>
        </w:rPr>
        <w:t xml:space="preserve"> Study pop</w:t>
      </w:r>
      <w:r w:rsidR="001A603D" w:rsidRPr="002413D9">
        <w:rPr>
          <w:rFonts w:cstheme="minorHAnsi"/>
          <w:sz w:val="24"/>
          <w:szCs w:val="24"/>
        </w:rPr>
        <w:t>ulation characteristics, cohort</w:t>
      </w:r>
      <w:r w:rsidRPr="002413D9">
        <w:rPr>
          <w:rFonts w:cstheme="minorHAnsi"/>
          <w:sz w:val="24"/>
          <w:szCs w:val="24"/>
        </w:rPr>
        <w:t xml:space="preserve"> 1-2</w:t>
      </w:r>
    </w:p>
    <w:p w14:paraId="466711B1" w14:textId="78F01CF2" w:rsidR="00547443" w:rsidRPr="002413D9" w:rsidRDefault="00547443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Pr="002413D9">
        <w:rPr>
          <w:rFonts w:cstheme="minorHAnsi"/>
          <w:sz w:val="24"/>
          <w:szCs w:val="24"/>
        </w:rPr>
        <w:t>2b.</w:t>
      </w:r>
      <w:r w:rsidRPr="002413D9">
        <w:t xml:space="preserve"> </w:t>
      </w:r>
      <w:r w:rsidRPr="002413D9">
        <w:rPr>
          <w:rFonts w:cstheme="minorHAnsi"/>
          <w:sz w:val="24"/>
          <w:szCs w:val="24"/>
        </w:rPr>
        <w:t>Study pop</w:t>
      </w:r>
      <w:r w:rsidR="001A603D" w:rsidRPr="002413D9">
        <w:rPr>
          <w:rFonts w:cstheme="minorHAnsi"/>
          <w:sz w:val="24"/>
          <w:szCs w:val="24"/>
        </w:rPr>
        <w:t>ulation characteristics, cohort</w:t>
      </w:r>
      <w:r w:rsidRPr="002413D9">
        <w:rPr>
          <w:rFonts w:cstheme="minorHAnsi"/>
          <w:sz w:val="24"/>
          <w:szCs w:val="24"/>
        </w:rPr>
        <w:t xml:space="preserve"> 3-4</w:t>
      </w:r>
    </w:p>
    <w:p w14:paraId="740A1840" w14:textId="77777777" w:rsidR="00E060D7" w:rsidRPr="002413D9" w:rsidRDefault="00E060D7" w:rsidP="00E060D7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Pr="002413D9">
        <w:rPr>
          <w:rFonts w:cstheme="minorHAnsi"/>
          <w:sz w:val="24"/>
          <w:szCs w:val="24"/>
        </w:rPr>
        <w:t>2. Smooth plots from PAMM regression models, cohort 1-4</w:t>
      </w:r>
    </w:p>
    <w:p w14:paraId="46051F58" w14:textId="67898C67" w:rsidR="001A603D" w:rsidRPr="002413D9" w:rsidRDefault="001A603D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Pr="002413D9">
        <w:rPr>
          <w:rFonts w:cstheme="minorHAnsi"/>
          <w:sz w:val="24"/>
          <w:szCs w:val="24"/>
        </w:rPr>
        <w:t>3. Age- and gender-standardized incidence rate (per 10,000 episodes), stratified by age groups, cohort 1-4</w:t>
      </w:r>
    </w:p>
    <w:p w14:paraId="2D094F2E" w14:textId="6CFE69B9" w:rsidR="00547443" w:rsidRPr="002413D9" w:rsidRDefault="00547443">
      <w:pPr>
        <w:rPr>
          <w:rFonts w:cstheme="minorHAnsi"/>
          <w:sz w:val="24"/>
          <w:szCs w:val="24"/>
        </w:rPr>
      </w:pPr>
      <w:proofErr w:type="gramStart"/>
      <w:r w:rsidRPr="002413D9">
        <w:rPr>
          <w:rFonts w:cstheme="minorHAnsi"/>
          <w:sz w:val="24"/>
          <w:szCs w:val="24"/>
        </w:rPr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="001A603D" w:rsidRPr="002413D9">
        <w:rPr>
          <w:rFonts w:cstheme="minorHAnsi"/>
          <w:sz w:val="24"/>
          <w:szCs w:val="24"/>
        </w:rPr>
        <w:t>4</w:t>
      </w:r>
      <w:r w:rsidRPr="002413D9">
        <w:rPr>
          <w:rFonts w:cstheme="minorHAnsi"/>
          <w:sz w:val="24"/>
          <w:szCs w:val="24"/>
        </w:rPr>
        <w:t>a.</w:t>
      </w:r>
      <w:proofErr w:type="gramEnd"/>
      <w:r w:rsidRPr="002413D9">
        <w:t xml:space="preserve"> </w:t>
      </w:r>
      <w:r w:rsidRPr="002413D9">
        <w:rPr>
          <w:rFonts w:cstheme="minorHAnsi"/>
          <w:sz w:val="24"/>
          <w:szCs w:val="24"/>
        </w:rPr>
        <w:t>Study population characteristics, 1:1 PS matched cohort 1-2</w:t>
      </w:r>
    </w:p>
    <w:p w14:paraId="1A465D04" w14:textId="701D4A41" w:rsidR="00547443" w:rsidRPr="002413D9" w:rsidRDefault="00547443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="001A603D" w:rsidRPr="002413D9">
        <w:rPr>
          <w:rFonts w:cstheme="minorHAnsi"/>
          <w:sz w:val="24"/>
          <w:szCs w:val="24"/>
        </w:rPr>
        <w:t>4</w:t>
      </w:r>
      <w:r w:rsidRPr="002413D9">
        <w:rPr>
          <w:rFonts w:cstheme="minorHAnsi"/>
          <w:sz w:val="24"/>
          <w:szCs w:val="24"/>
        </w:rPr>
        <w:t>b.</w:t>
      </w:r>
      <w:r w:rsidRPr="002413D9">
        <w:t xml:space="preserve"> </w:t>
      </w:r>
      <w:r w:rsidRPr="002413D9">
        <w:rPr>
          <w:rFonts w:cstheme="minorHAnsi"/>
          <w:sz w:val="24"/>
          <w:szCs w:val="24"/>
        </w:rPr>
        <w:t>Study population characteristics, 1:1 PS matched cohort 3-4</w:t>
      </w:r>
    </w:p>
    <w:p w14:paraId="5A2D0FA5" w14:textId="740020EB" w:rsidR="00547443" w:rsidRPr="002413D9" w:rsidRDefault="00547443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>Table</w:t>
      </w:r>
      <w:r w:rsidR="002F6D17" w:rsidRPr="002413D9">
        <w:rPr>
          <w:rFonts w:cstheme="minorHAnsi"/>
          <w:sz w:val="24"/>
          <w:szCs w:val="24"/>
        </w:rPr>
        <w:t xml:space="preserve"> </w:t>
      </w:r>
      <w:r w:rsidR="00E060D7">
        <w:rPr>
          <w:rFonts w:cstheme="minorHAnsi"/>
          <w:sz w:val="24"/>
          <w:szCs w:val="24"/>
        </w:rPr>
        <w:t>S</w:t>
      </w:r>
      <w:r w:rsidR="001A603D" w:rsidRPr="002413D9">
        <w:rPr>
          <w:rFonts w:cstheme="minorHAnsi"/>
          <w:sz w:val="24"/>
          <w:szCs w:val="24"/>
        </w:rPr>
        <w:t>5</w:t>
      </w:r>
      <w:r w:rsidRPr="002413D9">
        <w:rPr>
          <w:rFonts w:cstheme="minorHAnsi"/>
          <w:sz w:val="24"/>
          <w:szCs w:val="24"/>
        </w:rPr>
        <w:t>.</w:t>
      </w:r>
      <w:r w:rsidRPr="002413D9">
        <w:t xml:space="preserve"> </w:t>
      </w:r>
      <w:r w:rsidRPr="002413D9">
        <w:rPr>
          <w:rFonts w:cstheme="minorHAnsi"/>
          <w:sz w:val="24"/>
          <w:szCs w:val="24"/>
        </w:rPr>
        <w:t>Results from PAMM regression models, PS-matched cohorts</w:t>
      </w:r>
    </w:p>
    <w:p w14:paraId="5DA89103" w14:textId="13239FAE" w:rsidR="00547443" w:rsidRPr="00547443" w:rsidRDefault="00547443">
      <w:pPr>
        <w:rPr>
          <w:rFonts w:cstheme="minorHAnsi"/>
          <w:sz w:val="24"/>
          <w:szCs w:val="24"/>
        </w:rPr>
      </w:pPr>
      <w:r w:rsidRPr="002413D9">
        <w:rPr>
          <w:rFonts w:cstheme="minorHAnsi"/>
          <w:sz w:val="24"/>
          <w:szCs w:val="24"/>
        </w:rPr>
        <w:t>Table</w:t>
      </w:r>
      <w:r w:rsidR="002F6D17" w:rsidRPr="002413D9">
        <w:rPr>
          <w:rFonts w:cstheme="minorHAnsi"/>
          <w:sz w:val="24"/>
          <w:szCs w:val="24"/>
        </w:rPr>
        <w:t xml:space="preserve"> </w:t>
      </w:r>
      <w:r w:rsidR="00E060D7">
        <w:rPr>
          <w:rFonts w:cstheme="minorHAnsi"/>
          <w:sz w:val="24"/>
          <w:szCs w:val="24"/>
        </w:rPr>
        <w:t>S</w:t>
      </w:r>
      <w:r w:rsidR="001A603D" w:rsidRPr="002413D9">
        <w:rPr>
          <w:rFonts w:cstheme="minorHAnsi"/>
          <w:sz w:val="24"/>
          <w:szCs w:val="24"/>
        </w:rPr>
        <w:t>6</w:t>
      </w:r>
      <w:r w:rsidRPr="002413D9">
        <w:rPr>
          <w:rFonts w:cstheme="minorHAnsi"/>
          <w:sz w:val="24"/>
          <w:szCs w:val="24"/>
        </w:rPr>
        <w:t>.</w:t>
      </w:r>
      <w:r w:rsidRPr="002413D9">
        <w:t xml:space="preserve"> </w:t>
      </w:r>
      <w:r w:rsidRPr="002413D9">
        <w:rPr>
          <w:rFonts w:cstheme="minorHAnsi"/>
          <w:sz w:val="24"/>
          <w:szCs w:val="24"/>
        </w:rPr>
        <w:t>Results from PAMM regression models in sensitivity analyses, cohort 1-4</w:t>
      </w:r>
    </w:p>
    <w:p w14:paraId="1AB6E52E" w14:textId="77777777" w:rsidR="001A603D" w:rsidRDefault="001A603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191AB75" w14:textId="4E4D242E" w:rsidR="004C0BD9" w:rsidRPr="00730E0F" w:rsidRDefault="00415E23">
      <w:pPr>
        <w:rPr>
          <w:rFonts w:cstheme="minorHAnsi"/>
          <w:sz w:val="24"/>
          <w:szCs w:val="24"/>
        </w:rPr>
      </w:pPr>
      <w:r w:rsidRPr="00730E0F">
        <w:rPr>
          <w:rFonts w:cstheme="minorHAnsi"/>
          <w:sz w:val="24"/>
          <w:szCs w:val="24"/>
        </w:rPr>
        <w:lastRenderedPageBreak/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="004C0BD9" w:rsidRPr="00730E0F">
        <w:rPr>
          <w:rFonts w:cstheme="minorHAnsi"/>
          <w:sz w:val="24"/>
          <w:szCs w:val="24"/>
        </w:rPr>
        <w:t xml:space="preserve">1. </w:t>
      </w:r>
      <w:r w:rsidR="00BE24B6" w:rsidRPr="00730E0F">
        <w:rPr>
          <w:rFonts w:cstheme="minorHAnsi"/>
          <w:sz w:val="24"/>
          <w:szCs w:val="24"/>
        </w:rPr>
        <w:t>D</w:t>
      </w:r>
      <w:r w:rsidR="004C0BD9" w:rsidRPr="00730E0F">
        <w:rPr>
          <w:rFonts w:cstheme="minorHAnsi"/>
          <w:sz w:val="24"/>
          <w:szCs w:val="24"/>
        </w:rPr>
        <w:t xml:space="preserve">efinition </w:t>
      </w:r>
      <w:r w:rsidR="00BE24B6" w:rsidRPr="00730E0F">
        <w:rPr>
          <w:rFonts w:cstheme="minorHAnsi"/>
          <w:sz w:val="24"/>
          <w:szCs w:val="24"/>
        </w:rPr>
        <w:t xml:space="preserve">of </w:t>
      </w:r>
      <w:r w:rsidR="00335041" w:rsidRPr="00730E0F">
        <w:rPr>
          <w:rFonts w:cstheme="minorHAnsi"/>
          <w:sz w:val="24"/>
          <w:szCs w:val="24"/>
        </w:rPr>
        <w:t>study variables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066"/>
        <w:gridCol w:w="664"/>
        <w:gridCol w:w="8036"/>
      </w:tblGrid>
      <w:tr w:rsidR="000D70AC" w:rsidRPr="00415E23" w14:paraId="510BD234" w14:textId="77777777" w:rsidTr="008A0DD1">
        <w:trPr>
          <w:trHeight w:val="29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146670" w14:textId="7EF391CE" w:rsidR="000D70AC" w:rsidRPr="00730E0F" w:rsidRDefault="000D70AC" w:rsidP="00415E23">
            <w:pPr>
              <w:spacing w:after="60"/>
              <w:rPr>
                <w:rFonts w:cstheme="minorHAnsi"/>
                <w:b/>
                <w:sz w:val="20"/>
                <w:szCs w:val="20"/>
              </w:rPr>
            </w:pPr>
            <w:r w:rsidRPr="00730E0F">
              <w:rPr>
                <w:rFonts w:cstheme="minorHAnsi"/>
                <w:b/>
                <w:sz w:val="20"/>
                <w:szCs w:val="20"/>
              </w:rPr>
              <w:t>Cohort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65143297" w14:textId="4E72E550" w:rsidR="000D70AC" w:rsidRPr="00730E0F" w:rsidRDefault="00335041" w:rsidP="00415E23">
            <w:pPr>
              <w:spacing w:after="60"/>
              <w:rPr>
                <w:rFonts w:cstheme="minorHAnsi"/>
                <w:b/>
                <w:sz w:val="20"/>
                <w:szCs w:val="20"/>
              </w:rPr>
            </w:pPr>
            <w:r w:rsidRPr="00730E0F">
              <w:rPr>
                <w:rFonts w:cstheme="minorHAnsi"/>
                <w:b/>
                <w:sz w:val="20"/>
                <w:szCs w:val="20"/>
              </w:rPr>
              <w:t>V</w:t>
            </w:r>
            <w:r w:rsidR="000D70AC" w:rsidRPr="00730E0F">
              <w:rPr>
                <w:rFonts w:cstheme="minorHAnsi"/>
                <w:b/>
                <w:sz w:val="20"/>
                <w:szCs w:val="20"/>
              </w:rPr>
              <w:t>ariable</w:t>
            </w:r>
          </w:p>
        </w:tc>
        <w:tc>
          <w:tcPr>
            <w:tcW w:w="8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5B82D" w14:textId="565923C1" w:rsidR="000D70AC" w:rsidRPr="00730E0F" w:rsidRDefault="00335041" w:rsidP="00415E23">
            <w:pPr>
              <w:spacing w:after="60"/>
              <w:rPr>
                <w:rFonts w:cstheme="minorHAnsi"/>
                <w:b/>
                <w:sz w:val="20"/>
                <w:szCs w:val="20"/>
              </w:rPr>
            </w:pPr>
            <w:r w:rsidRPr="00730E0F">
              <w:rPr>
                <w:rFonts w:cstheme="minorHAnsi"/>
                <w:b/>
                <w:sz w:val="20"/>
                <w:szCs w:val="20"/>
              </w:rPr>
              <w:t>Definition</w:t>
            </w:r>
          </w:p>
        </w:tc>
      </w:tr>
      <w:tr w:rsidR="00335041" w:rsidRPr="00415E23" w14:paraId="2A0E0B72" w14:textId="77777777" w:rsidTr="00415E23">
        <w:trPr>
          <w:trHeight w:val="173"/>
        </w:trPr>
        <w:tc>
          <w:tcPr>
            <w:tcW w:w="2835" w:type="dxa"/>
            <w:tcBorders>
              <w:top w:val="single" w:sz="4" w:space="0" w:color="auto"/>
            </w:tcBorders>
          </w:tcPr>
          <w:p w14:paraId="3A86403C" w14:textId="5EB807A0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All 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4B5B0C65" w14:textId="7331D996" w:rsidR="0033504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osure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EF76D48" w14:textId="30EF6B87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TC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  <w:tcBorders>
              <w:top w:val="single" w:sz="4" w:space="0" w:color="auto"/>
            </w:tcBorders>
          </w:tcPr>
          <w:p w14:paraId="75286740" w14:textId="0A99B2EA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J01MA</w:t>
            </w:r>
          </w:p>
        </w:tc>
      </w:tr>
      <w:tr w:rsidR="00335041" w:rsidRPr="00415E23" w14:paraId="454967F9" w14:textId="77777777" w:rsidTr="00415E23">
        <w:trPr>
          <w:trHeight w:val="172"/>
        </w:trPr>
        <w:tc>
          <w:tcPr>
            <w:tcW w:w="2835" w:type="dxa"/>
          </w:tcPr>
          <w:p w14:paraId="508BA7BB" w14:textId="77777777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66" w:type="dxa"/>
          </w:tcPr>
          <w:p w14:paraId="18AE9318" w14:textId="64A54DAB" w:rsidR="0033504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ctive comparators</w:t>
            </w:r>
          </w:p>
        </w:tc>
        <w:tc>
          <w:tcPr>
            <w:tcW w:w="664" w:type="dxa"/>
          </w:tcPr>
          <w:p w14:paraId="7C4DB13E" w14:textId="768CE107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TC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8036" w:type="dxa"/>
          </w:tcPr>
          <w:p w14:paraId="4B959A33" w14:textId="2ACF8EB8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J01CA04, J01DC02, J01FA10, J01FF01, J01CR02, J01EE01, J01DB01, J01AA02</w:t>
            </w:r>
          </w:p>
        </w:tc>
      </w:tr>
      <w:tr w:rsidR="00335041" w:rsidRPr="00415E23" w14:paraId="02E02223" w14:textId="77777777" w:rsidTr="008A0DD1">
        <w:trPr>
          <w:trHeight w:val="542"/>
        </w:trPr>
        <w:tc>
          <w:tcPr>
            <w:tcW w:w="2835" w:type="dxa"/>
            <w:tcBorders>
              <w:bottom w:val="single" w:sz="4" w:space="0" w:color="auto"/>
            </w:tcBorders>
          </w:tcPr>
          <w:p w14:paraId="34A8DF11" w14:textId="77777777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14:paraId="3C33EB01" w14:textId="77777777" w:rsidR="008A0DD1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ovariates: </w:t>
            </w:r>
          </w:p>
          <w:p w14:paraId="0AB2B4B7" w14:textId="26AC548A" w:rsidR="00335041" w:rsidRPr="00730E0F" w:rsidRDefault="00BD6338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</w:t>
            </w:r>
          </w:p>
          <w:p w14:paraId="79269B8D" w14:textId="77777777" w:rsidR="00BD6338" w:rsidRPr="00730E0F" w:rsidRDefault="00BD6338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ender</w:t>
            </w:r>
          </w:p>
          <w:p w14:paraId="04650314" w14:textId="77777777" w:rsidR="00BD6338" w:rsidRPr="00730E0F" w:rsidRDefault="00BD6338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harlson</w:t>
            </w:r>
            <w:proofErr w:type="spellEnd"/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Comorbidity Index (CCI) </w:t>
            </w:r>
          </w:p>
          <w:p w14:paraId="223774C8" w14:textId="77777777" w:rsidR="00BD6338" w:rsidRPr="00730E0F" w:rsidRDefault="00BD6338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rugs dispensed</w:t>
            </w:r>
          </w:p>
          <w:p w14:paraId="07CDD6C3" w14:textId="77777777" w:rsidR="00BD6338" w:rsidRPr="00730E0F" w:rsidRDefault="00BD6338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Hospitalized days </w:t>
            </w:r>
          </w:p>
          <w:p w14:paraId="3CDB17B3" w14:textId="77777777" w:rsidR="008A0DD1" w:rsidRPr="00730E0F" w:rsidRDefault="008A0DD1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ar of cohort entry date</w:t>
            </w:r>
          </w:p>
          <w:p w14:paraId="4D8254DC" w14:textId="3EBE5BA4" w:rsidR="008A0DD1" w:rsidRPr="00730E0F" w:rsidRDefault="008A0DD1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uarter of cohort entry date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4574DD3B" w14:textId="77777777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5EFDAC05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27B4E005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51D17997" w14:textId="6EA5DF9F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</w:r>
          </w:p>
          <w:p w14:paraId="23CA3E14" w14:textId="15A1CE2B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TC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</w:t>
            </w:r>
          </w:p>
          <w:p w14:paraId="1BFE52EB" w14:textId="69252A3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36" w:type="dxa"/>
            <w:tcBorders>
              <w:bottom w:val="single" w:sz="4" w:space="0" w:color="auto"/>
            </w:tcBorders>
          </w:tcPr>
          <w:p w14:paraId="64D17E65" w14:textId="77777777" w:rsidR="00335041" w:rsidRPr="00730E0F" w:rsidRDefault="0033504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514A2E99" w14:textId="364E2ED8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of birth</w:t>
            </w:r>
          </w:p>
          <w:p w14:paraId="1B9D2DB7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lf-reported gender registered at AOK</w:t>
            </w:r>
          </w:p>
          <w:p w14:paraId="1578E192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odified/Updated definition used by </w:t>
            </w:r>
            <w:proofErr w:type="spellStart"/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Quan</w:t>
            </w:r>
            <w:proofErr w:type="spellEnd"/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et al. [15]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br/>
            </w:r>
          </w:p>
          <w:p w14:paraId="71F9492E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Counts of ATC codes per day </w:t>
            </w:r>
          </w:p>
          <w:p w14:paraId="3615173A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Counts of hospitalized days </w:t>
            </w:r>
          </w:p>
          <w:p w14:paraId="48FBC457" w14:textId="736ADCED" w:rsidR="008A0DD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Year of cohort entry date (i.e. </w:t>
            </w:r>
            <w:r w:rsidR="00784E89"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derived from 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of index antibiotic prescription dispensed)</w:t>
            </w:r>
          </w:p>
          <w:p w14:paraId="06BFB06E" w14:textId="5DE41251" w:rsidR="008A0DD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Quarter of cohort entry date (i.e. </w:t>
            </w:r>
            <w:r w:rsidR="00784E89"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derive from 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of index antibiotic prescription dispensed)</w:t>
            </w:r>
          </w:p>
        </w:tc>
      </w:tr>
      <w:tr w:rsidR="00BD6338" w:rsidRPr="00415E23" w14:paraId="79184163" w14:textId="77777777" w:rsidTr="00415E23">
        <w:trPr>
          <w:trHeight w:val="188"/>
        </w:trPr>
        <w:tc>
          <w:tcPr>
            <w:tcW w:w="2835" w:type="dxa"/>
            <w:tcBorders>
              <w:top w:val="single" w:sz="4" w:space="0" w:color="auto"/>
            </w:tcBorders>
          </w:tcPr>
          <w:p w14:paraId="45830FEA" w14:textId="49032E78" w:rsidR="00BD6338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ndpoint-specific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50066CD5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18A05A4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036" w:type="dxa"/>
            <w:tcBorders>
              <w:top w:val="single" w:sz="4" w:space="0" w:color="auto"/>
            </w:tcBorders>
          </w:tcPr>
          <w:p w14:paraId="47072B63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D6338" w:rsidRPr="00415E23" w14:paraId="3F4BF74D" w14:textId="77777777" w:rsidTr="00415E23">
        <w:trPr>
          <w:trHeight w:val="394"/>
        </w:trPr>
        <w:tc>
          <w:tcPr>
            <w:tcW w:w="2835" w:type="dxa"/>
          </w:tcPr>
          <w:p w14:paraId="466BB250" w14:textId="648F0BAC" w:rsidR="00BD6338" w:rsidRPr="00730E0F" w:rsidRDefault="00BD6338" w:rsidP="00FF31E9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Aortic aneurysm/dissection </w:t>
            </w:r>
          </w:p>
        </w:tc>
        <w:tc>
          <w:tcPr>
            <w:tcW w:w="3066" w:type="dxa"/>
          </w:tcPr>
          <w:p w14:paraId="2CA4809A" w14:textId="6FF8DA13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utcome of interest</w:t>
            </w:r>
          </w:p>
        </w:tc>
        <w:tc>
          <w:tcPr>
            <w:tcW w:w="664" w:type="dxa"/>
          </w:tcPr>
          <w:p w14:paraId="3DE6701C" w14:textId="5751C49A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</w:tcPr>
          <w:p w14:paraId="4C67A5AF" w14:textId="67BA75AD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71</w:t>
            </w:r>
          </w:p>
        </w:tc>
      </w:tr>
      <w:tr w:rsidR="000D70AC" w:rsidRPr="00415E23" w14:paraId="1B853E17" w14:textId="77777777" w:rsidTr="008A0DD1">
        <w:trPr>
          <w:trHeight w:val="542"/>
        </w:trPr>
        <w:tc>
          <w:tcPr>
            <w:tcW w:w="2835" w:type="dxa"/>
            <w:vMerge w:val="restart"/>
          </w:tcPr>
          <w:p w14:paraId="53842BC2" w14:textId="5BC25E26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66" w:type="dxa"/>
            <w:hideMark/>
          </w:tcPr>
          <w:p w14:paraId="4FAB62AB" w14:textId="77777777" w:rsidR="008A0DD1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ovariates: </w:t>
            </w:r>
          </w:p>
          <w:p w14:paraId="4D8BF7CC" w14:textId="19E05F0E" w:rsidR="000D70AC" w:rsidRPr="00730E0F" w:rsidRDefault="000D70AC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rdiovascular diseases (CVD)</w:t>
            </w:r>
          </w:p>
        </w:tc>
        <w:tc>
          <w:tcPr>
            <w:tcW w:w="664" w:type="dxa"/>
          </w:tcPr>
          <w:p w14:paraId="15D205B3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0DAE1DF6" w14:textId="76F02E4B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  <w:hideMark/>
          </w:tcPr>
          <w:p w14:paraId="40C023FE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6BC01977" w14:textId="35315615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200, I21, I22, I119, I201, I208, I209, I24, I25, I110, I130, I132, I42, I43, I50, J81, I34, I35, I36, I37, G45, G46,  I60, I61, I62, I63, I64, I65, I66, I67, I68, I69, I70, I72, I73, I74, I77, K550, K551, I</w:t>
            </w:r>
            <w:r w:rsidR="00782F28"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44, I45, I46, I47, I48, I49</w:t>
            </w:r>
          </w:p>
        </w:tc>
      </w:tr>
      <w:tr w:rsidR="000D70AC" w:rsidRPr="00415E23" w14:paraId="4DC3D66A" w14:textId="77777777" w:rsidTr="008A0DD1">
        <w:trPr>
          <w:trHeight w:val="290"/>
        </w:trPr>
        <w:tc>
          <w:tcPr>
            <w:tcW w:w="2835" w:type="dxa"/>
            <w:vMerge/>
          </w:tcPr>
          <w:p w14:paraId="6E730D80" w14:textId="77777777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66" w:type="dxa"/>
            <w:hideMark/>
          </w:tcPr>
          <w:p w14:paraId="61ABCBAD" w14:textId="5677AB7E" w:rsidR="000D70AC" w:rsidRPr="00730E0F" w:rsidRDefault="000D70AC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rdiac surgery</w:t>
            </w:r>
          </w:p>
        </w:tc>
        <w:tc>
          <w:tcPr>
            <w:tcW w:w="664" w:type="dxa"/>
          </w:tcPr>
          <w:p w14:paraId="16B18517" w14:textId="4DB6A8BD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PS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8036" w:type="dxa"/>
            <w:hideMark/>
          </w:tcPr>
          <w:p w14:paraId="334B83A5" w14:textId="77777777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-35, 5-36, 5-37</w:t>
            </w:r>
          </w:p>
        </w:tc>
      </w:tr>
      <w:tr w:rsidR="000D70AC" w:rsidRPr="00415E23" w14:paraId="6051FDA9" w14:textId="77777777" w:rsidTr="008A0DD1">
        <w:trPr>
          <w:trHeight w:val="290"/>
        </w:trPr>
        <w:tc>
          <w:tcPr>
            <w:tcW w:w="2835" w:type="dxa"/>
            <w:vMerge/>
          </w:tcPr>
          <w:p w14:paraId="15C93687" w14:textId="7777777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  <w:hideMark/>
          </w:tcPr>
          <w:p w14:paraId="6D05886E" w14:textId="06591EC2" w:rsidR="000D70AC" w:rsidRPr="00730E0F" w:rsidRDefault="000D70AC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664" w:type="dxa"/>
          </w:tcPr>
          <w:p w14:paraId="084FE1B2" w14:textId="772CF817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cstheme="minorHAnsi"/>
                <w:sz w:val="20"/>
                <w:szCs w:val="20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cstheme="minorHAnsi"/>
                <w:sz w:val="20"/>
                <w:szCs w:val="20"/>
              </w:rPr>
              <w:t xml:space="preserve">: </w:t>
            </w:r>
          </w:p>
        </w:tc>
        <w:tc>
          <w:tcPr>
            <w:tcW w:w="8036" w:type="dxa"/>
            <w:hideMark/>
          </w:tcPr>
          <w:p w14:paraId="7B921558" w14:textId="77777777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cstheme="minorHAnsi"/>
                <w:sz w:val="20"/>
                <w:szCs w:val="20"/>
              </w:rPr>
              <w:t>E10, E11, E12, E13, E14</w:t>
            </w:r>
          </w:p>
        </w:tc>
      </w:tr>
      <w:tr w:rsidR="00BD6338" w:rsidRPr="00415E23" w14:paraId="1E6FCE65" w14:textId="77777777" w:rsidTr="008A0DD1">
        <w:trPr>
          <w:trHeight w:val="290"/>
        </w:trPr>
        <w:tc>
          <w:tcPr>
            <w:tcW w:w="2835" w:type="dxa"/>
          </w:tcPr>
          <w:p w14:paraId="0AAE63BF" w14:textId="6616B454" w:rsidR="00BD6338" w:rsidRPr="00730E0F" w:rsidRDefault="00BD6338" w:rsidP="00FF31E9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 xml:space="preserve">Cardiac arrhythmia/sudden cardiac death </w:t>
            </w:r>
          </w:p>
        </w:tc>
        <w:tc>
          <w:tcPr>
            <w:tcW w:w="3066" w:type="dxa"/>
          </w:tcPr>
          <w:p w14:paraId="5F353BA0" w14:textId="6F63BB63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utcome of interest</w:t>
            </w:r>
          </w:p>
        </w:tc>
        <w:tc>
          <w:tcPr>
            <w:tcW w:w="664" w:type="dxa"/>
          </w:tcPr>
          <w:p w14:paraId="183D4D88" w14:textId="13368C82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</w:tcPr>
          <w:p w14:paraId="02D41D2C" w14:textId="4AE2778C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44-I49</w:t>
            </w:r>
          </w:p>
        </w:tc>
      </w:tr>
      <w:tr w:rsidR="000D70AC" w:rsidRPr="00415E23" w14:paraId="24747A18" w14:textId="77777777" w:rsidTr="008A0DD1">
        <w:trPr>
          <w:trHeight w:val="290"/>
        </w:trPr>
        <w:tc>
          <w:tcPr>
            <w:tcW w:w="2835" w:type="dxa"/>
            <w:vMerge w:val="restart"/>
          </w:tcPr>
          <w:p w14:paraId="375E1880" w14:textId="184785CF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23D296E0" w14:textId="7CDD8E03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variates:</w:t>
            </w:r>
          </w:p>
          <w:p w14:paraId="2FDEAA76" w14:textId="4CB055A6" w:rsidR="000D70AC" w:rsidRPr="00730E0F" w:rsidRDefault="000D70AC" w:rsidP="00415E23">
            <w:pPr>
              <w:spacing w:after="60"/>
              <w:ind w:left="181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VD</w:t>
            </w:r>
          </w:p>
        </w:tc>
        <w:tc>
          <w:tcPr>
            <w:tcW w:w="664" w:type="dxa"/>
          </w:tcPr>
          <w:p w14:paraId="7CF3E743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0C3E410B" w14:textId="2EB91E56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</w:tcPr>
          <w:p w14:paraId="6266DA11" w14:textId="77777777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4B52041C" w14:textId="33FBEAAE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200, I21, I22, I119, I201, I208, I209, I24, I25, I110, I130, I132, I42, I43, I50, J81, I34, I35, I36, I37, G45, G46, I60, I61, I62, I63, I64, I65, I66, I67, I68, I69, I70, I71, I72, I7</w:t>
            </w:r>
            <w:r w:rsidR="00782F28"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, I74, I77, K550, K551</w:t>
            </w:r>
          </w:p>
        </w:tc>
      </w:tr>
      <w:tr w:rsidR="000D70AC" w:rsidRPr="00415E23" w14:paraId="5C3925F1" w14:textId="77777777" w:rsidTr="008A0DD1">
        <w:trPr>
          <w:trHeight w:val="290"/>
        </w:trPr>
        <w:tc>
          <w:tcPr>
            <w:tcW w:w="2835" w:type="dxa"/>
            <w:vMerge/>
          </w:tcPr>
          <w:p w14:paraId="18B411AD" w14:textId="7777777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4F16E87C" w14:textId="2CF5CA55" w:rsidR="000D70AC" w:rsidRPr="00730E0F" w:rsidRDefault="000D70AC" w:rsidP="00415E23">
            <w:pPr>
              <w:spacing w:after="60"/>
              <w:ind w:left="181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nal diseases</w:t>
            </w:r>
          </w:p>
        </w:tc>
        <w:tc>
          <w:tcPr>
            <w:tcW w:w="664" w:type="dxa"/>
          </w:tcPr>
          <w:p w14:paraId="3CE1C772" w14:textId="0ECD8B2F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</w:tcPr>
          <w:p w14:paraId="3CAD378E" w14:textId="6929FA0D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12, I13, N00, N01, N02, N03, N04, N05, N06, N07, N08, N17, N18, N19, N25, Z49, Z940, Z992</w:t>
            </w:r>
          </w:p>
        </w:tc>
      </w:tr>
      <w:tr w:rsidR="000D70AC" w:rsidRPr="00415E23" w14:paraId="0762788E" w14:textId="77777777" w:rsidTr="008A0DD1">
        <w:trPr>
          <w:trHeight w:val="290"/>
        </w:trPr>
        <w:tc>
          <w:tcPr>
            <w:tcW w:w="2835" w:type="dxa"/>
            <w:vMerge/>
          </w:tcPr>
          <w:p w14:paraId="18EF62FB" w14:textId="7777777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32B4FC45" w14:textId="165D5661" w:rsidR="000D70AC" w:rsidRPr="00730E0F" w:rsidRDefault="000D70AC" w:rsidP="00415E23">
            <w:pPr>
              <w:spacing w:after="60"/>
              <w:ind w:left="181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hronic lower respiratory diseases (COPD)</w:t>
            </w:r>
          </w:p>
        </w:tc>
        <w:tc>
          <w:tcPr>
            <w:tcW w:w="664" w:type="dxa"/>
          </w:tcPr>
          <w:p w14:paraId="643EA8AC" w14:textId="7E61378D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8036" w:type="dxa"/>
          </w:tcPr>
          <w:p w14:paraId="52D9C4DF" w14:textId="4B89FD9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J40, J41, J42, J43, J44, J45, J46, J47</w:t>
            </w:r>
          </w:p>
        </w:tc>
      </w:tr>
      <w:tr w:rsidR="000D70AC" w:rsidRPr="00415E23" w14:paraId="1063953A" w14:textId="77777777" w:rsidTr="008A0DD1">
        <w:trPr>
          <w:trHeight w:val="290"/>
        </w:trPr>
        <w:tc>
          <w:tcPr>
            <w:tcW w:w="2835" w:type="dxa"/>
            <w:vMerge/>
          </w:tcPr>
          <w:p w14:paraId="60D8E333" w14:textId="7777777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7B90F4EA" w14:textId="7C4E768C" w:rsidR="000D70AC" w:rsidRPr="00730E0F" w:rsidRDefault="000D70AC" w:rsidP="00415E23">
            <w:pPr>
              <w:spacing w:after="60"/>
              <w:ind w:left="181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 xml:space="preserve">Diabetes mellitus </w:t>
            </w:r>
          </w:p>
        </w:tc>
        <w:tc>
          <w:tcPr>
            <w:tcW w:w="664" w:type="dxa"/>
          </w:tcPr>
          <w:p w14:paraId="0310A99A" w14:textId="729D263D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cstheme="minorHAnsi"/>
                <w:sz w:val="20"/>
                <w:szCs w:val="20"/>
              </w:rPr>
              <w:t xml:space="preserve">: </w:t>
            </w:r>
          </w:p>
        </w:tc>
        <w:tc>
          <w:tcPr>
            <w:tcW w:w="8036" w:type="dxa"/>
          </w:tcPr>
          <w:p w14:paraId="31471E56" w14:textId="7FC8F0CA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>E10, E11, E12, E13, E14</w:t>
            </w:r>
          </w:p>
        </w:tc>
      </w:tr>
      <w:tr w:rsidR="00BD6338" w:rsidRPr="00415E23" w14:paraId="2F7C8A50" w14:textId="77777777" w:rsidTr="008A0DD1">
        <w:trPr>
          <w:trHeight w:val="290"/>
        </w:trPr>
        <w:tc>
          <w:tcPr>
            <w:tcW w:w="2835" w:type="dxa"/>
          </w:tcPr>
          <w:p w14:paraId="75D569D5" w14:textId="1B215D1B" w:rsidR="00BD6338" w:rsidRPr="00730E0F" w:rsidRDefault="00BD6338" w:rsidP="00FF31E9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lastRenderedPageBreak/>
              <w:t xml:space="preserve">Acute toxic liver injury/acute liver failure </w:t>
            </w:r>
          </w:p>
        </w:tc>
        <w:tc>
          <w:tcPr>
            <w:tcW w:w="3066" w:type="dxa"/>
          </w:tcPr>
          <w:p w14:paraId="174A1681" w14:textId="3B825133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utcome of interest</w:t>
            </w:r>
          </w:p>
        </w:tc>
        <w:tc>
          <w:tcPr>
            <w:tcW w:w="664" w:type="dxa"/>
          </w:tcPr>
          <w:p w14:paraId="104E0BBD" w14:textId="11D0E27B" w:rsidR="00BD6338" w:rsidRPr="00730E0F" w:rsidRDefault="00BD6338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</w:tcPr>
          <w:p w14:paraId="1D24FFF8" w14:textId="3CE50EEA" w:rsidR="00BD6338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K71.0, K71.1, K71.2, K71.6, K71.8, K71.9, K72.0, K72.9</w:t>
            </w:r>
          </w:p>
        </w:tc>
      </w:tr>
      <w:tr w:rsidR="000D70AC" w:rsidRPr="00415E23" w14:paraId="23D13DEA" w14:textId="77777777" w:rsidTr="008A0DD1">
        <w:trPr>
          <w:trHeight w:val="290"/>
        </w:trPr>
        <w:tc>
          <w:tcPr>
            <w:tcW w:w="2835" w:type="dxa"/>
            <w:vMerge w:val="restart"/>
          </w:tcPr>
          <w:p w14:paraId="039F480A" w14:textId="6F3094D8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37F0104F" w14:textId="0C11D3EB" w:rsidR="008A0DD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variates:</w:t>
            </w:r>
          </w:p>
          <w:p w14:paraId="109B6501" w14:textId="75A78D99" w:rsidR="000D70AC" w:rsidRPr="00730E0F" w:rsidRDefault="000D70AC" w:rsidP="00415E23">
            <w:pPr>
              <w:spacing w:after="60"/>
              <w:ind w:left="181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nal diseases</w:t>
            </w:r>
          </w:p>
        </w:tc>
        <w:tc>
          <w:tcPr>
            <w:tcW w:w="664" w:type="dxa"/>
          </w:tcPr>
          <w:p w14:paraId="25D25DA1" w14:textId="77777777" w:rsidR="008A0DD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347E81C6" w14:textId="22FB82B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8036" w:type="dxa"/>
          </w:tcPr>
          <w:p w14:paraId="56AC53E1" w14:textId="77777777" w:rsidR="008A0DD1" w:rsidRPr="00730E0F" w:rsidRDefault="008A0DD1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74455B6C" w14:textId="125EB758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12, I13, N00, N01, N02, N03, N04, N05, N06, N07, N08, N17, N18, N19, N25, Z49, Z940, Z992</w:t>
            </w:r>
          </w:p>
        </w:tc>
      </w:tr>
      <w:tr w:rsidR="000D70AC" w:rsidRPr="00415E23" w14:paraId="6029C593" w14:textId="77777777" w:rsidTr="008A0DD1">
        <w:trPr>
          <w:trHeight w:val="290"/>
        </w:trPr>
        <w:tc>
          <w:tcPr>
            <w:tcW w:w="2835" w:type="dxa"/>
            <w:vMerge/>
          </w:tcPr>
          <w:p w14:paraId="15412E5A" w14:textId="7777777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009BE01B" w14:textId="50725434" w:rsidR="000D70AC" w:rsidRPr="00730E0F" w:rsidRDefault="000D70AC" w:rsidP="00415E23">
            <w:pPr>
              <w:spacing w:after="60"/>
              <w:ind w:left="181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iver disease</w:t>
            </w:r>
          </w:p>
        </w:tc>
        <w:tc>
          <w:tcPr>
            <w:tcW w:w="664" w:type="dxa"/>
          </w:tcPr>
          <w:p w14:paraId="76F12221" w14:textId="67E7AFF1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8036" w:type="dxa"/>
          </w:tcPr>
          <w:p w14:paraId="1BB74048" w14:textId="640D465B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15, B16, B17, B18, B19, K70, K713, K715, K717, K721, K73, K74, K75, K76, K770, K778, R160, R162, R17, R932, R945</w:t>
            </w:r>
          </w:p>
        </w:tc>
      </w:tr>
      <w:tr w:rsidR="000D70AC" w:rsidRPr="00415E23" w14:paraId="333BD9EE" w14:textId="77777777" w:rsidTr="008A0DD1">
        <w:trPr>
          <w:trHeight w:val="290"/>
        </w:trPr>
        <w:tc>
          <w:tcPr>
            <w:tcW w:w="2835" w:type="dxa"/>
            <w:vMerge/>
          </w:tcPr>
          <w:p w14:paraId="51248CF7" w14:textId="77777777" w:rsidR="000D70AC" w:rsidRPr="00730E0F" w:rsidRDefault="000D70AC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6" w:type="dxa"/>
          </w:tcPr>
          <w:p w14:paraId="0240B66D" w14:textId="6F962E29" w:rsidR="000D70AC" w:rsidRPr="00730E0F" w:rsidRDefault="000D70AC" w:rsidP="00415E23">
            <w:pPr>
              <w:spacing w:after="60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cstheme="minorHAnsi"/>
                <w:sz w:val="20"/>
                <w:szCs w:val="20"/>
              </w:rPr>
              <w:t xml:space="preserve">Diabetes mellitus </w:t>
            </w:r>
          </w:p>
        </w:tc>
        <w:tc>
          <w:tcPr>
            <w:tcW w:w="664" w:type="dxa"/>
          </w:tcPr>
          <w:p w14:paraId="07A32D25" w14:textId="3E559E52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cstheme="minorHAnsi"/>
                <w:sz w:val="20"/>
                <w:szCs w:val="20"/>
              </w:rPr>
              <w:t>ICD</w:t>
            </w:r>
            <w:r w:rsidR="008A0DD1" w:rsidRPr="00730E0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730E0F">
              <w:rPr>
                <w:rFonts w:cstheme="minorHAnsi"/>
                <w:sz w:val="20"/>
                <w:szCs w:val="20"/>
              </w:rPr>
              <w:t xml:space="preserve">: </w:t>
            </w:r>
          </w:p>
        </w:tc>
        <w:tc>
          <w:tcPr>
            <w:tcW w:w="8036" w:type="dxa"/>
          </w:tcPr>
          <w:p w14:paraId="1A07AB1B" w14:textId="5A188D0E" w:rsidR="000D70AC" w:rsidRPr="00730E0F" w:rsidRDefault="000D70AC" w:rsidP="00415E23">
            <w:pPr>
              <w:spacing w:after="6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30E0F">
              <w:rPr>
                <w:rFonts w:cstheme="minorHAnsi"/>
                <w:sz w:val="20"/>
                <w:szCs w:val="20"/>
              </w:rPr>
              <w:t>E10, E11, E12, E13, E14</w:t>
            </w:r>
          </w:p>
        </w:tc>
      </w:tr>
      <w:tr w:rsidR="008A0DD1" w:rsidRPr="00415E23" w14:paraId="4EDC811B" w14:textId="77777777" w:rsidTr="008A0DD1">
        <w:trPr>
          <w:trHeight w:val="290"/>
        </w:trPr>
        <w:tc>
          <w:tcPr>
            <w:tcW w:w="2835" w:type="dxa"/>
          </w:tcPr>
          <w:p w14:paraId="12550124" w14:textId="70BC5E06" w:rsidR="008A0DD1" w:rsidRPr="00730E0F" w:rsidRDefault="008A0DD1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>All-cause mortality</w:t>
            </w:r>
          </w:p>
        </w:tc>
        <w:tc>
          <w:tcPr>
            <w:tcW w:w="3066" w:type="dxa"/>
          </w:tcPr>
          <w:p w14:paraId="62197926" w14:textId="466F9488" w:rsidR="008A0DD1" w:rsidRPr="00730E0F" w:rsidRDefault="008A0DD1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>Outcome of interest</w:t>
            </w:r>
          </w:p>
        </w:tc>
        <w:tc>
          <w:tcPr>
            <w:tcW w:w="664" w:type="dxa"/>
          </w:tcPr>
          <w:p w14:paraId="0649940E" w14:textId="77777777" w:rsidR="008A0DD1" w:rsidRPr="00730E0F" w:rsidRDefault="008A0DD1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36" w:type="dxa"/>
          </w:tcPr>
          <w:p w14:paraId="4FC18A1E" w14:textId="5D9B7BF6" w:rsidR="008A0DD1" w:rsidRPr="00730E0F" w:rsidRDefault="008A0DD1" w:rsidP="00415E23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sz w:val="20"/>
                <w:szCs w:val="20"/>
              </w:rPr>
              <w:t xml:space="preserve">Date of death </w:t>
            </w:r>
          </w:p>
        </w:tc>
      </w:tr>
      <w:tr w:rsidR="000D70AC" w:rsidRPr="00415E23" w14:paraId="7C58F32A" w14:textId="77777777" w:rsidTr="0093754F">
        <w:trPr>
          <w:trHeight w:val="290"/>
        </w:trPr>
        <w:tc>
          <w:tcPr>
            <w:tcW w:w="14601" w:type="dxa"/>
            <w:gridSpan w:val="4"/>
            <w:tcBorders>
              <w:top w:val="single" w:sz="4" w:space="0" w:color="auto"/>
            </w:tcBorders>
          </w:tcPr>
          <w:p w14:paraId="447D17F5" w14:textId="6185A458" w:rsidR="000D70AC" w:rsidRPr="00730E0F" w:rsidRDefault="000D70AC" w:rsidP="0093754F">
            <w:pPr>
              <w:rPr>
                <w:rFonts w:cstheme="minorHAnsi"/>
                <w:sz w:val="16"/>
                <w:szCs w:val="16"/>
              </w:rPr>
            </w:pPr>
            <w:r w:rsidRPr="00730E0F">
              <w:rPr>
                <w:rFonts w:cstheme="minorHAnsi"/>
                <w:sz w:val="16"/>
                <w:szCs w:val="16"/>
              </w:rPr>
              <w:t>1 Anatomic-Therapeutic-Chemical (ATC) classification, the German adaptation of WHO-ATC classification, version 2020</w:t>
            </w:r>
          </w:p>
          <w:p w14:paraId="0E0CEA7F" w14:textId="465AFD86" w:rsidR="000D70AC" w:rsidRPr="00730E0F" w:rsidRDefault="000D70AC" w:rsidP="0093754F">
            <w:pPr>
              <w:rPr>
                <w:rFonts w:cstheme="minorHAnsi"/>
                <w:sz w:val="16"/>
                <w:szCs w:val="16"/>
              </w:rPr>
            </w:pPr>
            <w:r w:rsidRPr="00730E0F">
              <w:rPr>
                <w:rFonts w:cstheme="minorHAnsi"/>
                <w:sz w:val="16"/>
                <w:szCs w:val="16"/>
              </w:rPr>
              <w:t>2 International Classification of Diseases, 10th revision, German modification (ICD-10-GM), version 2020</w:t>
            </w:r>
          </w:p>
          <w:p w14:paraId="554CBF6F" w14:textId="32C316A8" w:rsidR="000D70AC" w:rsidRPr="00730E0F" w:rsidRDefault="000D70AC" w:rsidP="000D70AC">
            <w:pPr>
              <w:rPr>
                <w:rFonts w:cstheme="minorHAnsi"/>
                <w:sz w:val="18"/>
                <w:szCs w:val="18"/>
              </w:rPr>
            </w:pPr>
            <w:r w:rsidRPr="00730E0F">
              <w:rPr>
                <w:rFonts w:cstheme="minorHAnsi"/>
                <w:sz w:val="16"/>
                <w:szCs w:val="16"/>
              </w:rPr>
              <w:t>3 “</w:t>
            </w:r>
            <w:proofErr w:type="spellStart"/>
            <w:r w:rsidRPr="00730E0F">
              <w:rPr>
                <w:rFonts w:cstheme="minorHAnsi"/>
                <w:i/>
                <w:sz w:val="16"/>
                <w:szCs w:val="16"/>
              </w:rPr>
              <w:t>Operationen</w:t>
            </w:r>
            <w:proofErr w:type="spellEnd"/>
            <w:r w:rsidRPr="00730E0F">
              <w:rPr>
                <w:rFonts w:cstheme="minorHAnsi"/>
                <w:i/>
                <w:sz w:val="16"/>
                <w:szCs w:val="16"/>
              </w:rPr>
              <w:t xml:space="preserve">- und </w:t>
            </w:r>
            <w:proofErr w:type="spellStart"/>
            <w:r w:rsidRPr="00730E0F">
              <w:rPr>
                <w:rFonts w:cstheme="minorHAnsi"/>
                <w:i/>
                <w:sz w:val="16"/>
                <w:szCs w:val="16"/>
              </w:rPr>
              <w:t>Prozedurenschlüssel</w:t>
            </w:r>
            <w:proofErr w:type="spellEnd"/>
            <w:r w:rsidRPr="00730E0F">
              <w:rPr>
                <w:rFonts w:cstheme="minorHAnsi"/>
                <w:sz w:val="16"/>
                <w:szCs w:val="16"/>
              </w:rPr>
              <w:t>” (OPS), the German adaptation of the International Classification of Procedures in Medicine, version 2020</w:t>
            </w:r>
          </w:p>
        </w:tc>
      </w:tr>
    </w:tbl>
    <w:p w14:paraId="3C0C8DA5" w14:textId="77777777" w:rsidR="004C0BD9" w:rsidRPr="004C0BD9" w:rsidRDefault="004C0BD9">
      <w:pPr>
        <w:rPr>
          <w:rFonts w:cstheme="minorHAnsi"/>
        </w:rPr>
      </w:pPr>
    </w:p>
    <w:p w14:paraId="06338A72" w14:textId="77777777" w:rsidR="00CD30E1" w:rsidRPr="002413D9" w:rsidRDefault="00CD30E1">
      <w:pPr>
        <w:rPr>
          <w:rFonts w:cstheme="minorHAnsi"/>
        </w:rPr>
      </w:pPr>
      <w:r w:rsidRPr="002413D9">
        <w:rPr>
          <w:noProof/>
          <w:lang w:val="en-PH" w:eastAsia="en-PH"/>
        </w:rPr>
        <w:lastRenderedPageBreak/>
        <w:drawing>
          <wp:inline distT="0" distB="0" distL="0" distR="0" wp14:anchorId="5F455EC3" wp14:editId="03514C8A">
            <wp:extent cx="9072245" cy="50304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13D9">
        <w:rPr>
          <w:rFonts w:cstheme="minorHAnsi"/>
        </w:rPr>
        <w:t xml:space="preserve"> </w:t>
      </w:r>
    </w:p>
    <w:p w14:paraId="6F9B6DD6" w14:textId="04038C83" w:rsidR="00262655" w:rsidRDefault="00CD30E1">
      <w:pPr>
        <w:rPr>
          <w:rFonts w:cstheme="minorHAnsi"/>
        </w:rPr>
      </w:pPr>
      <w:r w:rsidRPr="002413D9">
        <w:rPr>
          <w:rFonts w:cstheme="minorHAnsi"/>
        </w:rPr>
        <w:t xml:space="preserve">Figure </w:t>
      </w:r>
      <w:r w:rsidR="00E060D7">
        <w:rPr>
          <w:rFonts w:cstheme="minorHAnsi"/>
        </w:rPr>
        <w:t>S</w:t>
      </w:r>
      <w:r w:rsidRPr="002413D9">
        <w:rPr>
          <w:rFonts w:cstheme="minorHAnsi"/>
        </w:rPr>
        <w:t xml:space="preserve">1. </w:t>
      </w:r>
      <w:proofErr w:type="gramStart"/>
      <w:r w:rsidRPr="002413D9">
        <w:rPr>
          <w:rFonts w:cstheme="minorHAnsi"/>
        </w:rPr>
        <w:t>Cohort attrition.</w:t>
      </w:r>
      <w:proofErr w:type="gramEnd"/>
      <w:r w:rsidR="00262655">
        <w:rPr>
          <w:rFonts w:cstheme="minorHAnsi"/>
        </w:rPr>
        <w:br w:type="page"/>
      </w:r>
    </w:p>
    <w:p w14:paraId="7AB9F5BB" w14:textId="0194B5F9" w:rsidR="00D41858" w:rsidRPr="00730E0F" w:rsidRDefault="00415E23" w:rsidP="00D41858">
      <w:pPr>
        <w:rPr>
          <w:rFonts w:cstheme="minorHAnsi"/>
          <w:sz w:val="24"/>
          <w:szCs w:val="24"/>
        </w:rPr>
      </w:pPr>
      <w:proofErr w:type="gramStart"/>
      <w:r w:rsidRPr="00730E0F">
        <w:rPr>
          <w:rFonts w:cstheme="minorHAnsi"/>
          <w:sz w:val="24"/>
          <w:szCs w:val="24"/>
        </w:rPr>
        <w:lastRenderedPageBreak/>
        <w:t xml:space="preserve">Table </w:t>
      </w:r>
      <w:r w:rsidR="00D41858" w:rsidRPr="00730E0F">
        <w:rPr>
          <w:rFonts w:cstheme="minorHAnsi"/>
          <w:sz w:val="24"/>
          <w:szCs w:val="24"/>
        </w:rPr>
        <w:t>2a.</w:t>
      </w:r>
      <w:proofErr w:type="gramEnd"/>
      <w:r w:rsidR="00D41858" w:rsidRPr="00730E0F">
        <w:rPr>
          <w:rFonts w:cstheme="minorHAnsi"/>
          <w:sz w:val="24"/>
          <w:szCs w:val="24"/>
        </w:rPr>
        <w:t xml:space="preserve"> Study pop</w:t>
      </w:r>
      <w:r w:rsidR="001A603D">
        <w:rPr>
          <w:rFonts w:cstheme="minorHAnsi"/>
          <w:sz w:val="24"/>
          <w:szCs w:val="24"/>
        </w:rPr>
        <w:t>ulation characteristics, cohort</w:t>
      </w:r>
      <w:r w:rsidR="00D41858" w:rsidRPr="00730E0F">
        <w:rPr>
          <w:rFonts w:cstheme="minorHAnsi"/>
          <w:sz w:val="24"/>
          <w:szCs w:val="24"/>
        </w:rPr>
        <w:t xml:space="preserve"> 1-2</w:t>
      </w:r>
    </w:p>
    <w:tbl>
      <w:tblPr>
        <w:tblW w:w="140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571"/>
        <w:gridCol w:w="709"/>
        <w:gridCol w:w="2256"/>
        <w:gridCol w:w="1984"/>
        <w:gridCol w:w="1572"/>
      </w:tblGrid>
      <w:tr w:rsidR="00D41858" w:rsidRPr="00415E23" w14:paraId="214A0B44" w14:textId="77777777" w:rsidTr="00AB00C1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4C43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79CF" w14:textId="62C6C5FD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1: aortic aneurysm/dissec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E160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FE49" w14:textId="2584FA0A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2: cardiac arrhythmia/sudden cardiac death</w:t>
            </w:r>
          </w:p>
        </w:tc>
      </w:tr>
      <w:tr w:rsidR="00D41858" w:rsidRPr="00415E23" w14:paraId="5790A145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F3E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308B" w14:textId="27955479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1F9C" w14:textId="4113195B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778B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4EE48A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56BA" w14:textId="24923318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A2E" w14:textId="631133BA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BA408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</w:tr>
      <w:tr w:rsidR="00D41858" w:rsidRPr="00415E23" w14:paraId="48A5D144" w14:textId="77777777" w:rsidTr="00AB00C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87B027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AB1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,899,7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C8C1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12,240,074)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A4737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ADE2C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2BFA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,409,0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0889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9,351,157)</w:t>
            </w:r>
          </w:p>
        </w:tc>
        <w:tc>
          <w:tcPr>
            <w:tcW w:w="1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24D22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1C95A6DB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F539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 (mean (SD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452D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29 (19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B567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1.08 (19.4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30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FBD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1A96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6.29 (19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009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.20 (18.6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705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76</w:t>
            </w:r>
          </w:p>
        </w:tc>
      </w:tr>
      <w:tr w:rsidR="00D41858" w:rsidRPr="00415E23" w14:paraId="16FE398B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80E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 gende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6948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14,636 (4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9A9D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,604,170 (45.7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05D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5C6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7312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006,643 (41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3E79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,325,235 (46.2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5FE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90</w:t>
            </w:r>
          </w:p>
        </w:tc>
      </w:tr>
      <w:tr w:rsidR="00D41858" w:rsidRPr="00415E23" w14:paraId="3F51A3D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BED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C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AFF1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76E9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1A0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DD0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AD6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CA66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8FE8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59</w:t>
            </w:r>
          </w:p>
        </w:tc>
      </w:tr>
      <w:tr w:rsidR="00D41858" w:rsidRPr="00415E23" w14:paraId="1EB42D77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3AD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A9C0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52,033 (53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5C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,865,625 (64.2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475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40AF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4DCB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470,360 (6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4E2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,463,710 (69.1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74D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7E01D980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591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6C28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7,726 (3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203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,230,746 (26.4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1D5E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370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05E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88,937 (28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7EC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278,262 (24.3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D81E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23211F53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0534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5F8C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11,965 (1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7EE3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43,986 (6.9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C36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3F9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77ED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3,718 (7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8B3B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54,080 (4.8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886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5C723629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191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AD47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8,042 (4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252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99,717 (2.4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25A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303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5C65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5,987 (3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7485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5,105 (1.6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66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E2BDF95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A6B3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rugs dispense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F8C4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BF1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D663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C00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564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8B8E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25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87</w:t>
            </w:r>
          </w:p>
        </w:tc>
      </w:tr>
      <w:tr w:rsidR="00D41858" w:rsidRPr="00415E23" w14:paraId="36DAF9E4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804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9F9C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7,395 (12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950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68,866 (19.3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6380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5DB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FBE1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49,217 (14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EDC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85,193 (21.2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96A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31939925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644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E849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8,020 (17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17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864,771 (23.4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0F93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4B79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4F53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7,883 (19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258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45,966 (25.0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A916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FBDD43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E65A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D03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38,946 (2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307C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834,113 (23.1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913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37B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C44B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80,155 (24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3F9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243,232 (23.9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02C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31CE7749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930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4F0C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3,665 (18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33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20,589 (14.8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CC4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866D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DAAA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30,852 (17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8824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329,873 (14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BDB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29EAB283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067B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8A27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71,740 (3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278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51,735 (19.2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970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515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66C7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70,895 (23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0A0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446,893 (15.4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3AC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291481C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D27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ospitalised day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6889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1A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50D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8BF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627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DDF2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658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62</w:t>
            </w:r>
          </w:p>
        </w:tc>
      </w:tr>
      <w:tr w:rsidR="00D41858" w:rsidRPr="00415E23" w14:paraId="09457EA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15A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68F7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31,158 (73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B7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,960,780 (81.3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52B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7F45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3C14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75,081 (77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A614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,793,398 (83.3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2CCD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64926260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FC3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E68A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72,026 (1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8C9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342,196 (10.9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9E4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D59E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0DC7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87,052 (1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5D0A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83,229 (10.5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28FE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BB3605E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F5D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B19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6,582 (1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539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37,098 (7.6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7E2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039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FC83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46,869 (10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0CD3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74,530 (6.1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F52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7CC0F2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F6C" w14:textId="66EA1445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</w:t>
            </w:r>
            <w:r w:rsidR="00FF31E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hort entry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yea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13F0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D8FE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D63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1535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6EB7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1DE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9DE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38</w:t>
            </w:r>
          </w:p>
        </w:tc>
      </w:tr>
      <w:tr w:rsidR="00D41858" w:rsidRPr="00415E23" w14:paraId="7E7C734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A834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CCF4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1,480 (2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C12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42,227 (19.1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F78E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B55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19AE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2,974 (22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784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11,910 (19.3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DC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79DC1EC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D22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2B1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35,397 (2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CB81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05,549 (19.6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C58B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962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5DC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27,945 (2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36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34,869 (19.6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DCD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3BA5CD79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C0A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2A76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8,715 (2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EDD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46,280 (19.9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0A3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9A93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DFAE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6,274 (20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DBA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68,365 (19.9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867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0C57C223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5D91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6FDF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5,284 (18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A2F0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88,135 (20.3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4BA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F103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A09D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43,538 (18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411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92,449 (20.2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F063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6DB406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66B9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8EEA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8,890 (16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A54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557,883 (20.9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1C0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FC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0659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8,271 (16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D7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43,564 (20.7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B0D2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4F431AD6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A0A2" w14:textId="3D797D40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</w:t>
            </w:r>
            <w:r w:rsidR="00FF31E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hort entry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quarte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524C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199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93B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694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3CE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9015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532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52</w:t>
            </w:r>
          </w:p>
        </w:tc>
      </w:tr>
      <w:tr w:rsidR="00D41858" w:rsidRPr="00415E23" w14:paraId="62556B63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E41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1 (Jan.-Mar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CDA3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1,565 (3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C0E1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,049,558 (33.0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956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3AAA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5E1B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40,377 (3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D2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,003,834 (32.1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E9F0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0530EEDE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E95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Q2 (Apr.-Jun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A6E6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3,880 (2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4F2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643,994 (21.6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C06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B912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A56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2,623 (22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826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058,191 (22.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B5D1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130CADB2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6941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3 (Jul.-Sep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BBB5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0,252 (2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11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08,277 (19.6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050C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67D7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6BB7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0,931 (22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FF54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10,116 (20.4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2E08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272C6280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F66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4 (Oct.-Dec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3C90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14,069 (2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85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,138,245 (25.6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BEF2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131E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517F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5,071 (24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8AE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79,016 (25.4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295B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60184140" w14:textId="77777777" w:rsidTr="00AB00C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8531" w14:textId="0F32382D" w:rsidR="00D41858" w:rsidRPr="00730E0F" w:rsidRDefault="008E717C" w:rsidP="008E71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utcome</w:t>
            </w:r>
            <w:r w:rsidR="00D41858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-specific addition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8796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56CA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604B" w14:textId="77777777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0013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C939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4DE5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41858" w:rsidRPr="00415E23" w14:paraId="02DB13CB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638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abetes mellitu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F063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79,175 (23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C8BB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49,067 (15.9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B5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54A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0C2D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7,985 (19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CA3A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99,640 (13.9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F89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59</w:t>
            </w:r>
          </w:p>
        </w:tc>
      </w:tr>
      <w:tr w:rsidR="00D41858" w:rsidRPr="00415E23" w14:paraId="6DEA3C09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0EFD" w14:textId="77777777" w:rsidR="00D41858" w:rsidRPr="00730E0F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V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B41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152,509 (39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0D7" w14:textId="77777777" w:rsidR="00D41858" w:rsidRPr="00730E0F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,319,243 (27.1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2BC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CD7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615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12,550 (29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C2B" w14:textId="77777777" w:rsidR="00D41858" w:rsidRPr="00730E0F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93,575 (20.2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8B5E" w14:textId="77777777" w:rsidR="00D41858" w:rsidRPr="00730E0F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17</w:t>
            </w:r>
          </w:p>
        </w:tc>
      </w:tr>
      <w:tr w:rsidR="00AB00C1" w:rsidRPr="002413D9" w14:paraId="32EB03A0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75CF" w14:textId="13331DC5" w:rsidR="00AB00C1" w:rsidRPr="002413D9" w:rsidRDefault="00AB00C1" w:rsidP="00AB00C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ardiac surger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86A0" w14:textId="2B09BE72" w:rsidR="00AB00C1" w:rsidRPr="002413D9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,973 (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8EB3" w14:textId="2FDBF7E0" w:rsidR="00AB00C1" w:rsidRPr="002413D9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,564 (0.4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5C6B" w14:textId="24C12BC3" w:rsidR="00AB00C1" w:rsidRPr="002413D9" w:rsidRDefault="00AB00C1" w:rsidP="00AB00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4439" w14:textId="77777777" w:rsidR="00AB00C1" w:rsidRPr="002413D9" w:rsidRDefault="00AB00C1" w:rsidP="00AB00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FFE5" w14:textId="26AC8266" w:rsidR="00AB00C1" w:rsidRPr="002413D9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CF15" w14:textId="53D2090F" w:rsidR="00AB00C1" w:rsidRPr="002413D9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18C4" w14:textId="0DE8B49C" w:rsidR="00AB00C1" w:rsidRPr="002413D9" w:rsidRDefault="00AB00C1" w:rsidP="00AB00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2413D9" w14:paraId="2757763E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E49C" w14:textId="77777777" w:rsidR="00D41858" w:rsidRPr="002413D9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P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3087" w14:textId="4115C4F7" w:rsidR="00D41858" w:rsidRPr="002413D9" w:rsidRDefault="00AB00C1" w:rsidP="00AB00C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8E8C" w14:textId="7451DEEA" w:rsidR="00D41858" w:rsidRPr="002413D9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317" w14:textId="77777777" w:rsidR="00D41858" w:rsidRPr="002413D9" w:rsidRDefault="00D41858" w:rsidP="00415E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837" w14:textId="77777777" w:rsidR="00D41858" w:rsidRPr="002413D9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E2D" w14:textId="77777777" w:rsidR="00D41858" w:rsidRPr="002413D9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0,389 (19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3FCE" w14:textId="77777777" w:rsidR="00D41858" w:rsidRPr="002413D9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609,440 (17.2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A92A" w14:textId="77777777" w:rsidR="00D41858" w:rsidRPr="002413D9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60</w:t>
            </w:r>
          </w:p>
        </w:tc>
      </w:tr>
      <w:tr w:rsidR="00D41858" w:rsidRPr="002413D9" w14:paraId="5227F10C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F506" w14:textId="77777777" w:rsidR="00D41858" w:rsidRPr="002413D9" w:rsidRDefault="00D41858" w:rsidP="00415E2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nal disease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47D27A" w14:textId="4D42E3E8" w:rsidR="00D41858" w:rsidRPr="002413D9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62705C" w14:textId="0407F256" w:rsidR="00D41858" w:rsidRPr="002413D9" w:rsidRDefault="00D41858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7D2B53" w14:textId="77777777" w:rsidR="00D41858" w:rsidRPr="002413D9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7F1" w14:textId="77777777" w:rsidR="00D41858" w:rsidRPr="002413D9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EBC1" w14:textId="77777777" w:rsidR="00D41858" w:rsidRPr="002413D9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46,349 (10.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37D5" w14:textId="77777777" w:rsidR="00D41858" w:rsidRPr="002413D9" w:rsidRDefault="00D41858" w:rsidP="00415E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55,228 (5.9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5B9" w14:textId="77777777" w:rsidR="00D41858" w:rsidRPr="002413D9" w:rsidRDefault="00D41858" w:rsidP="00415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58</w:t>
            </w:r>
          </w:p>
        </w:tc>
      </w:tr>
      <w:tr w:rsidR="00D41858" w:rsidRPr="00415E23" w14:paraId="6C537AAB" w14:textId="77777777" w:rsidTr="00AB00C1">
        <w:trPr>
          <w:trHeight w:val="540"/>
        </w:trPr>
        <w:tc>
          <w:tcPr>
            <w:tcW w:w="1404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4734" w14:textId="41DDB2D5" w:rsidR="00D41858" w:rsidRPr="00730E0F" w:rsidRDefault="00D41858" w:rsidP="00415E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CCI = </w:t>
            </w:r>
            <w:proofErr w:type="spellStart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arlson</w:t>
            </w:r>
            <w:proofErr w:type="spellEnd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comorbidity index | CED = cohort entry date | Q = quarter | CVD = cardiovascular diseases | COPD = chronic</w:t>
            </w:r>
            <w:r w:rsidR="00AB00C1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obstructive pulmonary diseases | NA = not applicable.</w:t>
            </w:r>
            <w:r w:rsidR="008E717C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| </w:t>
            </w:r>
            <w:proofErr w:type="gramStart"/>
            <w:r w:rsidR="008E717C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alth</w:t>
            </w:r>
            <w:proofErr w:type="gramEnd"/>
            <w:r w:rsidR="008E717C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status-related variables = CCI, drugs dispensed, and hospitalized days | outcome-specific additional variables = comorbidities associated with the respective outcome of interest.</w:t>
            </w:r>
            <w:r w:rsidR="008E717C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</w:tr>
    </w:tbl>
    <w:p w14:paraId="7C2893E7" w14:textId="77777777" w:rsidR="00D41858" w:rsidRDefault="00D41858">
      <w:pPr>
        <w:rPr>
          <w:rFonts w:cstheme="minorHAnsi"/>
        </w:rPr>
      </w:pPr>
    </w:p>
    <w:p w14:paraId="65B8DB63" w14:textId="77777777" w:rsidR="00D41858" w:rsidRDefault="00D41858">
      <w:r>
        <w:br w:type="page"/>
      </w:r>
    </w:p>
    <w:p w14:paraId="22FBD9A8" w14:textId="1ABE36B1" w:rsidR="00D41858" w:rsidRPr="00730E0F" w:rsidRDefault="00AB00C1" w:rsidP="00D41858">
      <w:pPr>
        <w:rPr>
          <w:rFonts w:cstheme="minorHAnsi"/>
          <w:sz w:val="24"/>
          <w:szCs w:val="24"/>
        </w:rPr>
      </w:pPr>
      <w:proofErr w:type="gramStart"/>
      <w:r w:rsidRPr="00730E0F">
        <w:rPr>
          <w:rFonts w:cstheme="minorHAnsi"/>
          <w:sz w:val="24"/>
          <w:szCs w:val="24"/>
        </w:rPr>
        <w:lastRenderedPageBreak/>
        <w:t xml:space="preserve">Table </w:t>
      </w:r>
      <w:r w:rsidR="00D41858" w:rsidRPr="00730E0F">
        <w:rPr>
          <w:rFonts w:cstheme="minorHAnsi"/>
          <w:sz w:val="24"/>
          <w:szCs w:val="24"/>
        </w:rPr>
        <w:t>2b.</w:t>
      </w:r>
      <w:proofErr w:type="gramEnd"/>
      <w:r w:rsidR="00D41858" w:rsidRPr="00730E0F">
        <w:rPr>
          <w:rFonts w:cstheme="minorHAnsi"/>
          <w:sz w:val="24"/>
          <w:szCs w:val="24"/>
        </w:rPr>
        <w:t xml:space="preserve"> Study pop</w:t>
      </w:r>
      <w:r w:rsidR="001A603D">
        <w:rPr>
          <w:rFonts w:cstheme="minorHAnsi"/>
          <w:sz w:val="24"/>
          <w:szCs w:val="24"/>
        </w:rPr>
        <w:t>ulation characteristics, cohort</w:t>
      </w:r>
      <w:r w:rsidR="00D41858" w:rsidRPr="00730E0F">
        <w:rPr>
          <w:rFonts w:cstheme="minorHAnsi"/>
          <w:sz w:val="24"/>
          <w:szCs w:val="24"/>
        </w:rPr>
        <w:t xml:space="preserve"> 3-4 </w:t>
      </w: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2290"/>
        <w:gridCol w:w="1985"/>
        <w:gridCol w:w="1525"/>
        <w:gridCol w:w="459"/>
        <w:gridCol w:w="2127"/>
        <w:gridCol w:w="1984"/>
        <w:gridCol w:w="1418"/>
      </w:tblGrid>
      <w:tr w:rsidR="00D41858" w:rsidRPr="00730E0F" w14:paraId="2ADAA40F" w14:textId="77777777" w:rsidTr="00D41858">
        <w:trPr>
          <w:trHeight w:val="315"/>
        </w:trPr>
        <w:tc>
          <w:tcPr>
            <w:tcW w:w="2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A157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5103" w14:textId="6E742C83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3: Acute toxic liver injury/acute liver failure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A1BB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3AE7" w14:textId="24DC99B6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4: all-cause mortality</w:t>
            </w:r>
          </w:p>
        </w:tc>
      </w:tr>
      <w:tr w:rsidR="00D41858" w:rsidRPr="00730E0F" w14:paraId="29D83F12" w14:textId="77777777" w:rsidTr="00AB00C1">
        <w:trPr>
          <w:trHeight w:val="300"/>
        </w:trPr>
        <w:tc>
          <w:tcPr>
            <w:tcW w:w="22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0D49BE8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F90" w14:textId="450483E9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757" w14:textId="7B7BFF96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BBF00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  <w:tc>
          <w:tcPr>
            <w:tcW w:w="4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C2B6081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84B" w14:textId="6A953615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D083" w14:textId="50958D73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FF31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DEE36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</w:tr>
      <w:tr w:rsidR="00D41858" w:rsidRPr="00730E0F" w14:paraId="3138AC81" w14:textId="77777777" w:rsidTr="00AB00C1">
        <w:trPr>
          <w:trHeight w:val="315"/>
        </w:trPr>
        <w:tc>
          <w:tcPr>
            <w:tcW w:w="2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86AE1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35AC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929 98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CB99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8 097 189)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B6455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4C9C0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9F6B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943 6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AF73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12 362 11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3B80E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2DF54346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AC46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 (mean  SD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A5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49 (19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27E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0.56 (19.4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560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5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C266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AAE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52 (19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72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1.28 (19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96D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23</w:t>
            </w:r>
          </w:p>
        </w:tc>
      </w:tr>
      <w:tr w:rsidR="00D41858" w:rsidRPr="00730E0F" w14:paraId="76CB957E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A4C1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 sex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F2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37,945 (42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C9E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,711,594 (45.8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133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7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802C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5C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45,739 (4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95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,692,100 (46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AD5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75</w:t>
            </w:r>
          </w:p>
        </w:tc>
      </w:tr>
      <w:tr w:rsidR="00D41858" w:rsidRPr="00730E0F" w14:paraId="0E301541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025F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CI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399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05FB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2B3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31D0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C8A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DBE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4F6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12</w:t>
            </w:r>
          </w:p>
        </w:tc>
      </w:tr>
      <w:tr w:rsidR="00D41858" w:rsidRPr="00730E0F" w14:paraId="3E0D39F7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7D1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887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30,144 (62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03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,818,473 (71.8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8D9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4D7C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33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36,477 (6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92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,819,353 (7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0FE2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6746CCC5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755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01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49,127 (28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FE9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15,470 (23.6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2A09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848C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A47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54,058 (29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13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955,802 (23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58CF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39B0D76E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9E06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AB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6,830 (5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30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56,649 (3.1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A24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9314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31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8,112 (5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CC3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11,825 (3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776A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237B1A80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5A19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15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3,885 (2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1F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06,597 (1.3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AA2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F841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E2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4,996 (2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D8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5,134 (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E565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730F6F53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6CED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rugs dispensed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46D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CBC0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301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99AD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534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4F1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64E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31</w:t>
            </w:r>
          </w:p>
        </w:tc>
      </w:tr>
      <w:tr w:rsidR="00D41858" w:rsidRPr="00730E0F" w14:paraId="7D039678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C00F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D17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7,406 (12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CB01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90,598 (19.6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C55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B4F5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BBD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7,850 (1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483E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70,621 (19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5069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6A9D573C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0FE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C71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8,368 (17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F6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35,846 (23.9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79F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E5E0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54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9,358 (16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FEE7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869,495 (23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B7EA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476B9168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0B9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09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2,041 (2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A94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91,800 (23.3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B6F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8417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627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4,235 (2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612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851,536 (23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70C8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04A9674C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A14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5D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1,446 (18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86E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192,136 (14.7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5BD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0AF6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563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4,293 (18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E8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51,903 (14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A010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52B269DE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8E25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2D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0,725 (30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869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486,809 (18.3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468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38F5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EF8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7,907 (30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CA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18,559 (19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A6BD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26DC1B4C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45E3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ospitalised days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FF1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F85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B88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4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9E8E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98B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348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705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15</w:t>
            </w:r>
          </w:p>
        </w:tc>
      </w:tr>
      <w:tr w:rsidR="00883980" w:rsidRPr="00730E0F" w14:paraId="34495EA0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A17" w14:textId="77777777" w:rsidR="00883980" w:rsidRPr="00730E0F" w:rsidRDefault="00883980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4A3" w14:textId="77777777" w:rsidR="00883980" w:rsidRPr="00730E0F" w:rsidRDefault="00883980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46,648 (73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F25" w14:textId="77777777" w:rsidR="00883980" w:rsidRPr="00730E0F" w:rsidRDefault="00883980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,690,917 (82.6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7E51" w14:textId="77777777" w:rsidR="00883980" w:rsidRPr="00730E0F" w:rsidRDefault="00883980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EC40" w14:textId="77777777" w:rsidR="00883980" w:rsidRPr="00730E0F" w:rsidRDefault="00883980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2C8" w14:textId="77777777" w:rsidR="00883980" w:rsidRPr="00730E0F" w:rsidRDefault="00883980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52,973 (7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95BA" w14:textId="77777777" w:rsidR="00883980" w:rsidRPr="00730E0F" w:rsidRDefault="00883980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0,031,108 (8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1333" w14:textId="48DA2BA1" w:rsidR="00883980" w:rsidRPr="00730E0F" w:rsidRDefault="00883980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06BF2FAF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475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F8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78,030 (12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44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35,393 (10.3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0B1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B97D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07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79,894 (1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031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363,989 (1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EE0D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0FEECD58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092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+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E37D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05,308 (13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156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70,879 (7.0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752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E1CA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B19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10,776 (13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1F7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67,017 (7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2ED7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59820DDE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759" w14:textId="14604F4B" w:rsidR="00D41858" w:rsidRPr="00730E0F" w:rsidRDefault="00FF31E9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hort entry</w:t>
            </w:r>
            <w:r w:rsidR="00D41858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year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DBE2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2BD1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C0A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6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70AD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7CE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A4E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01FC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41</w:t>
            </w:r>
          </w:p>
        </w:tc>
      </w:tr>
      <w:tr w:rsidR="00D41858" w:rsidRPr="00730E0F" w14:paraId="636D94F1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802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72D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7,023 (22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C53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13,472 (18.6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2A5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D438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644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60,241 (2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77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362,729 (19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171C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5D9168BF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07B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43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1,317 (21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31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56,315 (19.2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121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9036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6A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4,244 (2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4E41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28,127 (19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DD44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7DE2B216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892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31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05,032 (20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EB3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96,258 (19.7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859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5736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C89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07,853 (20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60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70,390 (19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9FA1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12FA005E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E495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C3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1,462 (18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FE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658,545 (20.4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5AC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21D8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E4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3,963 (18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9EE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514,282 (2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3DA6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4D30B727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1AE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74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85,152 (16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C26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772,599 (21.8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BCD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57C6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31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87,342 (16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A73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586,586 (2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EBD9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533A944C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C68" w14:textId="4DCEB3E8" w:rsidR="00D41858" w:rsidRPr="00730E0F" w:rsidRDefault="00FF31E9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hort entry</w:t>
            </w:r>
            <w:r w:rsidR="00D41858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quarter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86F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0E52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2B05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9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2062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009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0C3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530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77</w:t>
            </w:r>
          </w:p>
        </w:tc>
      </w:tr>
      <w:tr w:rsidR="00D41858" w:rsidRPr="00730E0F" w14:paraId="18DD0832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ADA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1 (Jan.-Mar.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DE9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00,433 (30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01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729,165 (33.7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4F96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F4AD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76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04,490 (3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94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,089,357 (33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0DD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5ED73D06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1404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Q2 (Apr.-Jun.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E3F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0,809 (22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CE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715,442 (21.1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3C7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8ACF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80F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4,055 (2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6C0A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670,842 (2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99DC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1756A15E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08D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3 (Jul.-Sep.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DE1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7,219 (22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479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50,309 (19.1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275E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30F1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7B1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60,250 (2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B87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431,864 (19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35F4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740AC403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50D0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4 (Oct.-Dec.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835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21,525 (24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61C7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02,273 (25.9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F80B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954A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2D0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24,848 (24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19D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,170,051 (25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BBE2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5152D0A0" w14:textId="77777777" w:rsidTr="00AB00C1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8B1E" w14:textId="7042A361" w:rsidR="00D41858" w:rsidRPr="00730E0F" w:rsidRDefault="008E717C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Outcome-specific additional </w:t>
            </w:r>
            <w:r w:rsidR="00D41858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variab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A9F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9EBE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B5B8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0D64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7BFC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5767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41858" w:rsidRPr="00730E0F" w14:paraId="18E2C4B5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B87" w14:textId="77777777" w:rsidR="00D41858" w:rsidRPr="00730E0F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abetes mellitus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1F5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89,470 (23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BD8" w14:textId="77777777" w:rsidR="00D41858" w:rsidRPr="00730E0F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38,506 (15.3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ABC6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AE82" w14:textId="77777777" w:rsidR="00D41858" w:rsidRPr="00730E0F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A81" w14:textId="0CE62C64" w:rsidR="00D41858" w:rsidRPr="00730E0F" w:rsidRDefault="00AB00C1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0236" w14:textId="740C2A4C" w:rsidR="00D41858" w:rsidRPr="00730E0F" w:rsidRDefault="00AB00C1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7FB3" w14:textId="77777777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41858" w:rsidRPr="002413D9" w14:paraId="0A167EF0" w14:textId="77777777" w:rsidTr="00AB00C1">
        <w:trPr>
          <w:trHeight w:val="30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1398" w14:textId="77777777" w:rsidR="00D41858" w:rsidRPr="002413D9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Liver diseases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EC5" w14:textId="77777777" w:rsidR="00D41858" w:rsidRPr="002413D9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47,260 (11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0929" w14:textId="77777777" w:rsidR="00D41858" w:rsidRPr="002413D9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44,091 (9.1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936" w14:textId="77777777" w:rsidR="00D41858" w:rsidRPr="002413D9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8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C2BF" w14:textId="77777777" w:rsidR="00D41858" w:rsidRPr="002413D9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1A2F" w14:textId="74CA5F99" w:rsidR="00D41858" w:rsidRPr="002413D9" w:rsidRDefault="00AB00C1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8691" w14:textId="00E70747" w:rsidR="00D41858" w:rsidRPr="002413D9" w:rsidRDefault="00AB00C1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4E80" w14:textId="77777777" w:rsidR="00D41858" w:rsidRPr="002413D9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41858" w:rsidRPr="002413D9" w14:paraId="30414B8F" w14:textId="77777777" w:rsidTr="00AB00C1">
        <w:trPr>
          <w:trHeight w:val="315"/>
        </w:trPr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692C" w14:textId="77777777" w:rsidR="00D41858" w:rsidRPr="002413D9" w:rsidRDefault="00D41858" w:rsidP="00AB00C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nal diseases (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85D" w14:textId="77777777" w:rsidR="00D41858" w:rsidRPr="002413D9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27,753 (14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749" w14:textId="77777777" w:rsidR="00D41858" w:rsidRPr="002413D9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27,514 (7.7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EAA5" w14:textId="77777777" w:rsidR="00D41858" w:rsidRPr="002413D9" w:rsidRDefault="00D41858" w:rsidP="00AB00C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1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808E96" w14:textId="77777777" w:rsidR="00D41858" w:rsidRPr="002413D9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EAF7BE" w14:textId="4725EF82" w:rsidR="00D41858" w:rsidRPr="002413D9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2F1967" w14:textId="64D80798" w:rsidR="00D41858" w:rsidRPr="002413D9" w:rsidRDefault="00D41858" w:rsidP="00AB00C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2413D9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EE550A" w14:textId="77777777" w:rsidR="00D41858" w:rsidRPr="002413D9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2413D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D41858" w:rsidRPr="00730E0F" w14:paraId="1536F9D3" w14:textId="77777777" w:rsidTr="00D41858">
        <w:trPr>
          <w:trHeight w:val="300"/>
        </w:trPr>
        <w:tc>
          <w:tcPr>
            <w:tcW w:w="1403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837" w14:textId="0DD8A5F3" w:rsidR="00D41858" w:rsidRPr="00730E0F" w:rsidRDefault="00D41858" w:rsidP="00AB00C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CCI = </w:t>
            </w:r>
            <w:proofErr w:type="spellStart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arlson</w:t>
            </w:r>
            <w:proofErr w:type="spellEnd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comorbidity index | CED = cohort entry date | Q = quarter</w:t>
            </w:r>
            <w:r w:rsidR="00AB00C1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| NA = not applicable</w:t>
            </w:r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. </w:t>
            </w:r>
            <w:r w:rsidR="008E717C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| </w:t>
            </w:r>
            <w:proofErr w:type="gramStart"/>
            <w:r w:rsidR="008E717C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alth</w:t>
            </w:r>
            <w:proofErr w:type="gramEnd"/>
            <w:r w:rsidR="008E717C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status-related variables = CCI, drugs dispensed, and hospitalized days | Outcome-specific additional variables = comorbidities associated with the respective outcome of interest.</w:t>
            </w:r>
          </w:p>
        </w:tc>
      </w:tr>
    </w:tbl>
    <w:p w14:paraId="78529D02" w14:textId="77777777" w:rsidR="001A603D" w:rsidRDefault="001A603D">
      <w:pPr>
        <w:rPr>
          <w:rFonts w:cstheme="minorHAnsi"/>
        </w:rPr>
      </w:pPr>
    </w:p>
    <w:p w14:paraId="35B9617E" w14:textId="77777777" w:rsidR="00E060D7" w:rsidRDefault="00E060D7">
      <w:pPr>
        <w:rPr>
          <w:rFonts w:cstheme="minorHAnsi"/>
        </w:rPr>
      </w:pPr>
      <w:r>
        <w:rPr>
          <w:rFonts w:cstheme="minorHAnsi"/>
        </w:rPr>
        <w:br w:type="page"/>
      </w:r>
    </w:p>
    <w:p w14:paraId="4FDA0765" w14:textId="0B94C5B4" w:rsidR="00E060D7" w:rsidRPr="002413D9" w:rsidRDefault="00E060D7" w:rsidP="00E060D7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3627"/>
        <w:gridCol w:w="3616"/>
        <w:gridCol w:w="3643"/>
      </w:tblGrid>
      <w:tr w:rsidR="00E060D7" w:rsidRPr="002413D9" w14:paraId="7DBBE023" w14:textId="77777777" w:rsidTr="00E060D7"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14:paraId="7A5A9277" w14:textId="77777777" w:rsidR="00E060D7" w:rsidRPr="002413D9" w:rsidRDefault="00E060D7" w:rsidP="00BA7DC8">
            <w:pPr>
              <w:jc w:val="center"/>
              <w:rPr>
                <w:rFonts w:cstheme="minorHAnsi"/>
              </w:rPr>
            </w:pPr>
            <w:r w:rsidRPr="00241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ohort 1: </w:t>
            </w:r>
            <w:r w:rsidRPr="00241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 xml:space="preserve">aortic aneurysm/dissection 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7FB1EB31" w14:textId="77777777" w:rsidR="00E060D7" w:rsidRPr="002413D9" w:rsidRDefault="00E060D7" w:rsidP="00BA7DC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41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hort 2:</w:t>
            </w:r>
          </w:p>
          <w:p w14:paraId="6798C2B1" w14:textId="77777777" w:rsidR="00E060D7" w:rsidRPr="002413D9" w:rsidRDefault="00E060D7" w:rsidP="00BA7DC8">
            <w:pPr>
              <w:jc w:val="center"/>
              <w:rPr>
                <w:rFonts w:cstheme="minorHAnsi"/>
              </w:rPr>
            </w:pPr>
            <w:r w:rsidRPr="00241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ardiac arrhythmia/sudden cardiac death 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6A71DEEF" w14:textId="77777777" w:rsidR="00E060D7" w:rsidRPr="002413D9" w:rsidRDefault="00E060D7" w:rsidP="00BA7DC8">
            <w:pPr>
              <w:jc w:val="center"/>
              <w:rPr>
                <w:rFonts w:cstheme="minorHAnsi"/>
              </w:rPr>
            </w:pPr>
            <w:r w:rsidRPr="002413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3:</w:t>
            </w:r>
            <w:r w:rsidRPr="002413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  <w:t xml:space="preserve">acute toxic liver injury / acute liver failure </w:t>
            </w: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</w:tcPr>
          <w:p w14:paraId="2D826079" w14:textId="77777777" w:rsidR="00E060D7" w:rsidRPr="002413D9" w:rsidRDefault="00E060D7" w:rsidP="00BA7DC8">
            <w:pPr>
              <w:jc w:val="center"/>
              <w:rPr>
                <w:rFonts w:cstheme="minorHAnsi"/>
              </w:rPr>
            </w:pPr>
            <w:r w:rsidRPr="002413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Cohort 4: </w:t>
            </w:r>
            <w:r w:rsidRPr="002413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 xml:space="preserve">all-cause mortality </w:t>
            </w:r>
          </w:p>
        </w:tc>
      </w:tr>
      <w:tr w:rsidR="00E060D7" w:rsidRPr="002413D9" w14:paraId="51836970" w14:textId="77777777" w:rsidTr="00E060D7">
        <w:tc>
          <w:tcPr>
            <w:tcW w:w="3563" w:type="dxa"/>
            <w:tcBorders>
              <w:top w:val="single" w:sz="4" w:space="0" w:color="auto"/>
            </w:tcBorders>
          </w:tcPr>
          <w:p w14:paraId="2B92AB48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21BB10F4" wp14:editId="208634B6">
                  <wp:extent cx="2297927" cy="1981620"/>
                  <wp:effectExtent l="0" t="0" r="7620" b="0"/>
                  <wp:docPr id="2" name="Grafik 2" descr="Z:\Fr Wicherski\FQrisk\FQrisk\UAW1\Results\Rplot_smooth_pamm_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Z:\Fr Wicherski\FQrisk\FQrisk\UAW1\Results\Rplot_smooth_pamm_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8028" cy="1990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3" w:type="dxa"/>
            <w:tcBorders>
              <w:top w:val="single" w:sz="4" w:space="0" w:color="auto"/>
            </w:tcBorders>
          </w:tcPr>
          <w:p w14:paraId="34C1B9B5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57A0FC50" wp14:editId="55FC6CDE">
                  <wp:extent cx="2274073" cy="1961050"/>
                  <wp:effectExtent l="0" t="0" r="0" b="1270"/>
                  <wp:docPr id="4" name="Grafik 4" descr="Z:\Fr Wicherski\FQrisk\FQrisk\UAW2\Results\Rplot_smooth_pamm_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Z:\Fr Wicherski\FQrisk\FQrisk\UAW2\Results\Rplot_smooth_pamm_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7855" cy="1972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2" w:type="dxa"/>
            <w:tcBorders>
              <w:top w:val="single" w:sz="4" w:space="0" w:color="auto"/>
            </w:tcBorders>
          </w:tcPr>
          <w:p w14:paraId="06FE1259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4FE95864" wp14:editId="45F0C2B4">
                  <wp:extent cx="2282024" cy="1967906"/>
                  <wp:effectExtent l="0" t="0" r="4445" b="0"/>
                  <wp:docPr id="6" name="Grafik 6" descr="Z:\Fr Wicherski\FQrisk\FQrisk\UAW3\Results\Rplot_smooth_pamm_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Z:\Fr Wicherski\FQrisk\FQrisk\UAW3\Results\Rplot_smooth_pamm_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320" cy="1984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9" w:type="dxa"/>
            <w:tcBorders>
              <w:top w:val="single" w:sz="4" w:space="0" w:color="auto"/>
            </w:tcBorders>
          </w:tcPr>
          <w:p w14:paraId="5C129FA5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406A4D15" wp14:editId="491BE25D">
                  <wp:extent cx="2282025" cy="1967907"/>
                  <wp:effectExtent l="0" t="0" r="4445" b="0"/>
                  <wp:docPr id="8" name="Grafik 8" descr="Z:\Fr Wicherski\FQrisk\FQrisk\UAW8\Rplot_smooth_pamm_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Z:\Fr Wicherski\FQrisk\FQrisk\UAW8\Rplot_smooth_pamm_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854" cy="1977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0D7" w:rsidRPr="002413D9" w14:paraId="77153FDD" w14:textId="77777777" w:rsidTr="00E060D7">
        <w:tc>
          <w:tcPr>
            <w:tcW w:w="3563" w:type="dxa"/>
            <w:tcBorders>
              <w:bottom w:val="single" w:sz="4" w:space="0" w:color="auto"/>
            </w:tcBorders>
          </w:tcPr>
          <w:p w14:paraId="3970C820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4DC7EB6B" wp14:editId="099F355A">
                  <wp:extent cx="2305879" cy="1988478"/>
                  <wp:effectExtent l="0" t="0" r="0" b="0"/>
                  <wp:docPr id="3" name="Grafik 3" descr="Z:\Fr Wicherski\FQrisk\FQrisk\UAW1\Results\Rplot_smooth_pamm_tEN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Z:\Fr Wicherski\FQrisk\FQrisk\UAW1\Results\Rplot_smooth_pamm_tEN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1011" cy="201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14:paraId="36BA56AE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3BCE6A21" wp14:editId="78CA42CF">
                  <wp:extent cx="2313829" cy="1995333"/>
                  <wp:effectExtent l="0" t="0" r="0" b="5080"/>
                  <wp:docPr id="5" name="Grafik 5" descr="Z:\Fr Wicherski\FQrisk\FQrisk\UAW2\Results\Rplot_smooth_pamm_tEN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Z:\Fr Wicherski\FQrisk\FQrisk\UAW2\Results\Rplot_smooth_pamm_tEN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5853" cy="20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259C2FFF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027202B4" wp14:editId="6ADE5E79">
                  <wp:extent cx="2305878" cy="1988477"/>
                  <wp:effectExtent l="0" t="0" r="0" b="0"/>
                  <wp:docPr id="7" name="Grafik 7" descr="Z:\Fr Wicherski\FQrisk\FQrisk\UAW3\Results\Rplot_smooth_pamm_tEN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Z:\Fr Wicherski\FQrisk\FQrisk\UAW3\Results\Rplot_smooth_pamm_tEN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623" cy="2006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9" w:type="dxa"/>
            <w:tcBorders>
              <w:bottom w:val="single" w:sz="4" w:space="0" w:color="auto"/>
            </w:tcBorders>
          </w:tcPr>
          <w:p w14:paraId="73EA1ADB" w14:textId="77777777" w:rsidR="00E060D7" w:rsidRPr="002413D9" w:rsidRDefault="00E060D7" w:rsidP="00BA7DC8">
            <w:pPr>
              <w:rPr>
                <w:rFonts w:cstheme="minorHAnsi"/>
              </w:rPr>
            </w:pPr>
            <w:r w:rsidRPr="002413D9">
              <w:rPr>
                <w:rFonts w:cstheme="minorHAnsi"/>
                <w:noProof/>
                <w:lang w:val="en-PH" w:eastAsia="en-PH"/>
              </w:rPr>
              <w:drawing>
                <wp:inline distT="0" distB="0" distL="0" distR="0" wp14:anchorId="6FDB32CE" wp14:editId="4738FA81">
                  <wp:extent cx="2323564" cy="2003728"/>
                  <wp:effectExtent l="0" t="0" r="635" b="0"/>
                  <wp:docPr id="9" name="Grafik 9" descr="Z:\Fr Wicherski\FQrisk\FQrisk\UAW8\Rplot_smooth_pamm_tEN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Z:\Fr Wicherski\FQrisk\FQrisk\UAW8\Rplot_smooth_pamm_tEN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3711" cy="202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0D7" w14:paraId="7FC0159B" w14:textId="77777777" w:rsidTr="00E060D7">
        <w:tc>
          <w:tcPr>
            <w:tcW w:w="14287" w:type="dxa"/>
            <w:gridSpan w:val="4"/>
            <w:tcBorders>
              <w:top w:val="single" w:sz="4" w:space="0" w:color="auto"/>
            </w:tcBorders>
          </w:tcPr>
          <w:p w14:paraId="053FE851" w14:textId="77777777" w:rsidR="00E060D7" w:rsidRPr="00D91CC3" w:rsidRDefault="00E060D7" w:rsidP="00BA7DC8">
            <w:pPr>
              <w:rPr>
                <w:rFonts w:cstheme="minorHAnsi"/>
                <w:noProof/>
                <w:sz w:val="16"/>
                <w:szCs w:val="16"/>
                <w:lang w:val="en-US" w:eastAsia="de-DE"/>
              </w:rPr>
            </w:pPr>
            <w:r w:rsidRPr="002413D9">
              <w:rPr>
                <w:rFonts w:cstheme="minorHAnsi"/>
                <w:noProof/>
                <w:sz w:val="16"/>
                <w:szCs w:val="16"/>
                <w:lang w:val="en-US" w:eastAsia="de-DE"/>
              </w:rPr>
              <w:t>AGE = age at cohort entry date in years | t</w:t>
            </w:r>
            <w:r w:rsidRPr="002413D9">
              <w:rPr>
                <w:rFonts w:cstheme="minorHAnsi"/>
                <w:noProof/>
                <w:sz w:val="16"/>
                <w:szCs w:val="16"/>
                <w:vertAlign w:val="subscript"/>
                <w:lang w:val="en-US" w:eastAsia="de-DE"/>
              </w:rPr>
              <w:t>end</w:t>
            </w:r>
            <w:r w:rsidRPr="002413D9">
              <w:rPr>
                <w:rFonts w:cstheme="minorHAnsi"/>
                <w:noProof/>
                <w:sz w:val="16"/>
                <w:szCs w:val="16"/>
                <w:lang w:val="en-US" w:eastAsia="de-DE"/>
              </w:rPr>
              <w:t xml:space="preserve"> = individuals’ person time of follow-up.</w:t>
            </w:r>
            <w:r w:rsidRPr="00D91CC3">
              <w:rPr>
                <w:rFonts w:cstheme="minorHAnsi"/>
                <w:noProof/>
                <w:sz w:val="16"/>
                <w:szCs w:val="16"/>
                <w:lang w:val="en-US" w:eastAsia="de-DE"/>
              </w:rPr>
              <w:t xml:space="preserve"> </w:t>
            </w:r>
          </w:p>
        </w:tc>
      </w:tr>
    </w:tbl>
    <w:p w14:paraId="303240F7" w14:textId="77777777" w:rsidR="00E060D7" w:rsidRDefault="00E060D7" w:rsidP="00E060D7">
      <w:pPr>
        <w:rPr>
          <w:rFonts w:cstheme="minorHAnsi"/>
        </w:rPr>
      </w:pPr>
    </w:p>
    <w:p w14:paraId="65176004" w14:textId="27B04420" w:rsidR="00E060D7" w:rsidRPr="002413D9" w:rsidRDefault="00E060D7" w:rsidP="00E060D7">
      <w:pPr>
        <w:rPr>
          <w:rFonts w:cstheme="minorHAnsi"/>
        </w:rPr>
      </w:pPr>
      <w:r>
        <w:rPr>
          <w:rFonts w:cstheme="minorHAnsi"/>
        </w:rPr>
        <w:t>Figure S2</w:t>
      </w:r>
      <w:r w:rsidRPr="002413D9">
        <w:rPr>
          <w:rFonts w:cstheme="minorHAnsi"/>
        </w:rPr>
        <w:t xml:space="preserve">. Smooth plots from PAMM regression models, cohort 1-4 </w:t>
      </w:r>
    </w:p>
    <w:p w14:paraId="5ADB3399" w14:textId="4968746D" w:rsidR="001A603D" w:rsidRDefault="00E060D7">
      <w:pPr>
        <w:rPr>
          <w:rFonts w:cstheme="minorHAnsi"/>
        </w:rPr>
      </w:pPr>
      <w:r>
        <w:rPr>
          <w:rFonts w:cstheme="minorHAnsi"/>
        </w:rPr>
        <w:br w:type="page"/>
      </w:r>
    </w:p>
    <w:p w14:paraId="0EBE7BAA" w14:textId="306F8801" w:rsidR="001A603D" w:rsidRPr="002413D9" w:rsidRDefault="001A603D">
      <w:r w:rsidRPr="002413D9">
        <w:rPr>
          <w:rFonts w:cstheme="minorHAnsi"/>
        </w:rPr>
        <w:lastRenderedPageBreak/>
        <w:t xml:space="preserve">Table </w:t>
      </w:r>
      <w:r w:rsidR="00E060D7">
        <w:rPr>
          <w:rFonts w:cstheme="minorHAnsi"/>
        </w:rPr>
        <w:t>S</w:t>
      </w:r>
      <w:r w:rsidRPr="002413D9">
        <w:rPr>
          <w:rFonts w:cstheme="minorHAnsi"/>
        </w:rPr>
        <w:t xml:space="preserve">3. </w:t>
      </w:r>
      <w:r w:rsidRPr="002413D9">
        <w:t>Age- and gender-standardized incidence rate (per 10,000 episodes), stratified by age groups, cohort 1-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1357"/>
        <w:gridCol w:w="1378"/>
        <w:gridCol w:w="1412"/>
        <w:gridCol w:w="1468"/>
        <w:gridCol w:w="1412"/>
      </w:tblGrid>
      <w:tr w:rsidR="001A603D" w:rsidRPr="002413D9" w14:paraId="4166C8B0" w14:textId="77777777" w:rsidTr="00730082">
        <w:tc>
          <w:tcPr>
            <w:tcW w:w="2045" w:type="dxa"/>
            <w:tcBorders>
              <w:top w:val="single" w:sz="4" w:space="0" w:color="auto"/>
            </w:tcBorders>
          </w:tcPr>
          <w:p w14:paraId="45F6F5A4" w14:textId="77777777" w:rsidR="001A603D" w:rsidRPr="002413D9" w:rsidRDefault="001A603D" w:rsidP="00730082">
            <w:pPr>
              <w:rPr>
                <w:b/>
              </w:rPr>
            </w:pPr>
            <w:r w:rsidRPr="002413D9">
              <w:rPr>
                <w:b/>
              </w:rPr>
              <w:t>Outcome of interest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2E3A7922" w14:textId="77777777" w:rsidR="001A603D" w:rsidRPr="002413D9" w:rsidRDefault="001A603D" w:rsidP="00730082">
            <w:pPr>
              <w:jc w:val="right"/>
              <w:rPr>
                <w:b/>
              </w:rPr>
            </w:pPr>
            <w:r w:rsidRPr="002413D9">
              <w:rPr>
                <w:b/>
              </w:rPr>
              <w:t>Age group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5DE0D" w14:textId="77777777" w:rsidR="001A603D" w:rsidRPr="002413D9" w:rsidRDefault="001A603D" w:rsidP="00730082">
            <w:pPr>
              <w:jc w:val="center"/>
              <w:rPr>
                <w:b/>
              </w:rPr>
            </w:pPr>
            <w:proofErr w:type="spellStart"/>
            <w:r w:rsidRPr="002413D9">
              <w:rPr>
                <w:b/>
              </w:rPr>
              <w:t>Fluoroquinolones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46440" w14:textId="77777777" w:rsidR="001A603D" w:rsidRPr="002413D9" w:rsidRDefault="001A603D" w:rsidP="00730082">
            <w:pPr>
              <w:jc w:val="center"/>
              <w:rPr>
                <w:b/>
              </w:rPr>
            </w:pPr>
            <w:r w:rsidRPr="002413D9">
              <w:rPr>
                <w:b/>
              </w:rPr>
              <w:t>Active comparators</w:t>
            </w:r>
          </w:p>
        </w:tc>
      </w:tr>
      <w:tr w:rsidR="001A603D" w:rsidRPr="002413D9" w14:paraId="3BA69D58" w14:textId="77777777" w:rsidTr="00730082">
        <w:tc>
          <w:tcPr>
            <w:tcW w:w="2045" w:type="dxa"/>
            <w:tcBorders>
              <w:bottom w:val="single" w:sz="4" w:space="0" w:color="auto"/>
            </w:tcBorders>
          </w:tcPr>
          <w:p w14:paraId="1F2DCED2" w14:textId="77777777" w:rsidR="001A603D" w:rsidRPr="002413D9" w:rsidRDefault="001A603D" w:rsidP="00730082">
            <w:pPr>
              <w:rPr>
                <w:b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B6421AF" w14:textId="77777777" w:rsidR="001A603D" w:rsidRPr="002413D9" w:rsidRDefault="001A603D" w:rsidP="00730082">
            <w:pPr>
              <w:jc w:val="right"/>
              <w:rPr>
                <w:b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B6D16C9" w14:textId="77777777" w:rsidR="001A603D" w:rsidRPr="002413D9" w:rsidRDefault="001A603D" w:rsidP="00730082">
            <w:pPr>
              <w:jc w:val="right"/>
              <w:rPr>
                <w:b/>
              </w:rPr>
            </w:pPr>
            <w:proofErr w:type="spellStart"/>
            <w:r w:rsidRPr="002413D9">
              <w:rPr>
                <w:b/>
              </w:rPr>
              <w:t>sIR</w:t>
            </w:r>
            <w:proofErr w:type="spellEnd"/>
            <w:r w:rsidRPr="002413D9">
              <w:rPr>
                <w:b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30FD92F" w14:textId="77777777" w:rsidR="001A603D" w:rsidRPr="002413D9" w:rsidRDefault="001A603D" w:rsidP="00730082">
            <w:pPr>
              <w:rPr>
                <w:b/>
              </w:rPr>
            </w:pPr>
            <w:r w:rsidRPr="002413D9">
              <w:rPr>
                <w:b/>
              </w:rPr>
              <w:t>[95% CI]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20BDACF" w14:textId="77777777" w:rsidR="001A603D" w:rsidRPr="002413D9" w:rsidRDefault="001A603D" w:rsidP="00730082">
            <w:pPr>
              <w:jc w:val="right"/>
              <w:rPr>
                <w:b/>
              </w:rPr>
            </w:pPr>
            <w:proofErr w:type="spellStart"/>
            <w:r w:rsidRPr="002413D9">
              <w:rPr>
                <w:b/>
              </w:rPr>
              <w:t>sIR</w:t>
            </w:r>
            <w:proofErr w:type="spellEnd"/>
            <w:r w:rsidRPr="002413D9">
              <w:rPr>
                <w:b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BD5FF0E" w14:textId="77777777" w:rsidR="001A603D" w:rsidRPr="002413D9" w:rsidRDefault="001A603D" w:rsidP="00730082">
            <w:pPr>
              <w:rPr>
                <w:b/>
              </w:rPr>
            </w:pPr>
            <w:r w:rsidRPr="002413D9">
              <w:rPr>
                <w:b/>
              </w:rPr>
              <w:t>[95% CI]</w:t>
            </w:r>
          </w:p>
        </w:tc>
      </w:tr>
      <w:tr w:rsidR="001A603D" w:rsidRPr="002413D9" w14:paraId="0DF2AA7D" w14:textId="77777777" w:rsidTr="00730082">
        <w:tc>
          <w:tcPr>
            <w:tcW w:w="2045" w:type="dxa"/>
            <w:tcBorders>
              <w:top w:val="single" w:sz="4" w:space="0" w:color="auto"/>
            </w:tcBorders>
          </w:tcPr>
          <w:p w14:paraId="01EF09F8" w14:textId="77777777" w:rsidR="001A603D" w:rsidRPr="002413D9" w:rsidRDefault="001A603D" w:rsidP="00730082">
            <w:r w:rsidRPr="002413D9">
              <w:t>Aortic events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A5E3022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>18-</w:t>
            </w:r>
            <w:r w:rsidRPr="002413D9">
              <w:t>39 year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A69554F" w14:textId="77777777" w:rsidR="001A603D" w:rsidRPr="002413D9" w:rsidRDefault="001A603D" w:rsidP="00730082">
            <w:pPr>
              <w:jc w:val="right"/>
            </w:pPr>
            <w:r w:rsidRPr="002413D9">
              <w:t>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5FA70B8" w14:textId="77777777" w:rsidR="001A603D" w:rsidRPr="002413D9" w:rsidRDefault="001A603D" w:rsidP="00730082">
            <w:r w:rsidRPr="002413D9">
              <w:t>[1;3]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03C32574" w14:textId="77777777" w:rsidR="001A603D" w:rsidRPr="002413D9" w:rsidRDefault="001A603D" w:rsidP="00730082">
            <w:pPr>
              <w:jc w:val="right"/>
            </w:pPr>
            <w:r w:rsidRPr="002413D9">
              <w:t>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080881D" w14:textId="77777777" w:rsidR="001A603D" w:rsidRPr="002413D9" w:rsidRDefault="001A603D" w:rsidP="00730082">
            <w:r w:rsidRPr="002413D9">
              <w:t>[1;2]</w:t>
            </w:r>
          </w:p>
        </w:tc>
      </w:tr>
      <w:tr w:rsidR="001A603D" w:rsidRPr="002413D9" w14:paraId="7040AA5A" w14:textId="77777777" w:rsidTr="00730082">
        <w:tc>
          <w:tcPr>
            <w:tcW w:w="2045" w:type="dxa"/>
          </w:tcPr>
          <w:p w14:paraId="31832AE5" w14:textId="77777777" w:rsidR="001A603D" w:rsidRPr="002413D9" w:rsidRDefault="001A603D" w:rsidP="00730082"/>
        </w:tc>
        <w:tc>
          <w:tcPr>
            <w:tcW w:w="1357" w:type="dxa"/>
          </w:tcPr>
          <w:p w14:paraId="1011507C" w14:textId="77777777" w:rsidR="001A603D" w:rsidRPr="002413D9" w:rsidRDefault="001A603D" w:rsidP="00730082">
            <w:pPr>
              <w:jc w:val="right"/>
            </w:pPr>
            <w:r w:rsidRPr="002413D9">
              <w:t>40-69 years</w:t>
            </w:r>
          </w:p>
        </w:tc>
        <w:tc>
          <w:tcPr>
            <w:tcW w:w="1378" w:type="dxa"/>
          </w:tcPr>
          <w:p w14:paraId="03496EDB" w14:textId="77777777" w:rsidR="001A603D" w:rsidRPr="002413D9" w:rsidRDefault="001A603D" w:rsidP="00730082">
            <w:pPr>
              <w:jc w:val="right"/>
            </w:pPr>
            <w:r w:rsidRPr="002413D9">
              <w:t>25</w:t>
            </w:r>
          </w:p>
        </w:tc>
        <w:tc>
          <w:tcPr>
            <w:tcW w:w="1412" w:type="dxa"/>
          </w:tcPr>
          <w:p w14:paraId="332E77D0" w14:textId="77777777" w:rsidR="001A603D" w:rsidRPr="002413D9" w:rsidRDefault="001A603D" w:rsidP="00730082">
            <w:r w:rsidRPr="002413D9">
              <w:t>[22;27]</w:t>
            </w:r>
          </w:p>
        </w:tc>
        <w:tc>
          <w:tcPr>
            <w:tcW w:w="1468" w:type="dxa"/>
          </w:tcPr>
          <w:p w14:paraId="18B73F82" w14:textId="77777777" w:rsidR="001A603D" w:rsidRPr="002413D9" w:rsidRDefault="001A603D" w:rsidP="00730082">
            <w:pPr>
              <w:jc w:val="right"/>
            </w:pPr>
            <w:r w:rsidRPr="002413D9">
              <w:t>23</w:t>
            </w:r>
          </w:p>
        </w:tc>
        <w:tc>
          <w:tcPr>
            <w:tcW w:w="1412" w:type="dxa"/>
          </w:tcPr>
          <w:p w14:paraId="490C19A5" w14:textId="77777777" w:rsidR="001A603D" w:rsidRPr="002413D9" w:rsidRDefault="001A603D" w:rsidP="00730082">
            <w:r w:rsidRPr="002413D9">
              <w:t>[22;25]</w:t>
            </w:r>
          </w:p>
        </w:tc>
      </w:tr>
      <w:tr w:rsidR="001A603D" w:rsidRPr="002413D9" w14:paraId="66A6E757" w14:textId="77777777" w:rsidTr="00730082">
        <w:tc>
          <w:tcPr>
            <w:tcW w:w="2045" w:type="dxa"/>
          </w:tcPr>
          <w:p w14:paraId="7BD42F9C" w14:textId="77777777" w:rsidR="001A603D" w:rsidRPr="002413D9" w:rsidRDefault="001A603D" w:rsidP="00730082"/>
        </w:tc>
        <w:tc>
          <w:tcPr>
            <w:tcW w:w="1357" w:type="dxa"/>
          </w:tcPr>
          <w:p w14:paraId="163369B0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 xml:space="preserve">≥ </w:t>
            </w:r>
            <w:r w:rsidRPr="002413D9">
              <w:t>70 years</w:t>
            </w:r>
          </w:p>
        </w:tc>
        <w:tc>
          <w:tcPr>
            <w:tcW w:w="1378" w:type="dxa"/>
          </w:tcPr>
          <w:p w14:paraId="4D6A3BB6" w14:textId="77777777" w:rsidR="001A603D" w:rsidRPr="002413D9" w:rsidRDefault="001A603D" w:rsidP="00730082">
            <w:pPr>
              <w:jc w:val="right"/>
            </w:pPr>
            <w:r w:rsidRPr="002413D9">
              <w:t>88</w:t>
            </w:r>
          </w:p>
        </w:tc>
        <w:tc>
          <w:tcPr>
            <w:tcW w:w="1412" w:type="dxa"/>
          </w:tcPr>
          <w:p w14:paraId="7F81867C" w14:textId="77777777" w:rsidR="001A603D" w:rsidRPr="002413D9" w:rsidRDefault="001A603D" w:rsidP="00730082">
            <w:r w:rsidRPr="002413D9">
              <w:t>[83;94]</w:t>
            </w:r>
          </w:p>
        </w:tc>
        <w:tc>
          <w:tcPr>
            <w:tcW w:w="1468" w:type="dxa"/>
          </w:tcPr>
          <w:p w14:paraId="27114D4B" w14:textId="77777777" w:rsidR="001A603D" w:rsidRPr="002413D9" w:rsidRDefault="001A603D" w:rsidP="00730082">
            <w:pPr>
              <w:jc w:val="right"/>
            </w:pPr>
            <w:r w:rsidRPr="002413D9">
              <w:t>86</w:t>
            </w:r>
          </w:p>
        </w:tc>
        <w:tc>
          <w:tcPr>
            <w:tcW w:w="1412" w:type="dxa"/>
          </w:tcPr>
          <w:p w14:paraId="5DCEEEAA" w14:textId="77777777" w:rsidR="001A603D" w:rsidRPr="002413D9" w:rsidRDefault="001A603D" w:rsidP="00730082">
            <w:pPr>
              <w:spacing w:after="120"/>
            </w:pPr>
            <w:r w:rsidRPr="002413D9">
              <w:t>[82;90]</w:t>
            </w:r>
          </w:p>
        </w:tc>
      </w:tr>
      <w:tr w:rsidR="001A603D" w:rsidRPr="002413D9" w14:paraId="75F068A1" w14:textId="77777777" w:rsidTr="00730082">
        <w:tc>
          <w:tcPr>
            <w:tcW w:w="2045" w:type="dxa"/>
          </w:tcPr>
          <w:p w14:paraId="2C05F0EA" w14:textId="77777777" w:rsidR="001A603D" w:rsidRPr="002413D9" w:rsidRDefault="001A603D" w:rsidP="00730082">
            <w:r w:rsidRPr="002413D9">
              <w:t>Cardiac events</w:t>
            </w:r>
          </w:p>
        </w:tc>
        <w:tc>
          <w:tcPr>
            <w:tcW w:w="1357" w:type="dxa"/>
          </w:tcPr>
          <w:p w14:paraId="7AF80198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>18-</w:t>
            </w:r>
            <w:r w:rsidRPr="002413D9">
              <w:t>39 years</w:t>
            </w:r>
          </w:p>
        </w:tc>
        <w:tc>
          <w:tcPr>
            <w:tcW w:w="1378" w:type="dxa"/>
          </w:tcPr>
          <w:p w14:paraId="17621417" w14:textId="77777777" w:rsidR="001A603D" w:rsidRPr="002413D9" w:rsidRDefault="001A603D" w:rsidP="00730082">
            <w:pPr>
              <w:jc w:val="right"/>
            </w:pPr>
            <w:r w:rsidRPr="002413D9">
              <w:t>116</w:t>
            </w:r>
          </w:p>
        </w:tc>
        <w:tc>
          <w:tcPr>
            <w:tcW w:w="1412" w:type="dxa"/>
          </w:tcPr>
          <w:p w14:paraId="28A9712D" w14:textId="77777777" w:rsidR="001A603D" w:rsidRPr="002413D9" w:rsidRDefault="001A603D" w:rsidP="00730082">
            <w:r w:rsidRPr="002413D9">
              <w:t>[106;126]</w:t>
            </w:r>
          </w:p>
        </w:tc>
        <w:tc>
          <w:tcPr>
            <w:tcW w:w="1468" w:type="dxa"/>
          </w:tcPr>
          <w:p w14:paraId="07679561" w14:textId="77777777" w:rsidR="001A603D" w:rsidRPr="002413D9" w:rsidRDefault="001A603D" w:rsidP="00730082">
            <w:pPr>
              <w:jc w:val="right"/>
            </w:pPr>
            <w:r w:rsidRPr="002413D9">
              <w:t>101</w:t>
            </w:r>
          </w:p>
        </w:tc>
        <w:tc>
          <w:tcPr>
            <w:tcW w:w="1412" w:type="dxa"/>
          </w:tcPr>
          <w:p w14:paraId="2BDA6F66" w14:textId="77777777" w:rsidR="001A603D" w:rsidRPr="002413D9" w:rsidRDefault="001A603D" w:rsidP="00730082">
            <w:r w:rsidRPr="002413D9">
              <w:t>[98;105]</w:t>
            </w:r>
          </w:p>
        </w:tc>
      </w:tr>
      <w:tr w:rsidR="001A603D" w:rsidRPr="002413D9" w14:paraId="3D1B37B5" w14:textId="77777777" w:rsidTr="00730082">
        <w:tc>
          <w:tcPr>
            <w:tcW w:w="2045" w:type="dxa"/>
          </w:tcPr>
          <w:p w14:paraId="22EADAC2" w14:textId="77777777" w:rsidR="001A603D" w:rsidRPr="002413D9" w:rsidRDefault="001A603D" w:rsidP="00730082"/>
        </w:tc>
        <w:tc>
          <w:tcPr>
            <w:tcW w:w="1357" w:type="dxa"/>
          </w:tcPr>
          <w:p w14:paraId="26D6F81B" w14:textId="77777777" w:rsidR="001A603D" w:rsidRPr="002413D9" w:rsidRDefault="001A603D" w:rsidP="00730082">
            <w:pPr>
              <w:jc w:val="right"/>
            </w:pPr>
            <w:r w:rsidRPr="002413D9">
              <w:t>40-69 years</w:t>
            </w:r>
          </w:p>
        </w:tc>
        <w:tc>
          <w:tcPr>
            <w:tcW w:w="1378" w:type="dxa"/>
          </w:tcPr>
          <w:p w14:paraId="1FF8DD0E" w14:textId="77777777" w:rsidR="001A603D" w:rsidRPr="002413D9" w:rsidRDefault="001A603D" w:rsidP="00730082">
            <w:pPr>
              <w:jc w:val="right"/>
            </w:pPr>
            <w:r w:rsidRPr="002413D9">
              <w:t>296</w:t>
            </w:r>
          </w:p>
        </w:tc>
        <w:tc>
          <w:tcPr>
            <w:tcW w:w="1412" w:type="dxa"/>
          </w:tcPr>
          <w:p w14:paraId="2945333C" w14:textId="77777777" w:rsidR="001A603D" w:rsidRPr="002413D9" w:rsidRDefault="001A603D" w:rsidP="00730082">
            <w:r w:rsidRPr="002413D9">
              <w:t>[286;307]</w:t>
            </w:r>
          </w:p>
        </w:tc>
        <w:tc>
          <w:tcPr>
            <w:tcW w:w="1468" w:type="dxa"/>
          </w:tcPr>
          <w:p w14:paraId="5ECB53C5" w14:textId="77777777" w:rsidR="001A603D" w:rsidRPr="002413D9" w:rsidRDefault="001A603D" w:rsidP="00730082">
            <w:pPr>
              <w:jc w:val="right"/>
            </w:pPr>
            <w:r w:rsidRPr="002413D9">
              <w:t>271</w:t>
            </w:r>
          </w:p>
        </w:tc>
        <w:tc>
          <w:tcPr>
            <w:tcW w:w="1412" w:type="dxa"/>
          </w:tcPr>
          <w:p w14:paraId="395997A4" w14:textId="77777777" w:rsidR="001A603D" w:rsidRPr="002413D9" w:rsidRDefault="001A603D" w:rsidP="00730082">
            <w:r w:rsidRPr="002413D9">
              <w:t>[266;276]</w:t>
            </w:r>
          </w:p>
        </w:tc>
      </w:tr>
      <w:tr w:rsidR="001A603D" w:rsidRPr="002413D9" w14:paraId="3E5E9856" w14:textId="77777777" w:rsidTr="00730082">
        <w:tc>
          <w:tcPr>
            <w:tcW w:w="2045" w:type="dxa"/>
          </w:tcPr>
          <w:p w14:paraId="5834FF62" w14:textId="77777777" w:rsidR="001A603D" w:rsidRPr="002413D9" w:rsidRDefault="001A603D" w:rsidP="00730082"/>
        </w:tc>
        <w:tc>
          <w:tcPr>
            <w:tcW w:w="1357" w:type="dxa"/>
          </w:tcPr>
          <w:p w14:paraId="04362A46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 xml:space="preserve">≥ </w:t>
            </w:r>
            <w:r w:rsidRPr="002413D9">
              <w:t>70 years</w:t>
            </w:r>
          </w:p>
        </w:tc>
        <w:tc>
          <w:tcPr>
            <w:tcW w:w="1378" w:type="dxa"/>
          </w:tcPr>
          <w:p w14:paraId="2D006079" w14:textId="77777777" w:rsidR="001A603D" w:rsidRPr="002413D9" w:rsidRDefault="001A603D" w:rsidP="00730082">
            <w:pPr>
              <w:jc w:val="right"/>
            </w:pPr>
            <w:r w:rsidRPr="002413D9">
              <w:t>1,061</w:t>
            </w:r>
          </w:p>
        </w:tc>
        <w:tc>
          <w:tcPr>
            <w:tcW w:w="1412" w:type="dxa"/>
          </w:tcPr>
          <w:p w14:paraId="0281DFC5" w14:textId="77777777" w:rsidR="001A603D" w:rsidRPr="002413D9" w:rsidRDefault="001A603D" w:rsidP="00730082">
            <w:r w:rsidRPr="002413D9">
              <w:t>[1,036;1,086]</w:t>
            </w:r>
          </w:p>
        </w:tc>
        <w:tc>
          <w:tcPr>
            <w:tcW w:w="1468" w:type="dxa"/>
          </w:tcPr>
          <w:p w14:paraId="4B724BED" w14:textId="77777777" w:rsidR="001A603D" w:rsidRPr="002413D9" w:rsidRDefault="001A603D" w:rsidP="00730082">
            <w:pPr>
              <w:jc w:val="right"/>
            </w:pPr>
            <w:r w:rsidRPr="002413D9">
              <w:t>1,022</w:t>
            </w:r>
          </w:p>
        </w:tc>
        <w:tc>
          <w:tcPr>
            <w:tcW w:w="1412" w:type="dxa"/>
          </w:tcPr>
          <w:p w14:paraId="7AD7A840" w14:textId="77777777" w:rsidR="001A603D" w:rsidRPr="002413D9" w:rsidRDefault="001A603D" w:rsidP="00730082">
            <w:pPr>
              <w:spacing w:after="120"/>
            </w:pPr>
            <w:r w:rsidRPr="002413D9">
              <w:t>[1,006;1,039]</w:t>
            </w:r>
          </w:p>
        </w:tc>
      </w:tr>
      <w:tr w:rsidR="001A603D" w:rsidRPr="002413D9" w14:paraId="2163326E" w14:textId="77777777" w:rsidTr="00730082">
        <w:tc>
          <w:tcPr>
            <w:tcW w:w="2045" w:type="dxa"/>
          </w:tcPr>
          <w:p w14:paraId="4E06E319" w14:textId="77777777" w:rsidR="001A603D" w:rsidRPr="002413D9" w:rsidRDefault="001A603D" w:rsidP="00730082">
            <w:r w:rsidRPr="002413D9">
              <w:t>Hepatic events</w:t>
            </w:r>
          </w:p>
        </w:tc>
        <w:tc>
          <w:tcPr>
            <w:tcW w:w="1357" w:type="dxa"/>
          </w:tcPr>
          <w:p w14:paraId="79431756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>18-</w:t>
            </w:r>
            <w:r w:rsidRPr="002413D9">
              <w:t>39 years</w:t>
            </w:r>
          </w:p>
        </w:tc>
        <w:tc>
          <w:tcPr>
            <w:tcW w:w="1378" w:type="dxa"/>
          </w:tcPr>
          <w:p w14:paraId="1DE3359B" w14:textId="77777777" w:rsidR="001A603D" w:rsidRPr="002413D9" w:rsidRDefault="001A603D" w:rsidP="00730082">
            <w:pPr>
              <w:jc w:val="right"/>
            </w:pPr>
            <w:r w:rsidRPr="002413D9">
              <w:t>6</w:t>
            </w:r>
          </w:p>
        </w:tc>
        <w:tc>
          <w:tcPr>
            <w:tcW w:w="1412" w:type="dxa"/>
          </w:tcPr>
          <w:p w14:paraId="308C3C6C" w14:textId="77777777" w:rsidR="001A603D" w:rsidRPr="002413D9" w:rsidRDefault="001A603D" w:rsidP="00730082">
            <w:r w:rsidRPr="002413D9">
              <w:t>[3;8]</w:t>
            </w:r>
          </w:p>
        </w:tc>
        <w:tc>
          <w:tcPr>
            <w:tcW w:w="1468" w:type="dxa"/>
          </w:tcPr>
          <w:p w14:paraId="0EF6CF28" w14:textId="77777777" w:rsidR="001A603D" w:rsidRPr="002413D9" w:rsidRDefault="001A603D" w:rsidP="00730082">
            <w:pPr>
              <w:jc w:val="right"/>
            </w:pPr>
            <w:r w:rsidRPr="002413D9">
              <w:t>4</w:t>
            </w:r>
          </w:p>
        </w:tc>
        <w:tc>
          <w:tcPr>
            <w:tcW w:w="1412" w:type="dxa"/>
          </w:tcPr>
          <w:p w14:paraId="2D75F5CB" w14:textId="77777777" w:rsidR="001A603D" w:rsidRPr="002413D9" w:rsidRDefault="001A603D" w:rsidP="00730082">
            <w:r w:rsidRPr="002413D9">
              <w:t>[3;5]</w:t>
            </w:r>
          </w:p>
        </w:tc>
      </w:tr>
      <w:tr w:rsidR="001A603D" w:rsidRPr="002413D9" w14:paraId="2B648D66" w14:textId="77777777" w:rsidTr="00730082">
        <w:tc>
          <w:tcPr>
            <w:tcW w:w="2045" w:type="dxa"/>
          </w:tcPr>
          <w:p w14:paraId="75927CF3" w14:textId="77777777" w:rsidR="001A603D" w:rsidRPr="002413D9" w:rsidRDefault="001A603D" w:rsidP="00730082"/>
        </w:tc>
        <w:tc>
          <w:tcPr>
            <w:tcW w:w="1357" w:type="dxa"/>
          </w:tcPr>
          <w:p w14:paraId="0FD07210" w14:textId="77777777" w:rsidR="001A603D" w:rsidRPr="002413D9" w:rsidRDefault="001A603D" w:rsidP="00730082">
            <w:pPr>
              <w:jc w:val="right"/>
            </w:pPr>
            <w:r w:rsidRPr="002413D9">
              <w:t>40-69 years</w:t>
            </w:r>
          </w:p>
        </w:tc>
        <w:tc>
          <w:tcPr>
            <w:tcW w:w="1378" w:type="dxa"/>
          </w:tcPr>
          <w:p w14:paraId="4AB485FC" w14:textId="77777777" w:rsidR="001A603D" w:rsidRPr="002413D9" w:rsidRDefault="001A603D" w:rsidP="00730082">
            <w:pPr>
              <w:jc w:val="right"/>
            </w:pPr>
            <w:r w:rsidRPr="002413D9">
              <w:t>23</w:t>
            </w:r>
          </w:p>
        </w:tc>
        <w:tc>
          <w:tcPr>
            <w:tcW w:w="1412" w:type="dxa"/>
          </w:tcPr>
          <w:p w14:paraId="0A84FAE7" w14:textId="77777777" w:rsidR="001A603D" w:rsidRPr="002413D9" w:rsidRDefault="001A603D" w:rsidP="00730082">
            <w:r w:rsidRPr="002413D9">
              <w:t>[20;25]</w:t>
            </w:r>
          </w:p>
        </w:tc>
        <w:tc>
          <w:tcPr>
            <w:tcW w:w="1468" w:type="dxa"/>
          </w:tcPr>
          <w:p w14:paraId="2A9A280A" w14:textId="77777777" w:rsidR="001A603D" w:rsidRPr="002413D9" w:rsidRDefault="001A603D" w:rsidP="00730082">
            <w:pPr>
              <w:jc w:val="right"/>
            </w:pPr>
            <w:r w:rsidRPr="002413D9">
              <w:t>14</w:t>
            </w:r>
          </w:p>
        </w:tc>
        <w:tc>
          <w:tcPr>
            <w:tcW w:w="1412" w:type="dxa"/>
          </w:tcPr>
          <w:p w14:paraId="76FEE358" w14:textId="77777777" w:rsidR="001A603D" w:rsidRPr="002413D9" w:rsidRDefault="001A603D" w:rsidP="00730082">
            <w:r w:rsidRPr="002413D9">
              <w:t>[13;15]</w:t>
            </w:r>
          </w:p>
        </w:tc>
      </w:tr>
      <w:tr w:rsidR="001A603D" w:rsidRPr="002413D9" w14:paraId="38CCDAC6" w14:textId="77777777" w:rsidTr="00730082">
        <w:tc>
          <w:tcPr>
            <w:tcW w:w="2045" w:type="dxa"/>
          </w:tcPr>
          <w:p w14:paraId="4B914138" w14:textId="77777777" w:rsidR="001A603D" w:rsidRPr="002413D9" w:rsidRDefault="001A603D" w:rsidP="00730082"/>
        </w:tc>
        <w:tc>
          <w:tcPr>
            <w:tcW w:w="1357" w:type="dxa"/>
          </w:tcPr>
          <w:p w14:paraId="1E7FDFE8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 xml:space="preserve">≥ </w:t>
            </w:r>
            <w:r w:rsidRPr="002413D9">
              <w:t>70 years</w:t>
            </w:r>
          </w:p>
        </w:tc>
        <w:tc>
          <w:tcPr>
            <w:tcW w:w="1378" w:type="dxa"/>
          </w:tcPr>
          <w:p w14:paraId="2ABD839A" w14:textId="77777777" w:rsidR="001A603D" w:rsidRPr="002413D9" w:rsidRDefault="001A603D" w:rsidP="00730082">
            <w:pPr>
              <w:jc w:val="right"/>
            </w:pPr>
            <w:r w:rsidRPr="002413D9">
              <w:t>36</w:t>
            </w:r>
          </w:p>
        </w:tc>
        <w:tc>
          <w:tcPr>
            <w:tcW w:w="1412" w:type="dxa"/>
          </w:tcPr>
          <w:p w14:paraId="436E66E3" w14:textId="77777777" w:rsidR="001A603D" w:rsidRPr="002413D9" w:rsidRDefault="001A603D" w:rsidP="00730082">
            <w:r w:rsidRPr="002413D9">
              <w:t>[33;40]</w:t>
            </w:r>
          </w:p>
        </w:tc>
        <w:tc>
          <w:tcPr>
            <w:tcW w:w="1468" w:type="dxa"/>
          </w:tcPr>
          <w:p w14:paraId="7D6DF84A" w14:textId="77777777" w:rsidR="001A603D" w:rsidRPr="002413D9" w:rsidRDefault="001A603D" w:rsidP="00730082">
            <w:pPr>
              <w:jc w:val="right"/>
            </w:pPr>
            <w:r w:rsidRPr="002413D9">
              <w:t>27</w:t>
            </w:r>
          </w:p>
        </w:tc>
        <w:tc>
          <w:tcPr>
            <w:tcW w:w="1412" w:type="dxa"/>
          </w:tcPr>
          <w:p w14:paraId="7EDB2950" w14:textId="77777777" w:rsidR="001A603D" w:rsidRPr="002413D9" w:rsidRDefault="001A603D" w:rsidP="00730082">
            <w:pPr>
              <w:spacing w:after="120"/>
            </w:pPr>
            <w:r w:rsidRPr="002413D9">
              <w:t>[24;29]</w:t>
            </w:r>
          </w:p>
        </w:tc>
      </w:tr>
      <w:tr w:rsidR="001A603D" w:rsidRPr="002413D9" w14:paraId="6B86ECD3" w14:textId="77777777" w:rsidTr="00730082">
        <w:tc>
          <w:tcPr>
            <w:tcW w:w="2045" w:type="dxa"/>
          </w:tcPr>
          <w:p w14:paraId="25F1A962" w14:textId="77777777" w:rsidR="001A603D" w:rsidRPr="002413D9" w:rsidRDefault="001A603D" w:rsidP="00730082">
            <w:r w:rsidRPr="002413D9">
              <w:t>All-cause mortality</w:t>
            </w:r>
          </w:p>
        </w:tc>
        <w:tc>
          <w:tcPr>
            <w:tcW w:w="1357" w:type="dxa"/>
          </w:tcPr>
          <w:p w14:paraId="42FBEB12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>18-</w:t>
            </w:r>
            <w:r w:rsidRPr="002413D9">
              <w:t>39 years</w:t>
            </w:r>
          </w:p>
        </w:tc>
        <w:tc>
          <w:tcPr>
            <w:tcW w:w="1378" w:type="dxa"/>
          </w:tcPr>
          <w:p w14:paraId="5575DC8B" w14:textId="77777777" w:rsidR="001A603D" w:rsidRPr="002413D9" w:rsidRDefault="001A603D" w:rsidP="00730082">
            <w:pPr>
              <w:jc w:val="right"/>
            </w:pPr>
            <w:r w:rsidRPr="002413D9">
              <w:t>13</w:t>
            </w:r>
          </w:p>
        </w:tc>
        <w:tc>
          <w:tcPr>
            <w:tcW w:w="1412" w:type="dxa"/>
          </w:tcPr>
          <w:p w14:paraId="259A9385" w14:textId="77777777" w:rsidR="001A603D" w:rsidRPr="002413D9" w:rsidRDefault="001A603D" w:rsidP="00730082">
            <w:r w:rsidRPr="002413D9">
              <w:t>[10;16]</w:t>
            </w:r>
          </w:p>
        </w:tc>
        <w:tc>
          <w:tcPr>
            <w:tcW w:w="1468" w:type="dxa"/>
          </w:tcPr>
          <w:p w14:paraId="361A12AF" w14:textId="77777777" w:rsidR="001A603D" w:rsidRPr="002413D9" w:rsidRDefault="001A603D" w:rsidP="00730082">
            <w:pPr>
              <w:jc w:val="right"/>
            </w:pPr>
            <w:r w:rsidRPr="002413D9">
              <w:t>6</w:t>
            </w:r>
          </w:p>
        </w:tc>
        <w:tc>
          <w:tcPr>
            <w:tcW w:w="1412" w:type="dxa"/>
          </w:tcPr>
          <w:p w14:paraId="214B9459" w14:textId="77777777" w:rsidR="001A603D" w:rsidRPr="002413D9" w:rsidRDefault="001A603D" w:rsidP="00730082">
            <w:r w:rsidRPr="002413D9">
              <w:t>[5;7]</w:t>
            </w:r>
          </w:p>
        </w:tc>
      </w:tr>
      <w:tr w:rsidR="001A603D" w:rsidRPr="002413D9" w14:paraId="25A20072" w14:textId="77777777" w:rsidTr="00730082">
        <w:tc>
          <w:tcPr>
            <w:tcW w:w="2045" w:type="dxa"/>
          </w:tcPr>
          <w:p w14:paraId="32385A55" w14:textId="77777777" w:rsidR="001A603D" w:rsidRPr="002413D9" w:rsidRDefault="001A603D" w:rsidP="00730082"/>
        </w:tc>
        <w:tc>
          <w:tcPr>
            <w:tcW w:w="1357" w:type="dxa"/>
          </w:tcPr>
          <w:p w14:paraId="36EE3623" w14:textId="77777777" w:rsidR="001A603D" w:rsidRPr="002413D9" w:rsidRDefault="001A603D" w:rsidP="00730082">
            <w:pPr>
              <w:jc w:val="right"/>
            </w:pPr>
            <w:r w:rsidRPr="002413D9">
              <w:t>40-69 years</w:t>
            </w:r>
          </w:p>
        </w:tc>
        <w:tc>
          <w:tcPr>
            <w:tcW w:w="1378" w:type="dxa"/>
          </w:tcPr>
          <w:p w14:paraId="6B9FAC96" w14:textId="77777777" w:rsidR="001A603D" w:rsidRPr="002413D9" w:rsidRDefault="001A603D" w:rsidP="00730082">
            <w:pPr>
              <w:jc w:val="right"/>
            </w:pPr>
            <w:r w:rsidRPr="002413D9">
              <w:t>183</w:t>
            </w:r>
          </w:p>
        </w:tc>
        <w:tc>
          <w:tcPr>
            <w:tcW w:w="1412" w:type="dxa"/>
          </w:tcPr>
          <w:p w14:paraId="67ACE875" w14:textId="77777777" w:rsidR="001A603D" w:rsidRPr="002413D9" w:rsidRDefault="001A603D" w:rsidP="00730082">
            <w:r w:rsidRPr="002413D9">
              <w:t>[175;190]</w:t>
            </w:r>
          </w:p>
        </w:tc>
        <w:tc>
          <w:tcPr>
            <w:tcW w:w="1468" w:type="dxa"/>
          </w:tcPr>
          <w:p w14:paraId="6F5EB4FB" w14:textId="77777777" w:rsidR="001A603D" w:rsidRPr="002413D9" w:rsidRDefault="001A603D" w:rsidP="00730082">
            <w:pPr>
              <w:jc w:val="right"/>
            </w:pPr>
            <w:r w:rsidRPr="002413D9">
              <w:t>90</w:t>
            </w:r>
          </w:p>
        </w:tc>
        <w:tc>
          <w:tcPr>
            <w:tcW w:w="1412" w:type="dxa"/>
          </w:tcPr>
          <w:p w14:paraId="1F51F147" w14:textId="77777777" w:rsidR="001A603D" w:rsidRPr="002413D9" w:rsidRDefault="001A603D" w:rsidP="00730082">
            <w:r w:rsidRPr="002413D9">
              <w:t>[88;93]</w:t>
            </w:r>
          </w:p>
        </w:tc>
      </w:tr>
      <w:tr w:rsidR="001A603D" w:rsidRPr="002413D9" w14:paraId="542F2D27" w14:textId="77777777" w:rsidTr="00730082">
        <w:tc>
          <w:tcPr>
            <w:tcW w:w="2045" w:type="dxa"/>
            <w:tcBorders>
              <w:bottom w:val="single" w:sz="4" w:space="0" w:color="auto"/>
            </w:tcBorders>
          </w:tcPr>
          <w:p w14:paraId="52F7CC1C" w14:textId="77777777" w:rsidR="001A603D" w:rsidRPr="002413D9" w:rsidRDefault="001A603D" w:rsidP="00730082"/>
        </w:tc>
        <w:tc>
          <w:tcPr>
            <w:tcW w:w="1357" w:type="dxa"/>
            <w:tcBorders>
              <w:bottom w:val="single" w:sz="4" w:space="0" w:color="auto"/>
            </w:tcBorders>
          </w:tcPr>
          <w:p w14:paraId="075E3EF1" w14:textId="77777777" w:rsidR="001A603D" w:rsidRPr="002413D9" w:rsidRDefault="001A603D" w:rsidP="00730082">
            <w:pPr>
              <w:jc w:val="right"/>
            </w:pPr>
            <w:r w:rsidRPr="002413D9">
              <w:rPr>
                <w:rFonts w:cstheme="minorHAnsi"/>
              </w:rPr>
              <w:t xml:space="preserve">≥ </w:t>
            </w:r>
            <w:r w:rsidRPr="002413D9">
              <w:t>70 years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5A16530" w14:textId="77777777" w:rsidR="001A603D" w:rsidRPr="002413D9" w:rsidRDefault="001A603D" w:rsidP="00730082">
            <w:pPr>
              <w:jc w:val="right"/>
            </w:pPr>
            <w:r w:rsidRPr="002413D9">
              <w:t>1,29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BB3C0C5" w14:textId="77777777" w:rsidR="001A603D" w:rsidRPr="002413D9" w:rsidRDefault="001A603D" w:rsidP="00730082">
            <w:r w:rsidRPr="002413D9">
              <w:t>[1,267;1,312]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19F739B5" w14:textId="77777777" w:rsidR="001A603D" w:rsidRPr="002413D9" w:rsidRDefault="001A603D" w:rsidP="00730082">
            <w:pPr>
              <w:jc w:val="right"/>
            </w:pPr>
            <w:r w:rsidRPr="002413D9">
              <w:t>97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3C6D9D0F" w14:textId="77777777" w:rsidR="001A603D" w:rsidRPr="002413D9" w:rsidRDefault="001A603D" w:rsidP="00730082">
            <w:r w:rsidRPr="002413D9">
              <w:t>[961;987]</w:t>
            </w:r>
          </w:p>
        </w:tc>
      </w:tr>
      <w:tr w:rsidR="001A603D" w14:paraId="671A2472" w14:textId="77777777" w:rsidTr="00730082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30E40FCE" w14:textId="77777777" w:rsidR="001A603D" w:rsidRPr="002413D9" w:rsidRDefault="001A603D" w:rsidP="00730082">
            <w:pPr>
              <w:rPr>
                <w:sz w:val="20"/>
                <w:szCs w:val="20"/>
              </w:rPr>
            </w:pPr>
            <w:proofErr w:type="spellStart"/>
            <w:r w:rsidRPr="002413D9">
              <w:rPr>
                <w:sz w:val="20"/>
                <w:szCs w:val="20"/>
              </w:rPr>
              <w:t>sIR</w:t>
            </w:r>
            <w:proofErr w:type="spellEnd"/>
            <w:r w:rsidRPr="002413D9">
              <w:rPr>
                <w:sz w:val="20"/>
                <w:szCs w:val="20"/>
              </w:rPr>
              <w:t xml:space="preserve"> = age- and gender-standardized incidence rate (German Census 2011) per 10,000 index episodes, cases presented are rounded to whole numbers</w:t>
            </w:r>
          </w:p>
          <w:p w14:paraId="383F151F" w14:textId="77777777" w:rsidR="001A603D" w:rsidRPr="006E3F87" w:rsidRDefault="001A603D" w:rsidP="00730082">
            <w:pPr>
              <w:rPr>
                <w:sz w:val="20"/>
                <w:szCs w:val="20"/>
              </w:rPr>
            </w:pPr>
            <w:r w:rsidRPr="002413D9">
              <w:rPr>
                <w:sz w:val="20"/>
                <w:szCs w:val="20"/>
              </w:rPr>
              <w:t>95% CI = lower and upper bound of 95% confidence interval</w:t>
            </w:r>
            <w:r w:rsidRPr="006E3F87">
              <w:rPr>
                <w:sz w:val="20"/>
                <w:szCs w:val="20"/>
              </w:rPr>
              <w:t xml:space="preserve"> </w:t>
            </w:r>
          </w:p>
        </w:tc>
      </w:tr>
    </w:tbl>
    <w:p w14:paraId="5910B8CA" w14:textId="78C3E894" w:rsidR="00D41858" w:rsidRPr="00730E0F" w:rsidRDefault="00D41858">
      <w:pPr>
        <w:rPr>
          <w:rFonts w:cstheme="minorHAnsi"/>
        </w:rPr>
      </w:pPr>
      <w:r w:rsidRPr="00730E0F">
        <w:rPr>
          <w:rFonts w:cstheme="minorHAnsi"/>
        </w:rPr>
        <w:br w:type="page"/>
      </w:r>
    </w:p>
    <w:p w14:paraId="46158FAD" w14:textId="6D4A0C7E" w:rsidR="008804D2" w:rsidRPr="00730E0F" w:rsidRDefault="00AB00C1">
      <w:pPr>
        <w:rPr>
          <w:rFonts w:cstheme="minorHAnsi"/>
          <w:sz w:val="24"/>
          <w:szCs w:val="24"/>
        </w:rPr>
      </w:pPr>
      <w:proofErr w:type="gramStart"/>
      <w:r w:rsidRPr="00730E0F">
        <w:rPr>
          <w:rFonts w:cstheme="minorHAnsi"/>
          <w:sz w:val="24"/>
          <w:szCs w:val="24"/>
        </w:rPr>
        <w:lastRenderedPageBreak/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="001A603D">
        <w:rPr>
          <w:rFonts w:cstheme="minorHAnsi"/>
          <w:sz w:val="24"/>
          <w:szCs w:val="24"/>
        </w:rPr>
        <w:t>4</w:t>
      </w:r>
      <w:r w:rsidR="008804D2" w:rsidRPr="00730E0F">
        <w:rPr>
          <w:rFonts w:cstheme="minorHAnsi"/>
          <w:sz w:val="24"/>
          <w:szCs w:val="24"/>
        </w:rPr>
        <w:t>a.</w:t>
      </w:r>
      <w:proofErr w:type="gramEnd"/>
      <w:r w:rsidR="008804D2" w:rsidRPr="00730E0F">
        <w:rPr>
          <w:rFonts w:cstheme="minorHAnsi"/>
          <w:sz w:val="24"/>
          <w:szCs w:val="24"/>
        </w:rPr>
        <w:t xml:space="preserve"> Study population characteristics, 1:1 PS matched cohort 1-2</w:t>
      </w:r>
    </w:p>
    <w:tbl>
      <w:tblPr>
        <w:tblW w:w="140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433"/>
        <w:gridCol w:w="977"/>
        <w:gridCol w:w="2409"/>
        <w:gridCol w:w="1843"/>
        <w:gridCol w:w="1407"/>
      </w:tblGrid>
      <w:tr w:rsidR="00E77B5A" w:rsidRPr="00730E0F" w14:paraId="0FB2A09E" w14:textId="77777777" w:rsidTr="00AB00C1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146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A7AD" w14:textId="4B630683" w:rsidR="00E77B5A" w:rsidRPr="00730E0F" w:rsidRDefault="00E77B5A" w:rsidP="00FF31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1: aortic aneurysm/dissection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AE7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CEB3" w14:textId="30FDA203" w:rsidR="00E77B5A" w:rsidRPr="00730E0F" w:rsidRDefault="00E77B5A" w:rsidP="00FF31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2: cardiac arrhythmia/sudden cardiac death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</w:p>
        </w:tc>
      </w:tr>
      <w:tr w:rsidR="00E77B5A" w:rsidRPr="00730E0F" w14:paraId="74EC1DF5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7CF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69C5" w14:textId="0D3D1F71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A6E" w14:textId="7CEBD710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67582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536C655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7701" w14:textId="7EA676AC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502F" w14:textId="53239A0C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5E76E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</w:tr>
      <w:tr w:rsidR="00E77B5A" w:rsidRPr="00730E0F" w14:paraId="3C53F4A2" w14:textId="77777777" w:rsidTr="00AB00C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6264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6FC0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899 7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D930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899 766)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6E85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D478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BBD1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409 0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EAE4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409 001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8D58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757F43F1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FD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 (mean (SD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6FE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29 (19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AB3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32 (19.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42B1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99E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60E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6.29 (19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29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6.39 (19.1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64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</w:tr>
      <w:tr w:rsidR="00E77B5A" w:rsidRPr="00730E0F" w14:paraId="5FF1CF7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6AF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 gende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52B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14,636 (4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85B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08,598 (41.6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0F6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1BE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3E9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006,643 (4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527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93,264 (41.2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D241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1</w:t>
            </w:r>
          </w:p>
        </w:tc>
      </w:tr>
      <w:tr w:rsidR="00E77B5A" w:rsidRPr="00730E0F" w14:paraId="2202983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0FD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C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EF31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123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1D7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23D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78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A60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FEE5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</w:tr>
      <w:tr w:rsidR="00E77B5A" w:rsidRPr="00730E0F" w14:paraId="7515A199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E17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8B7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52,033 (53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E97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555,009 (53.6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6C9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837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A8A0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470,360 (6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B24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477,046 (61.3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C50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FD60EA2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D0F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EC07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7,726 (3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1B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01,619 (31.0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0C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17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10F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88,937 (28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F6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95,561 (28.8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E57F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D1D2220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9F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078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11,965 (1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BEC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10,833 (10.7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75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FA3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3C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3,718 (7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C0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8,789 (7.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D86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BD81B2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44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FD2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8,042 (4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A9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2,305 (4.5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99B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E2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E59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5,986 (3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1F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7,605 (2.8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CC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838A73C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A2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rugs dispense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0A4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2AA5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882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B12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78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50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3B31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</w:tr>
      <w:tr w:rsidR="00E77B5A" w:rsidRPr="00730E0F" w14:paraId="5AC07CF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9D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805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7,395 (12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0A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4,752 (12.2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91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1C9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05D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49,217 (14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681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47,021 (14.4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9C7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E518664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9D0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55F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8,020 (17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5AB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4,865 (17.0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B3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FBA5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EB0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7,883 (19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EE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4,430 (19.6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330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4F80B08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13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60C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38,946 (2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A9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36,395 (21.9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EBB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528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1E47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80,155 (24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4F1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78,124 (24.0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2F5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1816E34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634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50D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3,665 (18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D9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4,223 (18.4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8B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2D7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893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30,852 (17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A6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30,882 (17.8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AC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6A13E7E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1AA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F942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71,740 (3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0BE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79,531 (30.3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0B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2B7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E873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70,894 (2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41D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78,544 (24.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80C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492A45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49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ospitalised day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08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5C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AC9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9EE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00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350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D7E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6</w:t>
            </w:r>
          </w:p>
        </w:tc>
      </w:tr>
      <w:tr w:rsidR="00E77B5A" w:rsidRPr="00730E0F" w14:paraId="5D2C6A2C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8C6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82D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31,158 (73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EA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39,423 (73.7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EC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BFA8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5A10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75,081 (77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CF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89,892 (78.4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090A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EED73CF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F3E7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9732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72,026 (1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E6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69,854 (12.7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6E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A53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E64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87,052 (1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81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81,806 (11.7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781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D6DA777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77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A5B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6,582 (1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7D5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0,489 (13.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6E1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9A4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6BE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46,868 (1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70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37,303 (9.8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616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8B8EB84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7964" w14:textId="17D9980D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</w:t>
            </w:r>
            <w:r w:rsidR="0027424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hort entry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yea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02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754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02C9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D95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853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EEA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04F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</w:tr>
      <w:tr w:rsidR="00E77B5A" w:rsidRPr="00730E0F" w14:paraId="4537D175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13F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3D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1,480 (2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E74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1,538 (22.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23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315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D45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2,973 (2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35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3,714 (22.5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EDE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AE9C2C5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1EF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2BC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35,397 (2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C68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36,138 (21.9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42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63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1500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27,945 (2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C9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28,057 (21.9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9D21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EDC817D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D9DA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7BA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8,715 (2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82E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8,570 (20.6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BD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B0D2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2BB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6,274 (2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45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7,107 (20.6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288C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806390F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7159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547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5,284 (18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A6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5,625 (18.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47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C63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014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43,538 (18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8A7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43,620 (18.4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94E8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D32C8A9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D7C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E21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8,890 (16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F1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7,895 (16.4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DCC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570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588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8,271 (16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AF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6,503 (16.4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8E9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E22641D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918" w14:textId="11AAEE76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</w:t>
            </w:r>
            <w:r w:rsidR="0027424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hort entry</w:t>
            </w: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quarte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856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42B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84E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EE8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6C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1F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BA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</w:tr>
      <w:tr w:rsidR="00E77B5A" w:rsidRPr="00730E0F" w14:paraId="22D2B5A2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8554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Q1 (Jan.-Mar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45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1,565 (3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23C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3,068 (30.8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8A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DBE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333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40,377 (3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57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42,158 (30.8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5E5C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6B81DD6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2E6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2 (Apr.-Jun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A2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3,880 (2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CC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3,748 (22.2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28B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28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7752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2,623 (2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30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0,801 (22.0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087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B3EB47D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8B6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3 (Jul.-Sep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9E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0,252 (2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789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8,523 (22.3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6D7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A94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9E4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0,930 (22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EEB2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9,686 (22.4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D64B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623305A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16EB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4 (Oct.-Dec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2AC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14,069 (2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CB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14,427 (24.6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942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C20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DF5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5,071 (24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7FF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6,356 (24.7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4C19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1580B95" w14:textId="77777777" w:rsidTr="00AB00C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B4C" w14:textId="658AE022" w:rsidR="00E77B5A" w:rsidRPr="00730E0F" w:rsidRDefault="00274247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utcome</w:t>
            </w:r>
            <w:r w:rsidR="00E77B5A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specific additional co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1AD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87D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25D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525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E99D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F83E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E90D8E2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41A6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abetes mellitu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412" w14:textId="7777777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79,175 (23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D6B" w14:textId="7777777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76,611 (23.3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5469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FF03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D8C7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7,985 (19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71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5,981 (19.7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FF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</w:tr>
      <w:tr w:rsidR="00E77B5A" w:rsidRPr="00730E0F" w14:paraId="20DE6B4B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621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V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32B" w14:textId="7777777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152,509 (39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EE6B" w14:textId="7777777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154,315 (39.8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8BE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341E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165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12,549 (29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28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18,480 (29.8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E66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</w:tr>
      <w:tr w:rsidR="00E77B5A" w:rsidRPr="00730E0F" w14:paraId="6F1013B4" w14:textId="77777777" w:rsidTr="00AB00C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6BA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ardiac surger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362D" w14:textId="7777777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,973 (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368F" w14:textId="7777777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,638 (0.6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076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A04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5B8C" w14:textId="346C01C5" w:rsidR="00E77B5A" w:rsidRPr="00730E0F" w:rsidRDefault="00AB00C1" w:rsidP="00883980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0BB" w14:textId="675B7C81" w:rsidR="00E77B5A" w:rsidRPr="00730E0F" w:rsidRDefault="00AB00C1" w:rsidP="00883980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DFB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3AEAFFC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FF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P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138" w14:textId="1C204C20" w:rsidR="00E77B5A" w:rsidRPr="00730E0F" w:rsidRDefault="00AB00C1" w:rsidP="00AB00C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D472" w14:textId="01BF9265" w:rsidR="00E77B5A" w:rsidRPr="00730E0F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E9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E4D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2B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70,389 (19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574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68,975 (19.4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4E4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E77B5A" w:rsidRPr="00730E0F" w14:paraId="7DB6453F" w14:textId="77777777" w:rsidTr="00AB00C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100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nal disease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4D5DDF" w14:textId="2F21738D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17200E" w14:textId="50A9547F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35B69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24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A5C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46,348 (10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CCA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35,741 (9.7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108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5</w:t>
            </w:r>
          </w:p>
        </w:tc>
      </w:tr>
      <w:tr w:rsidR="00E77B5A" w:rsidRPr="002413D9" w14:paraId="0666A58D" w14:textId="77777777" w:rsidTr="00AB00C1">
        <w:trPr>
          <w:trHeight w:val="540"/>
        </w:trPr>
        <w:tc>
          <w:tcPr>
            <w:tcW w:w="1402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7DD1" w14:textId="7FD46698" w:rsidR="00E77B5A" w:rsidRPr="002413D9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CCI = </w:t>
            </w:r>
            <w:proofErr w:type="spellStart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arlson</w:t>
            </w:r>
            <w:proofErr w:type="spellEnd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comorbidity </w:t>
            </w:r>
            <w:proofErr w:type="gramStart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ndex  |</w:t>
            </w:r>
            <w:proofErr w:type="gramEnd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Q = quarter | CVD = cardiovascular diseases | COPD = </w:t>
            </w:r>
            <w:r w:rsidR="00262655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ronic lower respiratory diseases</w:t>
            </w:r>
            <w:r w:rsidR="00AB00C1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| NA = not applicable</w:t>
            </w:r>
            <w:r w:rsidR="00262655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="002F6D17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| </w:t>
            </w:r>
            <w:proofErr w:type="gramStart"/>
            <w:r w:rsidR="002F6D17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alth</w:t>
            </w:r>
            <w:proofErr w:type="gramEnd"/>
            <w:r w:rsidR="002F6D17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status-related variables = CCI, drugs dispensed, and hospitalized days | Outcome-specific additional variables = comorbidities associated with the respective outcome of interest.</w:t>
            </w:r>
          </w:p>
        </w:tc>
      </w:tr>
    </w:tbl>
    <w:p w14:paraId="31325AFD" w14:textId="77777777" w:rsidR="008804D2" w:rsidRPr="00730E0F" w:rsidRDefault="008804D2">
      <w:pPr>
        <w:rPr>
          <w:rFonts w:cstheme="minorHAnsi"/>
        </w:rPr>
      </w:pPr>
    </w:p>
    <w:p w14:paraId="0845296B" w14:textId="77777777" w:rsidR="00B526CE" w:rsidRPr="00730E0F" w:rsidRDefault="00B526CE">
      <w:pPr>
        <w:rPr>
          <w:rFonts w:cstheme="minorHAnsi"/>
        </w:rPr>
      </w:pPr>
      <w:r w:rsidRPr="00730E0F">
        <w:rPr>
          <w:rFonts w:cstheme="minorHAnsi"/>
        </w:rPr>
        <w:br w:type="page"/>
      </w:r>
    </w:p>
    <w:p w14:paraId="73D964AA" w14:textId="60BAAE30" w:rsidR="00A71AE2" w:rsidRPr="00730E0F" w:rsidRDefault="00AB00C1">
      <w:pPr>
        <w:rPr>
          <w:rFonts w:cstheme="minorHAnsi"/>
          <w:sz w:val="24"/>
          <w:szCs w:val="24"/>
        </w:rPr>
      </w:pPr>
      <w:r w:rsidRPr="00730E0F">
        <w:rPr>
          <w:rFonts w:cstheme="minorHAnsi"/>
          <w:sz w:val="24"/>
          <w:szCs w:val="24"/>
        </w:rPr>
        <w:lastRenderedPageBreak/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="001A603D">
        <w:rPr>
          <w:rFonts w:cstheme="minorHAnsi"/>
          <w:sz w:val="24"/>
          <w:szCs w:val="24"/>
        </w:rPr>
        <w:t>4</w:t>
      </w:r>
      <w:r w:rsidR="00A71AE2" w:rsidRPr="00730E0F">
        <w:rPr>
          <w:rFonts w:cstheme="minorHAnsi"/>
          <w:sz w:val="24"/>
          <w:szCs w:val="24"/>
        </w:rPr>
        <w:t>b. Study population characteristics, 1:1 P</w:t>
      </w:r>
      <w:r w:rsidR="00274247">
        <w:rPr>
          <w:rFonts w:cstheme="minorHAnsi"/>
          <w:sz w:val="24"/>
          <w:szCs w:val="24"/>
        </w:rPr>
        <w:t>ropensity score</w:t>
      </w:r>
      <w:r w:rsidR="00A71AE2" w:rsidRPr="00730E0F">
        <w:rPr>
          <w:rFonts w:cstheme="minorHAnsi"/>
          <w:sz w:val="24"/>
          <w:szCs w:val="24"/>
        </w:rPr>
        <w:t xml:space="preserve"> matched cohort 3-4</w:t>
      </w:r>
    </w:p>
    <w:tbl>
      <w:tblPr>
        <w:tblW w:w="14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1843"/>
        <w:gridCol w:w="1407"/>
        <w:gridCol w:w="457"/>
        <w:gridCol w:w="2127"/>
        <w:gridCol w:w="1984"/>
        <w:gridCol w:w="1418"/>
      </w:tblGrid>
      <w:tr w:rsidR="00E77B5A" w:rsidRPr="00730E0F" w14:paraId="7844A3CD" w14:textId="77777777" w:rsidTr="00AB00C1">
        <w:trPr>
          <w:trHeight w:val="31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C979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F9B6" w14:textId="0C11D4EC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3: Acute toxic liver injury/acute liver failure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A43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B25F" w14:textId="23220CBF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4: all-cause mortality</w:t>
            </w:r>
          </w:p>
        </w:tc>
      </w:tr>
      <w:tr w:rsidR="00E77B5A" w:rsidRPr="00730E0F" w14:paraId="0FD5A05A" w14:textId="77777777" w:rsidTr="00AB00C1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C4CDFA3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D46" w14:textId="6C4FB8E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D00D" w14:textId="497554A1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25059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  <w:tc>
          <w:tcPr>
            <w:tcW w:w="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D14710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DC2" w14:textId="353C6EBE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F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luoroquinolo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7984" w14:textId="6A714916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</w:t>
            </w:r>
            <w:r w:rsidR="0027424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tive comparator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C6EDB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 difference</w:t>
            </w:r>
          </w:p>
        </w:tc>
      </w:tr>
      <w:tr w:rsidR="00E77B5A" w:rsidRPr="00730E0F" w14:paraId="7D1F84D3" w14:textId="77777777" w:rsidTr="00AB00C1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75598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C97D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 71 5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AFC1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 71 572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155C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59FB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290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943 6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6FDB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(n= 2 943 643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4C467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78884487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D0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 (mean 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32DE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76 (19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2BA3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94 (19.5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6E0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8030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8FD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52 (19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639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9.53 (19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666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E77B5A" w:rsidRPr="00730E0F" w14:paraId="50528657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83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 sex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1CA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0,062 (4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E67C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8,929 (40.4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6A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35B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C5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45,739 (4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B3AD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244,291 (4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D028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E77B5A" w:rsidRPr="00730E0F" w14:paraId="2945DC87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275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CI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16B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CE8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40D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E39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872D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A97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F3F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</w:tr>
      <w:tr w:rsidR="00E77B5A" w:rsidRPr="00730E0F" w14:paraId="19BF1B52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FC4F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57A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4,567 (6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D0F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5,198 (63.1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398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ED89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6E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36,477 (6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65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838,172 (6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341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920D04D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A03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B0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,594 (28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8DB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,436 (28.5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B96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6BC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1A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54,058 (29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21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55,322 (29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65AA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D46516F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D87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6652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,278 (5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D0F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,000 (5.5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670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25F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DF6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8,112 (5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8B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7,407 (5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11A2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DA8D1AF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A82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86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33 (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232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,938 (2.7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03CE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AEE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A0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4,996 (2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927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2,742 (2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895F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1AC8509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0E0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rugs dispensed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DCA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A3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1293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688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7FD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A27D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7C83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</w:tr>
      <w:tr w:rsidR="00E77B5A" w:rsidRPr="00730E0F" w14:paraId="719AF653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CC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DBBE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,595 (1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CA56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,487 (11.8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1591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2ABA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D3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7,850 (1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7542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56,283 (12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49FB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C155910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CDA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6C0B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2,034 (16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80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2,032 (16.8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5D56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721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7D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9,358 (16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38E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97,851 (16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9C06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177D6B5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E3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6777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557 (2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C67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933 (22.2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A96C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824E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DA7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4,235 (2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F4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4,259 (2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D0CA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7AFF75A5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B60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1C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,358 (18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E5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,344 (18.6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471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7335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8C0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4,293 (18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ED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4,849 (18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7893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0702DC7E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22D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618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2,028 (3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938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,776 (30.4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3385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37A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BC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97,907 (30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99E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00,401 (30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A7B6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0DCDA4EC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8C6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ospitalised day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2A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9D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7010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EE01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6E2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E867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D67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</w:tr>
      <w:tr w:rsidR="00E77B5A" w:rsidRPr="00730E0F" w14:paraId="2AE7625B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6AC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C28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2,335 (73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2C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,418 (74.6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A4E7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EEC2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7533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52,973 (7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E8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,155,289 (73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C7EB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24C7CB0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0AB0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C5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,191 (1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94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,723 (12.1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4D0C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74D3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8459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79,894 (1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11F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79,585 (12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A68E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971D17A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361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91A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0,046 (14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49E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,431 (13.1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0A01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6B5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53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10,776 (13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ABD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08,769 (13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2A7C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9DFB9EB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E07" w14:textId="170DB792" w:rsidR="00E77B5A" w:rsidRPr="00730E0F" w:rsidRDefault="00274247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hort entry</w:t>
            </w:r>
            <w:r w:rsidR="00E77B5A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year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44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2405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A2F2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CA32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C76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12E2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F17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E77B5A" w:rsidRPr="00730E0F" w14:paraId="5A3B5912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791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AC3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,131 (2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DFE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,162 (22.5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A7BA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44D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842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60,241 (2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45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60,052 (22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544A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DA1BFC9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E9A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57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718 (2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065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739 (21.9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9992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6FC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56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4,244 (2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76D3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44,470 (2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7344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8CD0F20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1D1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9E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062 (2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B43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227 (21.2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EBBA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15D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13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07,853 (20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45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07,985 (2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1330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54E64C60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DA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187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,064 (18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0D0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3,020 (18.1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90B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03B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5CA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3,963 (18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5A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43,962 (18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A33D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0CDF6A02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A53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7C2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,597 (16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3DE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,424 (15.9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0ED3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90D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571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87,342 (16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66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87,174 (16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2A59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7BB7673E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81C0" w14:textId="04482912" w:rsidR="00E77B5A" w:rsidRPr="00730E0F" w:rsidRDefault="00274247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hort entry</w:t>
            </w:r>
            <w:r w:rsidR="00E77B5A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quarter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75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B05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57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5ACF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8798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CE9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181" w14:textId="77777777" w:rsidR="00E77B5A" w:rsidRPr="00730E0F" w:rsidRDefault="00E77B5A" w:rsidP="008839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E77B5A" w:rsidRPr="00730E0F" w14:paraId="30455B6B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D5E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1 (Jan.-Mar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521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,952 (3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EA1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2,020 (30.7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76CF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A177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29E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04,490 (3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2F6C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04,765 (3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3E64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C4DA113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09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Q2 (Apr.-Jun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6BB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929 (22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E7D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,058 (22.4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50FC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A9A4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C71B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4,055 (2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1812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53,740 (22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4C65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718232B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1C56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3 (Jul.-Sep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F3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,067 (2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D5F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5,814 (22.1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75F3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95F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D2E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60,250 (2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4A33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660,215 (22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75A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6D879FE8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F57F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4 (Oct.-Dec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0E9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,624 (24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0A7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,680 (24.7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44D3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4032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D96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24,848 (24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0ADD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24,923 (24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A30A" w14:textId="77777777" w:rsidR="00E77B5A" w:rsidRPr="00730E0F" w:rsidRDefault="00E77B5A" w:rsidP="008839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2E0782BF" w14:textId="77777777" w:rsidTr="00AB00C1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8FE" w14:textId="5F5C4086" w:rsidR="00E77B5A" w:rsidRPr="00730E0F" w:rsidRDefault="00274247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utcome</w:t>
            </w:r>
            <w:r w:rsidR="00E77B5A"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specific additional co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865B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1FBC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3E8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67BF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13E2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8491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7FB62CB9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AB95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abetes mellitu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6EF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,028 (23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E690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6,447 (22.9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170C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276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151" w14:textId="0B949A15" w:rsidR="00E77B5A" w:rsidRPr="00730E0F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907" w14:textId="08017CAC" w:rsidR="00E77B5A" w:rsidRPr="00730E0F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4AE6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A55FB9A" w14:textId="77777777" w:rsidTr="00AB00C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6E0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Liver disease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7FC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,418 (1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266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,723 (10.7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7134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C30A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26BC" w14:textId="002D9C8B" w:rsidR="00E77B5A" w:rsidRPr="00730E0F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B472" w14:textId="6578434D" w:rsidR="00E77B5A" w:rsidRPr="00730E0F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2B18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1C6FC25A" w14:textId="77777777" w:rsidTr="00AB00C1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3283" w14:textId="77777777" w:rsidR="00E77B5A" w:rsidRPr="00730E0F" w:rsidRDefault="00E77B5A" w:rsidP="00E77B5A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nal disease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72F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0,569 (14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7FFB" w14:textId="77777777" w:rsidR="00E77B5A" w:rsidRPr="00730E0F" w:rsidRDefault="00E77B5A" w:rsidP="00E77B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0,067 (14.0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E67" w14:textId="77777777" w:rsidR="00E77B5A" w:rsidRPr="00730E0F" w:rsidRDefault="00E77B5A" w:rsidP="00E77B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2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1986C0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534BB6" w14:textId="2143AD37" w:rsidR="00E77B5A" w:rsidRPr="00730E0F" w:rsidRDefault="00E77B5A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  <w:r w:rsidR="00AB00C1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8C8EC3" w14:textId="73C97AC2" w:rsidR="00E77B5A" w:rsidRPr="00730E0F" w:rsidRDefault="00AB00C1" w:rsidP="00AB00C1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NA</w:t>
            </w:r>
            <w:r w:rsidR="00E77B5A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4D9C3D" w14:textId="77777777" w:rsidR="00E77B5A" w:rsidRPr="00730E0F" w:rsidRDefault="00E77B5A" w:rsidP="00E77B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E77B5A" w:rsidRPr="002413D9" w14:paraId="6F677556" w14:textId="77777777" w:rsidTr="00AB00C1">
        <w:trPr>
          <w:trHeight w:val="300"/>
        </w:trPr>
        <w:tc>
          <w:tcPr>
            <w:tcW w:w="1405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9A5" w14:textId="0425F65F" w:rsidR="00E77B5A" w:rsidRPr="002413D9" w:rsidRDefault="00E77B5A" w:rsidP="0027424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CCI = </w:t>
            </w:r>
            <w:proofErr w:type="spellStart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arlson</w:t>
            </w:r>
            <w:proofErr w:type="spellEnd"/>
            <w:r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comorbidity index | </w:t>
            </w:r>
            <w:r w:rsidR="00262655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Q = quarter</w:t>
            </w:r>
            <w:r w:rsidR="00AB00C1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| NA = not applicable</w:t>
            </w:r>
            <w:r w:rsidR="00262655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. </w:t>
            </w:r>
            <w:r w:rsidR="002F6D17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| </w:t>
            </w:r>
            <w:proofErr w:type="gramStart"/>
            <w:r w:rsidR="002F6D17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alth</w:t>
            </w:r>
            <w:proofErr w:type="gramEnd"/>
            <w:r w:rsidR="002F6D17" w:rsidRPr="002413D9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status-related variables = CCI, drugs dispensed, and hospitalized days | Outcome-specific additional variables = comorbidities associated with the respective outcome of interest.</w:t>
            </w:r>
          </w:p>
        </w:tc>
      </w:tr>
    </w:tbl>
    <w:p w14:paraId="751BF9A2" w14:textId="77777777" w:rsidR="00A71AE2" w:rsidRPr="002413D9" w:rsidRDefault="00A71AE2">
      <w:pPr>
        <w:rPr>
          <w:rFonts w:cstheme="minorHAnsi"/>
        </w:rPr>
      </w:pPr>
    </w:p>
    <w:p w14:paraId="59F5E5E5" w14:textId="77777777" w:rsidR="00E053AB" w:rsidRPr="002413D9" w:rsidRDefault="00E053AB">
      <w:pPr>
        <w:rPr>
          <w:rFonts w:cstheme="minorHAnsi"/>
        </w:rPr>
      </w:pPr>
      <w:r w:rsidRPr="002413D9">
        <w:rPr>
          <w:rFonts w:cstheme="minorHAnsi"/>
        </w:rPr>
        <w:br w:type="page"/>
      </w:r>
    </w:p>
    <w:p w14:paraId="4D44B0E4" w14:textId="7F4325C4" w:rsidR="004F486D" w:rsidRPr="00730E0F" w:rsidRDefault="001A603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Table </w:t>
      </w:r>
      <w:r w:rsidR="00E060D7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>5</w:t>
      </w:r>
      <w:r w:rsidR="004F486D" w:rsidRPr="00730E0F">
        <w:rPr>
          <w:rFonts w:cstheme="minorHAnsi"/>
          <w:sz w:val="24"/>
          <w:szCs w:val="24"/>
        </w:rPr>
        <w:t xml:space="preserve">. </w:t>
      </w:r>
      <w:r w:rsidR="00B526CE" w:rsidRPr="00730E0F">
        <w:rPr>
          <w:rFonts w:cstheme="minorHAnsi"/>
          <w:sz w:val="24"/>
          <w:szCs w:val="24"/>
        </w:rPr>
        <w:t>Results from PAMM regression models</w:t>
      </w:r>
      <w:r w:rsidR="00AF11D7" w:rsidRPr="00730E0F">
        <w:rPr>
          <w:rFonts w:cstheme="minorHAnsi"/>
          <w:sz w:val="24"/>
          <w:szCs w:val="24"/>
        </w:rPr>
        <w:t>, P</w:t>
      </w:r>
      <w:r w:rsidR="00274247">
        <w:rPr>
          <w:rFonts w:cstheme="minorHAnsi"/>
          <w:sz w:val="24"/>
          <w:szCs w:val="24"/>
        </w:rPr>
        <w:t xml:space="preserve">ropensity score </w:t>
      </w:r>
      <w:r w:rsidR="00AF11D7" w:rsidRPr="00730E0F">
        <w:rPr>
          <w:rFonts w:cstheme="minorHAnsi"/>
          <w:sz w:val="24"/>
          <w:szCs w:val="24"/>
        </w:rPr>
        <w:t>matched cohort</w:t>
      </w:r>
      <w:r w:rsidR="008E52EB" w:rsidRPr="00730E0F">
        <w:rPr>
          <w:rFonts w:cstheme="minorHAnsi"/>
          <w:sz w:val="24"/>
          <w:szCs w:val="24"/>
        </w:rPr>
        <w:t>s</w:t>
      </w:r>
      <w:r w:rsidR="00AF11D7" w:rsidRPr="00730E0F">
        <w:rPr>
          <w:rFonts w:cstheme="minorHAnsi"/>
          <w:sz w:val="24"/>
          <w:szCs w:val="24"/>
        </w:rPr>
        <w:t xml:space="preserve"> </w:t>
      </w:r>
    </w:p>
    <w:tbl>
      <w:tblPr>
        <w:tblW w:w="138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200"/>
        <w:gridCol w:w="1229"/>
        <w:gridCol w:w="394"/>
        <w:gridCol w:w="993"/>
        <w:gridCol w:w="1559"/>
        <w:gridCol w:w="567"/>
        <w:gridCol w:w="1275"/>
        <w:gridCol w:w="1276"/>
        <w:gridCol w:w="567"/>
        <w:gridCol w:w="1275"/>
        <w:gridCol w:w="1276"/>
      </w:tblGrid>
      <w:tr w:rsidR="00883980" w14:paraId="26667F48" w14:textId="6BF088D8" w:rsidTr="00335041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B2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87E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ohort 1: 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76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D90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hort 2: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784DF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DA47C" w14:textId="135C280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Cohort 3: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6C91A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EC301" w14:textId="60726126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Cohort 4:</w:t>
            </w:r>
          </w:p>
        </w:tc>
      </w:tr>
      <w:tr w:rsidR="00883980" w14:paraId="24EE8645" w14:textId="024BACA6" w:rsidTr="00335041">
        <w:trPr>
          <w:trHeight w:val="630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2DC233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FFE97" w14:textId="43F62AB2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ortic aneurysm/dissection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9516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2499B" w14:textId="55D0D63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ardiac arrhythmia/sudden cardiac dea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98DAF6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5DE737" w14:textId="47B6D6DE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cute toxic liver injury / acute liver failu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9747ED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2B0105" w14:textId="4C5DE926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ll-cause mortality</w:t>
            </w:r>
          </w:p>
        </w:tc>
      </w:tr>
      <w:tr w:rsidR="00883980" w14:paraId="52446679" w14:textId="08D2F6D0" w:rsidTr="00335041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A1B91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9D43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F65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7FAF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128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702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79D9F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45AC26" w14:textId="4F2C2849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154006" w14:textId="6C124851" w:rsidR="00883980" w:rsidRPr="00730E0F" w:rsidRDefault="00883980" w:rsidP="001809FE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1018E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8A046A" w14:textId="36EEF346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533373" w14:textId="07F78399" w:rsidR="00883980" w:rsidRPr="00730E0F" w:rsidRDefault="00883980" w:rsidP="001809FE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883980" w14:paraId="09513EB7" w14:textId="32E98ADC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0A8C" w14:textId="560DDB8A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="00274247">
              <w:rPr>
                <w:rFonts w:cstheme="minorHAnsi"/>
                <w:color w:val="000000"/>
                <w:sz w:val="20"/>
                <w:szCs w:val="20"/>
              </w:rPr>
              <w:t>luoroquinolone</w:t>
            </w:r>
            <w:proofErr w:type="spellEnd"/>
            <w:r w:rsidRPr="00730E0F">
              <w:rPr>
                <w:rFonts w:cstheme="minorHAnsi"/>
                <w:color w:val="000000"/>
                <w:sz w:val="20"/>
                <w:szCs w:val="20"/>
              </w:rPr>
              <w:t xml:space="preserve"> episode (ref. </w:t>
            </w:r>
            <w:r w:rsidR="00274247">
              <w:rPr>
                <w:rFonts w:cstheme="minorHAnsi"/>
                <w:color w:val="000000"/>
                <w:sz w:val="20"/>
                <w:szCs w:val="20"/>
              </w:rPr>
              <w:t>active comparators</w:t>
            </w:r>
            <w:r w:rsidRPr="00730E0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77D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FCF4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32;1.093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EE9D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BF0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73EE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32;1.0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8078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DC00" w14:textId="21B5F75C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5DB3" w14:textId="5CDF4CBA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39;1.8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E91BB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7173" w14:textId="3F0C2AAE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E9B8" w14:textId="50CE3532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10;1.228]</w:t>
            </w:r>
          </w:p>
        </w:tc>
      </w:tr>
      <w:tr w:rsidR="00883980" w14:paraId="6D0EA2A3" w14:textId="209322D8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06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Males (ref. femal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07B2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.9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A0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2.833;3.017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D9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F01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8D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264;1.2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5010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4CCE" w14:textId="7D8F6045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12B8" w14:textId="006D3C11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45;1.9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0E71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961C" w14:textId="11DB8CCB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7AA1" w14:textId="2EB5021E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428;1.449]</w:t>
            </w:r>
          </w:p>
        </w:tc>
      </w:tr>
      <w:tr w:rsidR="00D41858" w14:paraId="7928399E" w14:textId="3EE95B3D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49D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CCI (ref. 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17B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BB41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912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E61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DB7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02075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1A252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E019F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E0A74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3980" w14:paraId="4F6E5FFD" w14:textId="47C3CF12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BC0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C73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40E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61;1.139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E8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D4A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4DD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46;0.96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30A623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58BD" w14:textId="52DC0CD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120D" w14:textId="5EE5762F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54;1.6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573F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C8F5" w14:textId="236F2D8A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B197" w14:textId="7B32C1A6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692;1.725]</w:t>
            </w:r>
          </w:p>
        </w:tc>
      </w:tr>
      <w:tr w:rsidR="00883980" w14:paraId="4F00ED4A" w14:textId="1608D5B5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4F3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887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EC4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37;1.135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87C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098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F0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30;0.9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085B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1C46" w14:textId="23F3E05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83DC" w14:textId="5DF309DA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682;1.63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F85F8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34AE" w14:textId="653BF82F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5126" w14:textId="48AD1F15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2.259;2.313]</w:t>
            </w:r>
          </w:p>
        </w:tc>
      </w:tr>
      <w:tr w:rsidR="00883980" w14:paraId="1E25ACBC" w14:textId="23651B30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500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808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B51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28;1.050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74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78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A1C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97;1.0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0A0AFC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8F4C" w14:textId="4FCDE7A1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BC9D" w14:textId="293BF9DC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465;3.34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06013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CBE6" w14:textId="348E33B5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C7FE" w14:textId="4E6280BE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4.580;4.696]</w:t>
            </w:r>
          </w:p>
        </w:tc>
      </w:tr>
      <w:tr w:rsidR="00D41858" w14:paraId="1D72BEA1" w14:textId="7C954704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5BD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Drugs dispensed (ref. 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B66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CCCB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171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C96D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15DD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C5F98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F1B3A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7B15B9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26C74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3980" w14:paraId="0F479120" w14:textId="74974553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E19B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DD37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BA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62;1.180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A1C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71FE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B2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127;1.1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8C93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13BF" w14:textId="5E0ADBF8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6424" w14:textId="61A5A344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480;2.7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E01A4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8C30" w14:textId="4FDA2DC2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8147" w14:textId="001A4638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796;0.869]</w:t>
            </w:r>
          </w:p>
        </w:tc>
      </w:tr>
      <w:tr w:rsidR="00883980" w14:paraId="28DF7A7E" w14:textId="6DAB7202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2DE6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004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CA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64;1.281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ECF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6C9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6D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367;1.4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1496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5D1A" w14:textId="2A75504E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E578" w14:textId="719689B0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725;3.63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057A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F955" w14:textId="0B04848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A22C" w14:textId="475DBD29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84;1.062]</w:t>
            </w:r>
          </w:p>
        </w:tc>
      </w:tr>
      <w:tr w:rsidR="00883980" w14:paraId="0480A061" w14:textId="21F75E1C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7B2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BEC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8C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207;1.455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7A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0B9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35BE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580;1.66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E3F5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0257" w14:textId="372D1E79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775A" w14:textId="58F6D369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25;5.1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243D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EFDF" w14:textId="722EAEF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0FC5" w14:textId="03FC206B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50;1.347]</w:t>
            </w:r>
          </w:p>
        </w:tc>
      </w:tr>
      <w:tr w:rsidR="00883980" w14:paraId="30DA2F91" w14:textId="6083C9DD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15C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1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E222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8C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256;1.518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FBE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C9FA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2B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2.030;2.1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8355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46CC" w14:textId="1019399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4DF1" w14:textId="32C4070A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556;7.76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250D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63CC" w14:textId="7A7449C3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0032" w14:textId="5A3EB413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2.042;2.197]</w:t>
            </w:r>
          </w:p>
        </w:tc>
      </w:tr>
      <w:tr w:rsidR="00D41858" w14:paraId="04AB6CAF" w14:textId="57E860FE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C8B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Hospitalised days (ref. 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32F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EE1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82E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509F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E3E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3DE2C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CEF8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8A7E2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DE085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3980" w14:paraId="3680BEF8" w14:textId="42FB058A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3ABC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AE0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F4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15;1.101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0B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86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2FF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94;1.0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639154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0AE5" w14:textId="12219C3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2457" w14:textId="2E738CEE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65;2.35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CD172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9DB0" w14:textId="31F268D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53F4" w14:textId="3BADA3A8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316;1.347]</w:t>
            </w:r>
          </w:p>
        </w:tc>
      </w:tr>
      <w:tr w:rsidR="00883980" w14:paraId="33D06CB2" w14:textId="147182CC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F854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8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65E2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83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16;1.098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5C4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FD8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140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74;1.1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79837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B791" w14:textId="21F245DA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A0FF" w14:textId="666E894B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2.504;4.43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C3A7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ABE1" w14:textId="0F6C2572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86B4" w14:textId="42E54FD8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2.461;2.503]</w:t>
            </w:r>
          </w:p>
        </w:tc>
      </w:tr>
      <w:tr w:rsidR="00D41858" w14:paraId="3A950298" w14:textId="3F4382E1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0D2" w14:textId="6CAC244F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274247">
              <w:rPr>
                <w:rFonts w:cstheme="minorHAnsi"/>
                <w:color w:val="000000"/>
                <w:sz w:val="20"/>
                <w:szCs w:val="20"/>
              </w:rPr>
              <w:t>ohort entry</w:t>
            </w:r>
            <w:r w:rsidRPr="00730E0F">
              <w:rPr>
                <w:rFonts w:cstheme="minorHAnsi"/>
                <w:color w:val="000000"/>
                <w:sz w:val="20"/>
                <w:szCs w:val="20"/>
              </w:rPr>
              <w:t xml:space="preserve"> year (ref. 20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3F0E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E2F6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E05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55CE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7E66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B5F6A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7405E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25961D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0C34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3980" w14:paraId="3468FCBB" w14:textId="644FACCA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E82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5A2C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59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60;1.051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FA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2E34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74B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70;0.9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32547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9BD6" w14:textId="7AE7EE68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4AE7" w14:textId="2EB21341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09;2.24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68D3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7069" w14:textId="5E9595F2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BE36" w14:textId="2BA6480C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46;0.967]</w:t>
            </w:r>
          </w:p>
        </w:tc>
      </w:tr>
      <w:tr w:rsidR="00883980" w14:paraId="17F617E1" w14:textId="4E220EFC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0C2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F9D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B6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96;1.091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8A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4A1B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81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79;1.0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02CCE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CE10" w14:textId="009967AE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3723" w14:textId="182B2121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731;1.5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18FC3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3A4E" w14:textId="2526B3C0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AC92" w14:textId="58CA99DA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63;0.985]</w:t>
            </w:r>
          </w:p>
        </w:tc>
      </w:tr>
      <w:tr w:rsidR="00883980" w14:paraId="12A881A9" w14:textId="6DDA1A67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D2F3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7AC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A7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85;1.189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52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77B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7C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31;0.9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DBE3C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212E" w14:textId="49A2BB31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F1B8" w14:textId="02F421BB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843;1.8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04B1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6E54" w14:textId="6F7D1683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D88D" w14:textId="2CD58305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50;0.972]</w:t>
            </w:r>
          </w:p>
        </w:tc>
      </w:tr>
      <w:tr w:rsidR="00883980" w14:paraId="76872D70" w14:textId="5707923B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E40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D61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42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216;1.332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7B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F81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47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23;0.9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09A7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BCFE" w14:textId="6ABEB356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4200" w14:textId="30F2D11F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60;2.06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CE6C0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0C9B" w14:textId="16103228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C8AF" w14:textId="0660EC1F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34;0.956]</w:t>
            </w:r>
          </w:p>
        </w:tc>
      </w:tr>
      <w:tr w:rsidR="00D41858" w14:paraId="139EF4B3" w14:textId="05FCC6F5" w:rsidTr="00883980">
        <w:trPr>
          <w:trHeight w:val="300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677" w14:textId="22F9C91C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274247">
              <w:rPr>
                <w:rFonts w:cstheme="minorHAnsi"/>
                <w:color w:val="000000"/>
                <w:sz w:val="20"/>
                <w:szCs w:val="20"/>
              </w:rPr>
              <w:t>ohirt</w:t>
            </w:r>
            <w:proofErr w:type="spellEnd"/>
            <w:r w:rsidR="00274247">
              <w:rPr>
                <w:rFonts w:cstheme="minorHAnsi"/>
                <w:color w:val="000000"/>
                <w:sz w:val="20"/>
                <w:szCs w:val="20"/>
              </w:rPr>
              <w:t xml:space="preserve"> entry</w:t>
            </w:r>
            <w:r w:rsidRPr="00730E0F">
              <w:rPr>
                <w:rFonts w:cstheme="minorHAnsi"/>
                <w:color w:val="000000"/>
                <w:sz w:val="20"/>
                <w:szCs w:val="20"/>
              </w:rPr>
              <w:t xml:space="preserve"> quarter (ref. Q1 (Jan.-Mar.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8E8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8C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C4BB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1CFD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6DE39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40F18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F226F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94F4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3980" w14:paraId="7C00AD14" w14:textId="5C12A843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21E3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Q2 (Apr.-Jun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769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7B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02;1.086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0CE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995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C3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09;1.03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4673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83AA" w14:textId="33EC5094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494F" w14:textId="0BDC129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782;1.4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CF8F4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60D7" w14:textId="5480F894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F3E5" w14:textId="72CD17E2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23;1.044]</w:t>
            </w:r>
          </w:p>
        </w:tc>
      </w:tr>
      <w:tr w:rsidR="00883980" w14:paraId="4AE5B605" w14:textId="42128510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CAD5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Q3 (Jul.-Se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33CE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B4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32;1.118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D7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1D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147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999;1.0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66F9C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C55E" w14:textId="14C1CFA6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AD0A" w14:textId="6A47CDE5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811;1.5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DC6CAC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0AD4" w14:textId="411A3C4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8DBA" w14:textId="268831E9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71;1.092]</w:t>
            </w:r>
          </w:p>
        </w:tc>
      </w:tr>
      <w:tr w:rsidR="00883980" w14:paraId="210720D8" w14:textId="7A550D61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6DD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Q4 (Oct.-Dec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F74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F9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24;1.108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AB0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ED5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97D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05;1.0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5714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3B8F" w14:textId="5FB2CC0A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F1F4" w14:textId="694A9384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645;1.2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109779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2461" w14:textId="51EF8C9D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4943" w14:textId="6DF23C1F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28;1.048]</w:t>
            </w:r>
          </w:p>
        </w:tc>
      </w:tr>
      <w:tr w:rsidR="00D41858" w14:paraId="1D3AA617" w14:textId="15DA4F1B" w:rsidTr="00883980">
        <w:trPr>
          <w:trHeight w:val="300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CF8B" w14:textId="63A50BEA" w:rsidR="00D41858" w:rsidRPr="00730E0F" w:rsidRDefault="00274247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utcome</w:t>
            </w:r>
            <w:r w:rsidR="00D41858" w:rsidRPr="00730E0F">
              <w:rPr>
                <w:rFonts w:cstheme="minorHAnsi"/>
                <w:color w:val="000000"/>
                <w:sz w:val="20"/>
                <w:szCs w:val="20"/>
              </w:rPr>
              <w:t xml:space="preserve">-specific additional </w:t>
            </w:r>
            <w:proofErr w:type="spellStart"/>
            <w:r w:rsidR="00D41858" w:rsidRPr="00730E0F">
              <w:rPr>
                <w:rFonts w:cstheme="minorHAnsi"/>
                <w:color w:val="000000"/>
                <w:sz w:val="20"/>
                <w:szCs w:val="20"/>
              </w:rPr>
              <w:t>covariabl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CF81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0B1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856C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4206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9E95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692C4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37FF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9886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3980" w14:paraId="3A5234A9" w14:textId="3592260B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5E3" w14:textId="3B82C7CC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4E1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FD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720;0.769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79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9C47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3E4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023;1.04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DE8CB1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E5DD" w14:textId="228AA4A9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2075" w14:textId="3BDBB83E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772;1.29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5E3245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A3303" w14:textId="368BF57F" w:rsidR="00883980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D41858" w14:paraId="6E570518" w14:textId="6213CAB6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158" w14:textId="20B17F26" w:rsidR="00D41858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 xml:space="preserve">CV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7E2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05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766;1.907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68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FE3D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1CB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393;1.4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3315D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B64A0" w14:textId="300032EC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A18A39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4930B" w14:textId="2278D370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D41858" w14:paraId="11407896" w14:textId="4399C831" w:rsidTr="0088398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6D72" w14:textId="7CE202B9" w:rsidR="00D41858" w:rsidRPr="00730E0F" w:rsidRDefault="00D41858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6E7B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23C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0.883;1.121]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3A8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FE1C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6826" w14:textId="75EB9EEB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730E0F">
              <w:rPr>
                <w:rFonts w:cstheme="minorHAnsi"/>
                <w:i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120142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6CB69" w14:textId="4618DF20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730E0F">
              <w:rPr>
                <w:rFonts w:cstheme="minorHAnsi"/>
                <w:i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43C66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1C64E" w14:textId="072EEFED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730E0F">
              <w:rPr>
                <w:rFonts w:cstheme="minorHAnsi"/>
                <w:i/>
                <w:sz w:val="20"/>
                <w:szCs w:val="20"/>
              </w:rPr>
              <w:t>NA</w:t>
            </w:r>
          </w:p>
        </w:tc>
      </w:tr>
      <w:tr w:rsidR="00D41858" w14:paraId="54857A8D" w14:textId="42419B9E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2DA" w14:textId="77777777" w:rsidR="00D41858" w:rsidRPr="00730E0F" w:rsidRDefault="00D41858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F685" w14:textId="77777777" w:rsidR="00D41858" w:rsidRPr="00730E0F" w:rsidRDefault="00D41858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39EF" w14:textId="009142DA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730E0F">
              <w:rPr>
                <w:rFonts w:cstheme="minorHAnsi"/>
                <w:i/>
                <w:sz w:val="20"/>
                <w:szCs w:val="20"/>
              </w:rPr>
              <w:t>N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C10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D91" w14:textId="77777777" w:rsidR="00D41858" w:rsidRPr="00730E0F" w:rsidRDefault="00D41858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FA8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133;1.1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6DA2F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C05A3" w14:textId="591B0D47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663B95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BCAD9" w14:textId="3D2671B5" w:rsidR="00D41858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883980" w14:paraId="4C8B229E" w14:textId="77777777" w:rsidTr="0088398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0AE1" w14:textId="1104CF90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Renal disea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4183" w14:textId="77777777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2E62" w14:textId="23AA582D" w:rsidR="00883980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730E0F">
              <w:rPr>
                <w:rFonts w:cstheme="minorHAnsi"/>
                <w:i/>
                <w:sz w:val="20"/>
                <w:szCs w:val="20"/>
              </w:rPr>
              <w:t>N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3FBD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2336" w14:textId="69A6FA75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712A" w14:textId="45E34A72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121;1.14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2019E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4CB6" w14:textId="2E93FE69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056E" w14:textId="7E93CC65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757;1.3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4E308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90756" w14:textId="1A0174FD" w:rsidR="00883980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883980" w14:paraId="20E1E440" w14:textId="7BA1C77C" w:rsidTr="0088398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47BE" w14:textId="2E824294" w:rsidR="00883980" w:rsidRPr="00730E0F" w:rsidRDefault="00883980" w:rsidP="001809FE">
            <w:pPr>
              <w:spacing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 xml:space="preserve">Liver disease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BC19AA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318033" w14:textId="1044D8D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 </w:t>
            </w:r>
            <w:r w:rsidR="001809FE"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0FFEAB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AD4E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23F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[1.121;1.14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AD90D8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2546" w14:textId="25C83614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CD3D" w14:textId="0CCF74A3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775;2.9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239D2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EEC64" w14:textId="0D96F679" w:rsidR="00883980" w:rsidRPr="00730E0F" w:rsidRDefault="001809FE" w:rsidP="001809FE">
            <w:pPr>
              <w:spacing w:line="240" w:lineRule="auto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D41858" w14:paraId="2BDD849B" w14:textId="226F740C" w:rsidTr="00883980">
        <w:trPr>
          <w:trHeight w:val="300"/>
        </w:trPr>
        <w:tc>
          <w:tcPr>
            <w:tcW w:w="470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8EB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Approximate significance of smooth terms: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85A7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400C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C0E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D054D3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852351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07ADD8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C3C149" w14:textId="77777777" w:rsidR="00D41858" w:rsidRPr="00730E0F" w:rsidRDefault="00D41858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83980" w14:paraId="773C19DC" w14:textId="78DAC796" w:rsidTr="00335041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45D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F8D9E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8CDBA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1E8D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5FA16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8095E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B5856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DDF11" w14:textId="39D0630E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9EA6BF" w14:textId="0A74E0DD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E09202" w14:textId="7777777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AA3E80" w14:textId="351054F7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30E0F">
              <w:rPr>
                <w:rFonts w:cstheme="minorHAnsi"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27BCED" w14:textId="4E985DAC" w:rsidR="00883980" w:rsidRPr="00730E0F" w:rsidRDefault="00883980" w:rsidP="001809F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883980" w14:paraId="1C28B368" w14:textId="1B87BE9F" w:rsidTr="00335041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0E6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3418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8325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D0D3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F2D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E0D2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0B515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5C16" w14:textId="55969EEE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04B0" w14:textId="0E5C019B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C96F6B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3820" w14:textId="5A942CC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8A3E" w14:textId="0186B5C6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83980" w14:paraId="0DC974CF" w14:textId="79CC3400" w:rsidTr="00335041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4B76" w14:textId="77777777" w:rsidR="00883980" w:rsidRPr="00730E0F" w:rsidRDefault="00883980" w:rsidP="001809FE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6CDED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5.9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6D1B1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74FE9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18AF8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4.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D0019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84EDB7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A0469" w14:textId="4431DC20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.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AD5DED" w14:textId="47D69C54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F7CAB6" w14:textId="77777777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BBF04C" w14:textId="66309E23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8.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F3EF25" w14:textId="0D85EF0E" w:rsidR="00883980" w:rsidRPr="00730E0F" w:rsidRDefault="00883980" w:rsidP="001809FE">
            <w:pPr>
              <w:spacing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83980" w14:paraId="12848888" w14:textId="0E2A1DC2" w:rsidTr="00335041">
        <w:trPr>
          <w:trHeight w:val="1125"/>
        </w:trPr>
        <w:tc>
          <w:tcPr>
            <w:tcW w:w="1389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619D" w14:textId="06E49AE0" w:rsidR="00883980" w:rsidRPr="00730E0F" w:rsidRDefault="00883980" w:rsidP="00274247">
            <w:pPr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30E0F">
              <w:rPr>
                <w:rFonts w:cstheme="minorHAnsi"/>
                <w:color w:val="000000"/>
                <w:sz w:val="16"/>
                <w:szCs w:val="16"/>
              </w:rPr>
              <w:t>Adjusted hazard ratio (</w:t>
            </w:r>
            <w:proofErr w:type="spellStart"/>
            <w:r w:rsidRPr="00730E0F">
              <w:rPr>
                <w:rFonts w:cstheme="minorHAnsi"/>
                <w:color w:val="000000"/>
                <w:sz w:val="16"/>
                <w:szCs w:val="16"/>
              </w:rPr>
              <w:t>aHR</w:t>
            </w:r>
            <w:proofErr w:type="spellEnd"/>
            <w:r w:rsidRPr="00730E0F">
              <w:rPr>
                <w:rFonts w:cstheme="minorHAnsi"/>
                <w:color w:val="000000"/>
                <w:sz w:val="16"/>
                <w:szCs w:val="16"/>
              </w:rPr>
              <w:t xml:space="preserve">) | 95% confidence interval (CI) [lower confidence level; upper confidence level] | reference (ref.) | </w:t>
            </w:r>
            <w:proofErr w:type="spellStart"/>
            <w:r w:rsidRPr="00730E0F">
              <w:rPr>
                <w:rFonts w:cstheme="minorHAnsi"/>
                <w:color w:val="000000"/>
                <w:sz w:val="16"/>
                <w:szCs w:val="16"/>
              </w:rPr>
              <w:t>Charlson</w:t>
            </w:r>
            <w:proofErr w:type="spellEnd"/>
            <w:r w:rsidRPr="00730E0F">
              <w:rPr>
                <w:rFonts w:cstheme="minorHAnsi"/>
                <w:color w:val="000000"/>
                <w:sz w:val="16"/>
                <w:szCs w:val="16"/>
              </w:rPr>
              <w:t xml:space="preserve"> comorbidity index (CCI) | Quarter 1-4 (Q1-4): January-March, April-June, July-September, October-December | cardiovascular disease (CVD) | chronic lower respiratory diseases (COPD) | </w:t>
            </w:r>
            <w:r w:rsidR="001809FE" w:rsidRPr="00730E0F">
              <w:rPr>
                <w:rFonts w:cstheme="minorHAnsi"/>
                <w:color w:val="000000"/>
                <w:sz w:val="16"/>
                <w:szCs w:val="16"/>
              </w:rPr>
              <w:t xml:space="preserve">not applicable (NA) | </w:t>
            </w:r>
            <w:r w:rsidRPr="00730E0F">
              <w:rPr>
                <w:rFonts w:cstheme="minorHAnsi"/>
                <w:color w:val="000000"/>
                <w:sz w:val="16"/>
                <w:szCs w:val="16"/>
              </w:rPr>
              <w:t>estimated degrees of freedom (</w:t>
            </w:r>
            <w:proofErr w:type="spellStart"/>
            <w:r w:rsidRPr="00730E0F">
              <w:rPr>
                <w:rFonts w:cstheme="minorHAnsi"/>
                <w:color w:val="000000"/>
                <w:sz w:val="16"/>
                <w:szCs w:val="16"/>
              </w:rPr>
              <w:t>edf</w:t>
            </w:r>
            <w:proofErr w:type="spellEnd"/>
            <w:r w:rsidRPr="00730E0F">
              <w:rPr>
                <w:rFonts w:cstheme="minorHAnsi"/>
                <w:color w:val="000000"/>
                <w:sz w:val="16"/>
                <w:szCs w:val="16"/>
              </w:rPr>
              <w:t>).</w:t>
            </w:r>
          </w:p>
        </w:tc>
      </w:tr>
    </w:tbl>
    <w:p w14:paraId="4D8DEA02" w14:textId="77777777" w:rsidR="002F6D17" w:rsidRDefault="002F6D17">
      <w:pPr>
        <w:rPr>
          <w:rFonts w:cstheme="minorHAnsi"/>
        </w:rPr>
      </w:pPr>
      <w:r>
        <w:rPr>
          <w:rFonts w:cstheme="minorHAnsi"/>
        </w:rPr>
        <w:br w:type="page"/>
      </w:r>
    </w:p>
    <w:p w14:paraId="04EF1F92" w14:textId="46FFD0B6" w:rsidR="0086439E" w:rsidRPr="00730E0F" w:rsidRDefault="001809FE">
      <w:pPr>
        <w:rPr>
          <w:rFonts w:cstheme="minorHAnsi"/>
          <w:sz w:val="24"/>
          <w:szCs w:val="24"/>
        </w:rPr>
      </w:pPr>
      <w:r w:rsidRPr="00730E0F">
        <w:rPr>
          <w:rFonts w:cstheme="minorHAnsi"/>
          <w:sz w:val="24"/>
          <w:szCs w:val="24"/>
        </w:rPr>
        <w:lastRenderedPageBreak/>
        <w:t xml:space="preserve">Table </w:t>
      </w:r>
      <w:r w:rsidR="00E060D7">
        <w:rPr>
          <w:rFonts w:cstheme="minorHAnsi"/>
          <w:sz w:val="24"/>
          <w:szCs w:val="24"/>
        </w:rPr>
        <w:t>S</w:t>
      </w:r>
      <w:r w:rsidR="001A603D">
        <w:rPr>
          <w:rFonts w:cstheme="minorHAnsi"/>
          <w:sz w:val="24"/>
          <w:szCs w:val="24"/>
        </w:rPr>
        <w:t>6</w:t>
      </w:r>
      <w:r w:rsidR="009273FE" w:rsidRPr="00730E0F">
        <w:rPr>
          <w:rFonts w:cstheme="minorHAnsi"/>
          <w:sz w:val="24"/>
          <w:szCs w:val="24"/>
        </w:rPr>
        <w:t xml:space="preserve">. </w:t>
      </w:r>
      <w:r w:rsidR="00B526CE" w:rsidRPr="00730E0F">
        <w:rPr>
          <w:rFonts w:cstheme="minorHAnsi"/>
          <w:sz w:val="24"/>
          <w:szCs w:val="24"/>
        </w:rPr>
        <w:t>Results from PAMM regression models</w:t>
      </w:r>
      <w:r w:rsidR="00B526CE" w:rsidRPr="00730E0F" w:rsidDel="00B526CE">
        <w:rPr>
          <w:rFonts w:cstheme="minorHAnsi"/>
          <w:sz w:val="24"/>
          <w:szCs w:val="24"/>
        </w:rPr>
        <w:t xml:space="preserve"> </w:t>
      </w:r>
      <w:r w:rsidR="00B526CE" w:rsidRPr="00730E0F">
        <w:rPr>
          <w:rFonts w:cstheme="minorHAnsi"/>
          <w:sz w:val="24"/>
          <w:szCs w:val="24"/>
        </w:rPr>
        <w:t xml:space="preserve">in </w:t>
      </w:r>
      <w:r w:rsidR="004B333B" w:rsidRPr="00730E0F">
        <w:rPr>
          <w:rFonts w:cstheme="minorHAnsi"/>
          <w:sz w:val="24"/>
          <w:szCs w:val="24"/>
        </w:rPr>
        <w:t>sensitivity analyses, cohort 1-4</w:t>
      </w: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1"/>
        <w:gridCol w:w="1200"/>
        <w:gridCol w:w="1229"/>
        <w:gridCol w:w="1161"/>
        <w:gridCol w:w="1229"/>
        <w:gridCol w:w="1161"/>
        <w:gridCol w:w="1229"/>
        <w:gridCol w:w="1161"/>
        <w:gridCol w:w="1229"/>
      </w:tblGrid>
      <w:tr w:rsidR="00E77B5A" w:rsidRPr="00730E0F" w14:paraId="2BE52302" w14:textId="77777777" w:rsidTr="00E77B5A">
        <w:trPr>
          <w:trHeight w:val="765"/>
        </w:trPr>
        <w:tc>
          <w:tcPr>
            <w:tcW w:w="3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3FAD" w14:textId="10BCA013" w:rsidR="00E77B5A" w:rsidRPr="00D91CC3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91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Analysis</w:t>
            </w:r>
            <w:r w:rsidR="001A7628" w:rsidRPr="00D91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="001A7628" w:rsidRPr="00D91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="001A7628" w:rsidRPr="00D91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24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0CA81" w14:textId="681684B4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1: aortic aneurysm/dissection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59DF8" w14:textId="42EDE0DB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2: cardiac arrhythmia/ sudden cardiac death</w:t>
            </w: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E42B" w14:textId="0CB2FFCF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3: acute toxic liver injury/ acute liver failure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344D9" w14:textId="4A0C5D19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hort 4: all-cause mortality</w:t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</w:p>
        </w:tc>
      </w:tr>
      <w:tr w:rsidR="00E77B5A" w:rsidRPr="00730E0F" w14:paraId="029145A2" w14:textId="77777777" w:rsidTr="00E77B5A">
        <w:trPr>
          <w:trHeight w:val="315"/>
        </w:trPr>
        <w:tc>
          <w:tcPr>
            <w:tcW w:w="3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CC5F7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35E16" w14:textId="4B8EA702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D4529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32790" w14:textId="3A109918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187EB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81C96" w14:textId="540CFFFC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D74A4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0A2B9" w14:textId="378F00B4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F89AB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E77B5A" w:rsidRPr="00730E0F" w14:paraId="4F05C62F" w14:textId="77777777" w:rsidTr="00E77B5A">
        <w:trPr>
          <w:trHeight w:val="300"/>
        </w:trPr>
        <w:tc>
          <w:tcPr>
            <w:tcW w:w="44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7D97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ealthiest* only (365-day risk window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BF142" w14:textId="6AEA6A01" w:rsidR="00E77B5A" w:rsidRPr="00730E0F" w:rsidRDefault="001809FE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33DEE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B9BD7" w14:textId="57885B1F" w:rsidR="00E77B5A" w:rsidRPr="00730E0F" w:rsidRDefault="001809FE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672C6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E16E1" w14:textId="3035E99D" w:rsidR="00E77B5A" w:rsidRPr="00730E0F" w:rsidRDefault="001809FE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A6CE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0A58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31;1.414]</w:t>
            </w:r>
          </w:p>
        </w:tc>
      </w:tr>
      <w:tr w:rsidR="00E77B5A" w:rsidRPr="00730E0F" w14:paraId="297F2E88" w14:textId="77777777" w:rsidTr="00E77B5A">
        <w:trPr>
          <w:trHeight w:val="315"/>
        </w:trPr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C86D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ealthiest* only (92-day risk window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5BEC8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4FFE9" w14:textId="77CBD7CD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 </w:t>
            </w:r>
            <w:r w:rsidR="001809FE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A4DDB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9BDF3" w14:textId="53EEA855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 </w:t>
            </w:r>
            <w:r w:rsidR="001809FE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8E2A1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AFBAD" w14:textId="579A469D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 </w:t>
            </w:r>
            <w:r w:rsidR="001809FE" w:rsidRPr="00730E0F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F6BD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70CD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92;1.532]</w:t>
            </w:r>
          </w:p>
        </w:tc>
      </w:tr>
      <w:tr w:rsidR="00E77B5A" w:rsidRPr="00730E0F" w14:paraId="605C9D78" w14:textId="77777777" w:rsidTr="00E77B5A">
        <w:trPr>
          <w:trHeight w:val="300"/>
        </w:trPr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0988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Per-protocol censoring 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6A4B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03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9F74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78;1.128]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07AB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79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25EE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71;1.087]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EA22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56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0FEA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313;1.399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5DB3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5FC2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47;1.262]</w:t>
            </w:r>
          </w:p>
        </w:tc>
      </w:tr>
      <w:tr w:rsidR="00E77B5A" w:rsidRPr="00730E0F" w14:paraId="20C3B92B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F882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xcluding hospitalisation at base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6CFE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16FA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54;1.118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5255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54BA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41;1.060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5936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26FE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41;1.363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7E7E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9CA9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60;1.183]</w:t>
            </w:r>
          </w:p>
        </w:tc>
      </w:tr>
      <w:tr w:rsidR="00E77B5A" w:rsidRPr="00730E0F" w14:paraId="1734388F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5BD3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ospitalisation during follow-up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5FC8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42FD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BAC0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4598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BD25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27FB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A578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CBE8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09AF8A6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7F0B" w14:textId="77777777" w:rsidR="00E77B5A" w:rsidRPr="00730E0F" w:rsidRDefault="00E77B5A" w:rsidP="001809FE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B293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6242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46;1.114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41F0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645C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39;1.059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04E5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BF8C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26;1.260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4F86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B692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88;1.099]</w:t>
            </w:r>
          </w:p>
        </w:tc>
      </w:tr>
      <w:tr w:rsidR="00E77B5A" w:rsidRPr="00730E0F" w14:paraId="05830935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CAA7" w14:textId="77777777" w:rsidR="00E77B5A" w:rsidRPr="00730E0F" w:rsidRDefault="00E77B5A" w:rsidP="001809FE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-7 day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340C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7FDC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77;1.075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EA0C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A101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85;1.014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8A9D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8E6A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72;1.435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923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61E9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86;1.104]</w:t>
            </w:r>
          </w:p>
        </w:tc>
      </w:tr>
      <w:tr w:rsidR="00E77B5A" w:rsidRPr="00730E0F" w14:paraId="336D9F11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E1DE" w14:textId="77777777" w:rsidR="00E77B5A" w:rsidRPr="00730E0F" w:rsidRDefault="00E77B5A" w:rsidP="001809FE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≥ 8 day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AA2F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B12F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81;1.098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FEF7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079F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94;1.034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39F4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FB4B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02;1.340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21D2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4A41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75;1.086]</w:t>
            </w:r>
          </w:p>
        </w:tc>
      </w:tr>
      <w:tr w:rsidR="00E77B5A" w:rsidRPr="00730E0F" w14:paraId="70E06457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27F8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fined daily dose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11F0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EA8B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C5D6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9FCC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3518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A758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BBB3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AEF9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7B5A" w:rsidRPr="00730E0F" w14:paraId="45E3E713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4E4C" w14:textId="77777777" w:rsidR="00E77B5A" w:rsidRPr="00730E0F" w:rsidRDefault="00E77B5A" w:rsidP="001809FE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9AA4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681B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39;1.110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CE8B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725B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01;1.052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C7F5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ACA3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0.993;1.264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D09D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0A59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86;1.129]</w:t>
            </w:r>
          </w:p>
        </w:tc>
      </w:tr>
      <w:tr w:rsidR="00E77B5A" w:rsidRPr="00730E0F" w14:paraId="2CF0AD7D" w14:textId="77777777" w:rsidTr="00E77B5A">
        <w:trPr>
          <w:trHeight w:val="259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AF93" w14:textId="77777777" w:rsidR="00E77B5A" w:rsidRPr="00730E0F" w:rsidRDefault="00E77B5A" w:rsidP="001809FE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ed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74EA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1F09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34;1.098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5093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C2A3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20;1.039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B9A2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2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748F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218;1.324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83C5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CCAC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188;1.207]</w:t>
            </w:r>
          </w:p>
        </w:tc>
      </w:tr>
      <w:tr w:rsidR="00E77B5A" w:rsidRPr="00730E0F" w14:paraId="7F414E97" w14:textId="77777777" w:rsidTr="00E77B5A">
        <w:trPr>
          <w:trHeight w:val="30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676F" w14:textId="77777777" w:rsidR="00E77B5A" w:rsidRPr="00730E0F" w:rsidRDefault="00E77B5A" w:rsidP="001809FE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Hig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CAB1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B912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38;1.137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E067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825E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078;1.111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3DC4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5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7E71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500;1.693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80CD" w14:textId="77777777" w:rsidR="00E77B5A" w:rsidRPr="00730E0F" w:rsidRDefault="00E77B5A" w:rsidP="001809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4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2AD1" w14:textId="77777777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730E0F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[1.409;1.445]</w:t>
            </w:r>
          </w:p>
        </w:tc>
      </w:tr>
      <w:tr w:rsidR="00E77B5A" w:rsidRPr="00730E0F" w14:paraId="29E77FC9" w14:textId="77777777" w:rsidTr="00E77B5A">
        <w:trPr>
          <w:trHeight w:val="750"/>
        </w:trPr>
        <w:tc>
          <w:tcPr>
            <w:tcW w:w="128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AC73" w14:textId="71AE1B9D" w:rsidR="00E77B5A" w:rsidRPr="00730E0F" w:rsidRDefault="00E77B5A" w:rsidP="001809F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bookmarkStart w:id="0" w:name="_GoBack"/>
            <w:r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justed hazard ratio for </w:t>
            </w:r>
            <w:proofErr w:type="spellStart"/>
            <w:r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luoroquinolone</w:t>
            </w:r>
            <w:proofErr w:type="spellEnd"/>
            <w:r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episode (</w:t>
            </w:r>
            <w:proofErr w:type="spellStart"/>
            <w:r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HR</w:t>
            </w:r>
            <w:bookmarkEnd w:id="0"/>
            <w:proofErr w:type="spellEnd"/>
            <w:r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) | 95% confidence interval (CI) [lower confidence level; upper confidence level] | *restricting the all-cause mortality cohort to individuals without CCI, drugs dispensed, and hospitalised days at baseline as a proxy for not being a</w:t>
            </w:r>
            <w:r w:rsidR="001809FE"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le to adjust for comorbidities | not applicable (NA)</w:t>
            </w:r>
            <w:r w:rsidRPr="00730E0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</w:p>
        </w:tc>
      </w:tr>
    </w:tbl>
    <w:p w14:paraId="0653B243" w14:textId="55117CEB" w:rsidR="004B333B" w:rsidRDefault="004B333B">
      <w:pPr>
        <w:rPr>
          <w:rFonts w:cstheme="minorHAnsi"/>
        </w:rPr>
      </w:pPr>
    </w:p>
    <w:p w14:paraId="34EB8F98" w14:textId="72066DAE" w:rsidR="00D74D70" w:rsidRPr="008804D2" w:rsidRDefault="00D74D70">
      <w:pPr>
        <w:rPr>
          <w:rFonts w:cstheme="minorHAnsi"/>
        </w:rPr>
      </w:pPr>
    </w:p>
    <w:sectPr w:rsidR="00D74D70" w:rsidRPr="008804D2" w:rsidSect="008804D2">
      <w:footerReference w:type="default" r:id="rId1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F964C0" w16cex:dateUtc="2024-12-03T10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F19FD7" w16cid:durableId="2AF964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42FEF" w14:textId="77777777" w:rsidR="000241EB" w:rsidRDefault="000241EB" w:rsidP="004A2FDD">
      <w:pPr>
        <w:spacing w:after="0" w:line="240" w:lineRule="auto"/>
      </w:pPr>
      <w:r>
        <w:separator/>
      </w:r>
    </w:p>
  </w:endnote>
  <w:endnote w:type="continuationSeparator" w:id="0">
    <w:p w14:paraId="46B1B612" w14:textId="77777777" w:rsidR="000241EB" w:rsidRDefault="000241EB" w:rsidP="004A2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0977725"/>
      <w:docPartObj>
        <w:docPartGallery w:val="Page Numbers (Bottom of Page)"/>
        <w:docPartUnique/>
      </w:docPartObj>
    </w:sdtPr>
    <w:sdtEndPr/>
    <w:sdtContent>
      <w:p w14:paraId="1924A54A" w14:textId="5A5775E0" w:rsidR="00FF31E9" w:rsidRDefault="00FF31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3847" w:rsidRPr="00323847">
          <w:rPr>
            <w:noProof/>
            <w:lang w:val="de-DE"/>
          </w:rPr>
          <w:t>17</w:t>
        </w:r>
        <w:r>
          <w:fldChar w:fldCharType="end"/>
        </w:r>
      </w:p>
    </w:sdtContent>
  </w:sdt>
  <w:p w14:paraId="78CB6ED2" w14:textId="77777777" w:rsidR="00FF31E9" w:rsidRDefault="00FF31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16719" w14:textId="77777777" w:rsidR="000241EB" w:rsidRDefault="000241EB" w:rsidP="004A2FDD">
      <w:pPr>
        <w:spacing w:after="0" w:line="240" w:lineRule="auto"/>
      </w:pPr>
      <w:r>
        <w:separator/>
      </w:r>
    </w:p>
  </w:footnote>
  <w:footnote w:type="continuationSeparator" w:id="0">
    <w:p w14:paraId="4F2858F9" w14:textId="77777777" w:rsidR="000241EB" w:rsidRDefault="000241EB" w:rsidP="004A2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D2"/>
    <w:rsid w:val="000009A5"/>
    <w:rsid w:val="00020653"/>
    <w:rsid w:val="000241EB"/>
    <w:rsid w:val="00033536"/>
    <w:rsid w:val="000D70AC"/>
    <w:rsid w:val="00130C1C"/>
    <w:rsid w:val="0013357A"/>
    <w:rsid w:val="00154C07"/>
    <w:rsid w:val="001809FE"/>
    <w:rsid w:val="001A603D"/>
    <w:rsid w:val="001A7628"/>
    <w:rsid w:val="002001D7"/>
    <w:rsid w:val="002070BA"/>
    <w:rsid w:val="002413D9"/>
    <w:rsid w:val="00245C77"/>
    <w:rsid w:val="00262655"/>
    <w:rsid w:val="00274247"/>
    <w:rsid w:val="002B6E83"/>
    <w:rsid w:val="002E7B3D"/>
    <w:rsid w:val="002F6D17"/>
    <w:rsid w:val="00323847"/>
    <w:rsid w:val="00335041"/>
    <w:rsid w:val="00377223"/>
    <w:rsid w:val="003E0E62"/>
    <w:rsid w:val="00415E23"/>
    <w:rsid w:val="00421BB8"/>
    <w:rsid w:val="004A2FDD"/>
    <w:rsid w:val="004B333B"/>
    <w:rsid w:val="004C0BD9"/>
    <w:rsid w:val="004D6AC3"/>
    <w:rsid w:val="004F486D"/>
    <w:rsid w:val="00514890"/>
    <w:rsid w:val="0052232B"/>
    <w:rsid w:val="005232D5"/>
    <w:rsid w:val="00547443"/>
    <w:rsid w:val="00556BF7"/>
    <w:rsid w:val="005E2EED"/>
    <w:rsid w:val="005F287C"/>
    <w:rsid w:val="00621C21"/>
    <w:rsid w:val="00644ED8"/>
    <w:rsid w:val="00660326"/>
    <w:rsid w:val="00662ED0"/>
    <w:rsid w:val="006E440E"/>
    <w:rsid w:val="00722D2B"/>
    <w:rsid w:val="0072542B"/>
    <w:rsid w:val="00730E0F"/>
    <w:rsid w:val="00782F28"/>
    <w:rsid w:val="00784E89"/>
    <w:rsid w:val="007E16AE"/>
    <w:rsid w:val="008105DC"/>
    <w:rsid w:val="0081185A"/>
    <w:rsid w:val="0086439E"/>
    <w:rsid w:val="008746A8"/>
    <w:rsid w:val="008804D2"/>
    <w:rsid w:val="00883980"/>
    <w:rsid w:val="00891458"/>
    <w:rsid w:val="008A0DD1"/>
    <w:rsid w:val="008B107E"/>
    <w:rsid w:val="008E52EB"/>
    <w:rsid w:val="008E717C"/>
    <w:rsid w:val="00904516"/>
    <w:rsid w:val="0091391E"/>
    <w:rsid w:val="009273FE"/>
    <w:rsid w:val="0093754F"/>
    <w:rsid w:val="009932D9"/>
    <w:rsid w:val="009E37D2"/>
    <w:rsid w:val="00A1243D"/>
    <w:rsid w:val="00A15CF2"/>
    <w:rsid w:val="00A17425"/>
    <w:rsid w:val="00A25923"/>
    <w:rsid w:val="00A44DFD"/>
    <w:rsid w:val="00A71AE2"/>
    <w:rsid w:val="00A82979"/>
    <w:rsid w:val="00A860E5"/>
    <w:rsid w:val="00A95AB1"/>
    <w:rsid w:val="00AA323F"/>
    <w:rsid w:val="00AB00C1"/>
    <w:rsid w:val="00AD381D"/>
    <w:rsid w:val="00AF11D7"/>
    <w:rsid w:val="00B26DF2"/>
    <w:rsid w:val="00B47742"/>
    <w:rsid w:val="00B518DE"/>
    <w:rsid w:val="00B526CE"/>
    <w:rsid w:val="00B74C5F"/>
    <w:rsid w:val="00B77B0E"/>
    <w:rsid w:val="00BB695F"/>
    <w:rsid w:val="00BD6338"/>
    <w:rsid w:val="00BE24B6"/>
    <w:rsid w:val="00BE519D"/>
    <w:rsid w:val="00BF533A"/>
    <w:rsid w:val="00C23E4D"/>
    <w:rsid w:val="00C27D95"/>
    <w:rsid w:val="00C37D85"/>
    <w:rsid w:val="00C43667"/>
    <w:rsid w:val="00C63B33"/>
    <w:rsid w:val="00C8239D"/>
    <w:rsid w:val="00CB5008"/>
    <w:rsid w:val="00CD30E1"/>
    <w:rsid w:val="00CE49F3"/>
    <w:rsid w:val="00D04FB3"/>
    <w:rsid w:val="00D13FCC"/>
    <w:rsid w:val="00D21DAB"/>
    <w:rsid w:val="00D41858"/>
    <w:rsid w:val="00D74D70"/>
    <w:rsid w:val="00D91CC3"/>
    <w:rsid w:val="00E01F0C"/>
    <w:rsid w:val="00E053AB"/>
    <w:rsid w:val="00E060D7"/>
    <w:rsid w:val="00E77B5A"/>
    <w:rsid w:val="00EC6BCD"/>
    <w:rsid w:val="00EF0350"/>
    <w:rsid w:val="00F05742"/>
    <w:rsid w:val="00F1797F"/>
    <w:rsid w:val="00F40F96"/>
    <w:rsid w:val="00F51794"/>
    <w:rsid w:val="00F7365E"/>
    <w:rsid w:val="00FA7999"/>
    <w:rsid w:val="00FC219E"/>
    <w:rsid w:val="00FC573B"/>
    <w:rsid w:val="00FD12DE"/>
    <w:rsid w:val="00FD43B2"/>
    <w:rsid w:val="00FF196F"/>
    <w:rsid w:val="00FF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F9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8804D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5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C7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C7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B33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33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7365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A2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F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2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D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8804D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5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C7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C7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B33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33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7365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A2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F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2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D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177</Words>
  <Characters>18112</Characters>
  <Application>Microsoft Office Word</Application>
  <DocSecurity>0</DocSecurity>
  <Lines>15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2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erski, Julia /DZNE</dc:creator>
  <cp:keywords/>
  <dc:description/>
  <cp:lastModifiedBy>Hanel Cornea Galera</cp:lastModifiedBy>
  <cp:revision>3</cp:revision>
  <dcterms:created xsi:type="dcterms:W3CDTF">2025-01-27T15:07:00Z</dcterms:created>
  <dcterms:modified xsi:type="dcterms:W3CDTF">2025-02-06T01:10:00Z</dcterms:modified>
</cp:coreProperties>
</file>